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E63CD" w14:textId="265803CB" w:rsidR="005E6166" w:rsidRPr="006F252D" w:rsidRDefault="005E6166" w:rsidP="005E6166">
      <w:pPr>
        <w:spacing w:line="276" w:lineRule="auto"/>
        <w:rPr>
          <w:rFonts w:ascii="Times New Roman" w:hAnsi="Times New Roman"/>
        </w:rPr>
      </w:pPr>
      <w:r w:rsidRPr="006F252D">
        <w:rPr>
          <w:rFonts w:ascii="Times New Roman" w:hAnsi="Times New Roman"/>
          <w:b/>
        </w:rPr>
        <w:t>Supplementary Table</w:t>
      </w:r>
      <w:r w:rsidR="0056069F" w:rsidRPr="006F252D">
        <w:rPr>
          <w:rFonts w:ascii="Times New Roman" w:hAnsi="Times New Roman"/>
          <w:b/>
        </w:rPr>
        <w:t xml:space="preserve"> </w:t>
      </w:r>
      <w:r w:rsidRPr="006F252D">
        <w:rPr>
          <w:rFonts w:ascii="Times New Roman" w:hAnsi="Times New Roman"/>
          <w:b/>
        </w:rPr>
        <w:t xml:space="preserve">1: </w:t>
      </w:r>
      <w:r w:rsidRPr="006F252D">
        <w:rPr>
          <w:rFonts w:ascii="Times New Roman" w:hAnsi="Times New Roman"/>
          <w:bCs/>
        </w:rPr>
        <w:t>Signalment and</w:t>
      </w:r>
      <w:r w:rsidRPr="006F252D">
        <w:rPr>
          <w:rFonts w:ascii="Times New Roman" w:hAnsi="Times New Roman"/>
          <w:b/>
        </w:rPr>
        <w:t xml:space="preserve"> </w:t>
      </w:r>
      <w:r w:rsidRPr="006F252D">
        <w:rPr>
          <w:rFonts w:ascii="Times New Roman" w:hAnsi="Times New Roman"/>
        </w:rPr>
        <w:t xml:space="preserve">clinical course of infection with </w:t>
      </w:r>
      <w:r w:rsidRPr="006F252D">
        <w:rPr>
          <w:rFonts w:ascii="Times New Roman" w:hAnsi="Times New Roman"/>
          <w:i/>
        </w:rPr>
        <w:t xml:space="preserve">E. lacertideformus </w:t>
      </w:r>
      <w:r w:rsidRPr="006F252D">
        <w:rPr>
          <w:rFonts w:ascii="Times New Roman" w:hAnsi="Times New Roman"/>
        </w:rPr>
        <w:t xml:space="preserve">in Asian house geckos. </w:t>
      </w:r>
    </w:p>
    <w:tbl>
      <w:tblPr>
        <w:tblStyle w:val="TableGrid"/>
        <w:tblW w:w="5137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568"/>
        <w:gridCol w:w="1278"/>
        <w:gridCol w:w="1277"/>
        <w:gridCol w:w="1278"/>
        <w:gridCol w:w="1417"/>
        <w:gridCol w:w="1952"/>
      </w:tblGrid>
      <w:tr w:rsidR="005E6166" w:rsidRPr="006F252D" w14:paraId="5EE3F927" w14:textId="77777777" w:rsidTr="005E6166">
        <w:trPr>
          <w:trHeight w:val="368"/>
          <w:jc w:val="center"/>
        </w:trPr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</w:tcPr>
          <w:p w14:paraId="7CE78AB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bookmarkStart w:id="0" w:name="_Hlk56513399"/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Lizard ID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</w:tcPr>
          <w:p w14:paraId="59C2314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auto"/>
            </w:tcBorders>
          </w:tcPr>
          <w:p w14:paraId="09E948B0" w14:textId="1B192AEC" w:rsidR="005E6166" w:rsidRPr="006F252D" w:rsidRDefault="005E6166" w:rsidP="005E6166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Day Signs Were First Observed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12" w:space="0" w:color="auto"/>
            </w:tcBorders>
          </w:tcPr>
          <w:p w14:paraId="55963DE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Antibiotic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auto"/>
            </w:tcBorders>
          </w:tcPr>
          <w:p w14:paraId="7FD0FEE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Day of Euthanasia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</w:tcPr>
          <w:p w14:paraId="0FD01B7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ays of Antibiotic Treatment or Disease </w:t>
            </w:r>
          </w:p>
        </w:tc>
        <w:tc>
          <w:tcPr>
            <w:tcW w:w="1096" w:type="pct"/>
            <w:tcBorders>
              <w:top w:val="single" w:sz="12" w:space="0" w:color="auto"/>
              <w:bottom w:val="single" w:sz="12" w:space="0" w:color="auto"/>
            </w:tcBorders>
          </w:tcPr>
          <w:p w14:paraId="3DBB8B8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Condition at Euthanasia</w:t>
            </w:r>
            <w:r w:rsidRPr="006F252D">
              <w:rPr>
                <w:rFonts w:ascii="Segoe UI Symbol" w:hAnsi="Segoe UI Symbol" w:cs="Segoe UI Emoji"/>
                <w:b/>
                <w:bCs/>
                <w:sz w:val="22"/>
                <w:szCs w:val="22"/>
              </w:rPr>
              <w:t>✝</w:t>
            </w:r>
          </w:p>
        </w:tc>
      </w:tr>
      <w:tr w:rsidR="005E6166" w:rsidRPr="006F252D" w14:paraId="3ACAD10B" w14:textId="77777777" w:rsidTr="005E6166">
        <w:trPr>
          <w:trHeight w:val="257"/>
          <w:jc w:val="center"/>
        </w:trPr>
        <w:tc>
          <w:tcPr>
            <w:tcW w:w="636" w:type="pct"/>
            <w:tcBorders>
              <w:top w:val="single" w:sz="12" w:space="0" w:color="auto"/>
            </w:tcBorders>
          </w:tcPr>
          <w:p w14:paraId="6ADA41D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OrC-1</w:t>
            </w:r>
          </w:p>
        </w:tc>
        <w:tc>
          <w:tcPr>
            <w:tcW w:w="319" w:type="pct"/>
            <w:tcBorders>
              <w:top w:val="single" w:sz="12" w:space="0" w:color="auto"/>
            </w:tcBorders>
          </w:tcPr>
          <w:p w14:paraId="521C5B1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  <w:tcBorders>
              <w:top w:val="single" w:sz="12" w:space="0" w:color="auto"/>
            </w:tcBorders>
          </w:tcPr>
          <w:p w14:paraId="24DFBC4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717" w:type="pct"/>
            <w:tcBorders>
              <w:top w:val="single" w:sz="12" w:space="0" w:color="auto"/>
            </w:tcBorders>
          </w:tcPr>
          <w:p w14:paraId="3647B73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718" w:type="pct"/>
            <w:tcBorders>
              <w:top w:val="single" w:sz="12" w:space="0" w:color="auto"/>
            </w:tcBorders>
          </w:tcPr>
          <w:p w14:paraId="784D236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796" w:type="pct"/>
            <w:tcBorders>
              <w:top w:val="single" w:sz="12" w:space="0" w:color="auto"/>
            </w:tcBorders>
          </w:tcPr>
          <w:p w14:paraId="42551A5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096" w:type="pct"/>
            <w:tcBorders>
              <w:top w:val="single" w:sz="12" w:space="0" w:color="auto"/>
            </w:tcBorders>
          </w:tcPr>
          <w:p w14:paraId="55E12EB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oribund</w:t>
            </w:r>
          </w:p>
        </w:tc>
      </w:tr>
      <w:tr w:rsidR="005E6166" w:rsidRPr="006F252D" w14:paraId="28B21008" w14:textId="77777777" w:rsidTr="005E6166">
        <w:trPr>
          <w:trHeight w:val="257"/>
          <w:jc w:val="center"/>
        </w:trPr>
        <w:tc>
          <w:tcPr>
            <w:tcW w:w="636" w:type="pct"/>
          </w:tcPr>
          <w:p w14:paraId="11C2584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OrC-5</w:t>
            </w:r>
          </w:p>
        </w:tc>
        <w:tc>
          <w:tcPr>
            <w:tcW w:w="319" w:type="pct"/>
          </w:tcPr>
          <w:p w14:paraId="67C282D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2C22A8D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717" w:type="pct"/>
          </w:tcPr>
          <w:p w14:paraId="48B4B43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718" w:type="pct"/>
          </w:tcPr>
          <w:p w14:paraId="5772C04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796" w:type="pct"/>
          </w:tcPr>
          <w:p w14:paraId="684842C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096" w:type="pct"/>
          </w:tcPr>
          <w:p w14:paraId="3735DED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oribund</w:t>
            </w:r>
          </w:p>
        </w:tc>
      </w:tr>
      <w:tr w:rsidR="005E6166" w:rsidRPr="006F252D" w14:paraId="4D8F02AF" w14:textId="77777777" w:rsidTr="005E6166">
        <w:trPr>
          <w:trHeight w:val="257"/>
          <w:jc w:val="center"/>
        </w:trPr>
        <w:tc>
          <w:tcPr>
            <w:tcW w:w="636" w:type="pct"/>
          </w:tcPr>
          <w:p w14:paraId="521DD26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3*</w:t>
            </w:r>
          </w:p>
        </w:tc>
        <w:tc>
          <w:tcPr>
            <w:tcW w:w="319" w:type="pct"/>
          </w:tcPr>
          <w:p w14:paraId="5D1DAEE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56CBCCE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17" w:type="pct"/>
          </w:tcPr>
          <w:p w14:paraId="6381875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7B3246B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40</w:t>
            </w:r>
          </w:p>
        </w:tc>
        <w:tc>
          <w:tcPr>
            <w:tcW w:w="796" w:type="pct"/>
          </w:tcPr>
          <w:p w14:paraId="52CF84B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096" w:type="pct"/>
          </w:tcPr>
          <w:p w14:paraId="7E24319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7751EFB2" w14:textId="77777777" w:rsidTr="005E6166">
        <w:trPr>
          <w:trHeight w:val="257"/>
          <w:jc w:val="center"/>
        </w:trPr>
        <w:tc>
          <w:tcPr>
            <w:tcW w:w="636" w:type="pct"/>
          </w:tcPr>
          <w:p w14:paraId="0266E09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4*</w:t>
            </w:r>
          </w:p>
        </w:tc>
        <w:tc>
          <w:tcPr>
            <w:tcW w:w="319" w:type="pct"/>
          </w:tcPr>
          <w:p w14:paraId="3FC30C1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38B2FB1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17" w:type="pct"/>
          </w:tcPr>
          <w:p w14:paraId="4558599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69717EF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44</w:t>
            </w:r>
          </w:p>
        </w:tc>
        <w:tc>
          <w:tcPr>
            <w:tcW w:w="796" w:type="pct"/>
          </w:tcPr>
          <w:p w14:paraId="4221DC9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096" w:type="pct"/>
          </w:tcPr>
          <w:p w14:paraId="28198D6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2E2613B1" w14:textId="77777777" w:rsidTr="005E6166">
        <w:trPr>
          <w:trHeight w:val="257"/>
          <w:jc w:val="center"/>
        </w:trPr>
        <w:tc>
          <w:tcPr>
            <w:tcW w:w="636" w:type="pct"/>
          </w:tcPr>
          <w:p w14:paraId="1D656C9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5*</w:t>
            </w:r>
          </w:p>
        </w:tc>
        <w:tc>
          <w:tcPr>
            <w:tcW w:w="319" w:type="pct"/>
          </w:tcPr>
          <w:p w14:paraId="57047AB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61E44A0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17" w:type="pct"/>
          </w:tcPr>
          <w:p w14:paraId="0DF87A9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10846F8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796" w:type="pct"/>
          </w:tcPr>
          <w:p w14:paraId="43B6E15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096" w:type="pct"/>
          </w:tcPr>
          <w:p w14:paraId="59EE830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726BFD80" w14:textId="77777777" w:rsidTr="005E6166">
        <w:trPr>
          <w:trHeight w:val="257"/>
          <w:jc w:val="center"/>
        </w:trPr>
        <w:tc>
          <w:tcPr>
            <w:tcW w:w="636" w:type="pct"/>
          </w:tcPr>
          <w:p w14:paraId="05CE26D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1*</w:t>
            </w:r>
          </w:p>
        </w:tc>
        <w:tc>
          <w:tcPr>
            <w:tcW w:w="319" w:type="pct"/>
          </w:tcPr>
          <w:p w14:paraId="50B5197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4E9FB54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717" w:type="pct"/>
          </w:tcPr>
          <w:p w14:paraId="5FF9B7E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0A11470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796" w:type="pct"/>
          </w:tcPr>
          <w:p w14:paraId="53DF9CA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8**</w:t>
            </w:r>
          </w:p>
        </w:tc>
        <w:tc>
          <w:tcPr>
            <w:tcW w:w="1096" w:type="pct"/>
          </w:tcPr>
          <w:p w14:paraId="4489B83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5759E065" w14:textId="77777777" w:rsidTr="005E6166">
        <w:trPr>
          <w:trHeight w:val="257"/>
          <w:jc w:val="center"/>
        </w:trPr>
        <w:tc>
          <w:tcPr>
            <w:tcW w:w="636" w:type="pct"/>
          </w:tcPr>
          <w:p w14:paraId="33E8FF3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2*</w:t>
            </w:r>
          </w:p>
        </w:tc>
        <w:tc>
          <w:tcPr>
            <w:tcW w:w="319" w:type="pct"/>
          </w:tcPr>
          <w:p w14:paraId="0C93305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05B2CAF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717" w:type="pct"/>
          </w:tcPr>
          <w:p w14:paraId="3720DFD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0336FAF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796" w:type="pct"/>
          </w:tcPr>
          <w:p w14:paraId="6F47A03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8**</w:t>
            </w:r>
          </w:p>
        </w:tc>
        <w:tc>
          <w:tcPr>
            <w:tcW w:w="1096" w:type="pct"/>
          </w:tcPr>
          <w:p w14:paraId="29DB265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5DFE1D2D" w14:textId="77777777" w:rsidTr="005E6166">
        <w:trPr>
          <w:trHeight w:val="257"/>
          <w:jc w:val="center"/>
        </w:trPr>
        <w:tc>
          <w:tcPr>
            <w:tcW w:w="636" w:type="pct"/>
          </w:tcPr>
          <w:p w14:paraId="2E025CE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3*</w:t>
            </w:r>
          </w:p>
        </w:tc>
        <w:tc>
          <w:tcPr>
            <w:tcW w:w="319" w:type="pct"/>
          </w:tcPr>
          <w:p w14:paraId="2BB2FE6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0CD7AD1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17" w:type="pct"/>
          </w:tcPr>
          <w:p w14:paraId="4918DB4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59A0C69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796" w:type="pct"/>
          </w:tcPr>
          <w:p w14:paraId="07EECD7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096" w:type="pct"/>
          </w:tcPr>
          <w:p w14:paraId="6F4C524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5E6166" w:rsidRPr="006F252D" w14:paraId="495D7A1E" w14:textId="77777777" w:rsidTr="005E6166">
        <w:trPr>
          <w:trHeight w:val="257"/>
          <w:jc w:val="center"/>
        </w:trPr>
        <w:tc>
          <w:tcPr>
            <w:tcW w:w="636" w:type="pct"/>
          </w:tcPr>
          <w:p w14:paraId="78B2330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4*</w:t>
            </w:r>
          </w:p>
        </w:tc>
        <w:tc>
          <w:tcPr>
            <w:tcW w:w="319" w:type="pct"/>
          </w:tcPr>
          <w:p w14:paraId="675C215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54777D8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17" w:type="pct"/>
          </w:tcPr>
          <w:p w14:paraId="0717F1C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3CA3F0B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796" w:type="pct"/>
          </w:tcPr>
          <w:p w14:paraId="7856222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096" w:type="pct"/>
          </w:tcPr>
          <w:p w14:paraId="1B69EAB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4E836C93" w14:textId="77777777" w:rsidTr="005E6166">
        <w:trPr>
          <w:trHeight w:val="257"/>
          <w:jc w:val="center"/>
        </w:trPr>
        <w:tc>
          <w:tcPr>
            <w:tcW w:w="636" w:type="pct"/>
          </w:tcPr>
          <w:p w14:paraId="2222A75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5*</w:t>
            </w:r>
          </w:p>
        </w:tc>
        <w:tc>
          <w:tcPr>
            <w:tcW w:w="319" w:type="pct"/>
          </w:tcPr>
          <w:p w14:paraId="267B8C2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6CBC873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717" w:type="pct"/>
          </w:tcPr>
          <w:p w14:paraId="179B202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352DE27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796" w:type="pct"/>
          </w:tcPr>
          <w:p w14:paraId="3C55EF0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8**</w:t>
            </w:r>
          </w:p>
        </w:tc>
        <w:tc>
          <w:tcPr>
            <w:tcW w:w="1096" w:type="pct"/>
          </w:tcPr>
          <w:p w14:paraId="47C0E7A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6D101F55" w14:textId="77777777" w:rsidTr="005E6166">
        <w:trPr>
          <w:trHeight w:val="257"/>
          <w:jc w:val="center"/>
        </w:trPr>
        <w:tc>
          <w:tcPr>
            <w:tcW w:w="636" w:type="pct"/>
          </w:tcPr>
          <w:p w14:paraId="22E90FC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1</w:t>
            </w:r>
          </w:p>
        </w:tc>
        <w:tc>
          <w:tcPr>
            <w:tcW w:w="319" w:type="pct"/>
          </w:tcPr>
          <w:p w14:paraId="620E3C7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5732D43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717" w:type="pct"/>
          </w:tcPr>
          <w:p w14:paraId="5404D95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718" w:type="pct"/>
          </w:tcPr>
          <w:p w14:paraId="5911B1E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796" w:type="pct"/>
          </w:tcPr>
          <w:p w14:paraId="16E2843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0AF8278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0ECB0CCC" w14:textId="77777777" w:rsidTr="005E6166">
        <w:trPr>
          <w:trHeight w:val="276"/>
          <w:jc w:val="center"/>
        </w:trPr>
        <w:tc>
          <w:tcPr>
            <w:tcW w:w="636" w:type="pct"/>
          </w:tcPr>
          <w:p w14:paraId="1E8EE4C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2</w:t>
            </w:r>
          </w:p>
        </w:tc>
        <w:tc>
          <w:tcPr>
            <w:tcW w:w="319" w:type="pct"/>
          </w:tcPr>
          <w:p w14:paraId="6AECA67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13BA6E0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717" w:type="pct"/>
          </w:tcPr>
          <w:p w14:paraId="721C043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718" w:type="pct"/>
          </w:tcPr>
          <w:p w14:paraId="37DBA87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796" w:type="pct"/>
          </w:tcPr>
          <w:p w14:paraId="00DAFDC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6C47852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62A46019" w14:textId="77777777" w:rsidTr="005E6166">
        <w:trPr>
          <w:trHeight w:val="276"/>
          <w:jc w:val="center"/>
        </w:trPr>
        <w:tc>
          <w:tcPr>
            <w:tcW w:w="636" w:type="pct"/>
          </w:tcPr>
          <w:p w14:paraId="1EB6A9F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3</w:t>
            </w:r>
          </w:p>
        </w:tc>
        <w:tc>
          <w:tcPr>
            <w:tcW w:w="319" w:type="pct"/>
          </w:tcPr>
          <w:p w14:paraId="60A3BAA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043D7D6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717" w:type="pct"/>
          </w:tcPr>
          <w:p w14:paraId="4600AA3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718" w:type="pct"/>
          </w:tcPr>
          <w:p w14:paraId="228FCD7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796" w:type="pct"/>
          </w:tcPr>
          <w:p w14:paraId="01CAFA6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62F4C13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7D181FD9" w14:textId="77777777" w:rsidTr="005E6166">
        <w:trPr>
          <w:trHeight w:val="276"/>
          <w:jc w:val="center"/>
        </w:trPr>
        <w:tc>
          <w:tcPr>
            <w:tcW w:w="636" w:type="pct"/>
          </w:tcPr>
          <w:p w14:paraId="5707941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4</w:t>
            </w:r>
          </w:p>
        </w:tc>
        <w:tc>
          <w:tcPr>
            <w:tcW w:w="319" w:type="pct"/>
          </w:tcPr>
          <w:p w14:paraId="58CA387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60E4E07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717" w:type="pct"/>
          </w:tcPr>
          <w:p w14:paraId="4784B1D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718" w:type="pct"/>
          </w:tcPr>
          <w:p w14:paraId="48A65E5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796" w:type="pct"/>
          </w:tcPr>
          <w:p w14:paraId="317D168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26D60F5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6BE0B2FE" w14:textId="77777777" w:rsidTr="005E6166">
        <w:trPr>
          <w:trHeight w:val="276"/>
          <w:jc w:val="center"/>
        </w:trPr>
        <w:tc>
          <w:tcPr>
            <w:tcW w:w="636" w:type="pct"/>
          </w:tcPr>
          <w:p w14:paraId="218AC97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5</w:t>
            </w:r>
          </w:p>
        </w:tc>
        <w:tc>
          <w:tcPr>
            <w:tcW w:w="319" w:type="pct"/>
          </w:tcPr>
          <w:p w14:paraId="645F70A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3C70DC9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717" w:type="pct"/>
          </w:tcPr>
          <w:p w14:paraId="50CBF36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718" w:type="pct"/>
          </w:tcPr>
          <w:p w14:paraId="3B45D97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796" w:type="pct"/>
          </w:tcPr>
          <w:p w14:paraId="01B4674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00EBA9E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35E3B1BA" w14:textId="77777777" w:rsidTr="005E6166">
        <w:trPr>
          <w:trHeight w:val="276"/>
          <w:jc w:val="center"/>
        </w:trPr>
        <w:tc>
          <w:tcPr>
            <w:tcW w:w="636" w:type="pct"/>
          </w:tcPr>
          <w:p w14:paraId="263FA91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3</w:t>
            </w:r>
          </w:p>
        </w:tc>
        <w:tc>
          <w:tcPr>
            <w:tcW w:w="319" w:type="pct"/>
          </w:tcPr>
          <w:p w14:paraId="7346908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7523553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717" w:type="pct"/>
          </w:tcPr>
          <w:p w14:paraId="67893EF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718" w:type="pct"/>
          </w:tcPr>
          <w:p w14:paraId="1740E8F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6</w:t>
            </w:r>
          </w:p>
        </w:tc>
        <w:tc>
          <w:tcPr>
            <w:tcW w:w="796" w:type="pct"/>
          </w:tcPr>
          <w:p w14:paraId="3036FD4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489FCF6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03A2735E" w14:textId="77777777" w:rsidTr="005E6166">
        <w:trPr>
          <w:trHeight w:val="276"/>
          <w:jc w:val="center"/>
        </w:trPr>
        <w:tc>
          <w:tcPr>
            <w:tcW w:w="636" w:type="pct"/>
          </w:tcPr>
          <w:p w14:paraId="7B25FF3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4*</w:t>
            </w:r>
          </w:p>
        </w:tc>
        <w:tc>
          <w:tcPr>
            <w:tcW w:w="319" w:type="pct"/>
          </w:tcPr>
          <w:p w14:paraId="7BBCC83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145A64F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717" w:type="pct"/>
          </w:tcPr>
          <w:p w14:paraId="6AE0100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30D2B9A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9</w:t>
            </w:r>
          </w:p>
        </w:tc>
        <w:tc>
          <w:tcPr>
            <w:tcW w:w="796" w:type="pct"/>
          </w:tcPr>
          <w:p w14:paraId="1F28F3A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8**</w:t>
            </w:r>
          </w:p>
        </w:tc>
        <w:tc>
          <w:tcPr>
            <w:tcW w:w="1096" w:type="pct"/>
          </w:tcPr>
          <w:p w14:paraId="0117A85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3B0AA02F" w14:textId="77777777" w:rsidTr="005E6166">
        <w:trPr>
          <w:trHeight w:val="276"/>
          <w:jc w:val="center"/>
        </w:trPr>
        <w:tc>
          <w:tcPr>
            <w:tcW w:w="636" w:type="pct"/>
          </w:tcPr>
          <w:p w14:paraId="0A309B7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5</w:t>
            </w:r>
          </w:p>
        </w:tc>
        <w:tc>
          <w:tcPr>
            <w:tcW w:w="319" w:type="pct"/>
          </w:tcPr>
          <w:p w14:paraId="05C9F48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2FB742C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717" w:type="pct"/>
          </w:tcPr>
          <w:p w14:paraId="248AC1B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718" w:type="pct"/>
          </w:tcPr>
          <w:p w14:paraId="7A36769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796" w:type="pct"/>
          </w:tcPr>
          <w:p w14:paraId="166FD13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096" w:type="pct"/>
          </w:tcPr>
          <w:p w14:paraId="5ABA603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oribund</w:t>
            </w:r>
          </w:p>
        </w:tc>
      </w:tr>
      <w:tr w:rsidR="005E6166" w:rsidRPr="006F252D" w14:paraId="6C70AA95" w14:textId="77777777" w:rsidTr="005E6166">
        <w:trPr>
          <w:trHeight w:val="276"/>
          <w:jc w:val="center"/>
        </w:trPr>
        <w:tc>
          <w:tcPr>
            <w:tcW w:w="636" w:type="pct"/>
          </w:tcPr>
          <w:p w14:paraId="21B0025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H-2*</w:t>
            </w:r>
          </w:p>
        </w:tc>
        <w:tc>
          <w:tcPr>
            <w:tcW w:w="319" w:type="pct"/>
          </w:tcPr>
          <w:p w14:paraId="78579B1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53E51A5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17" w:type="pct"/>
          </w:tcPr>
          <w:p w14:paraId="172F7D5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13E8BD1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796" w:type="pct"/>
          </w:tcPr>
          <w:p w14:paraId="62A9E0B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096" w:type="pct"/>
          </w:tcPr>
          <w:p w14:paraId="2A1E6E0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5B38E1FD" w14:textId="77777777" w:rsidTr="005E6166">
        <w:trPr>
          <w:trHeight w:val="276"/>
          <w:jc w:val="center"/>
        </w:trPr>
        <w:tc>
          <w:tcPr>
            <w:tcW w:w="636" w:type="pct"/>
          </w:tcPr>
          <w:p w14:paraId="394D095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H-5*</w:t>
            </w:r>
          </w:p>
        </w:tc>
        <w:tc>
          <w:tcPr>
            <w:tcW w:w="319" w:type="pct"/>
          </w:tcPr>
          <w:p w14:paraId="5B6D431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09B3074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17" w:type="pct"/>
          </w:tcPr>
          <w:p w14:paraId="342AB3F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718" w:type="pct"/>
          </w:tcPr>
          <w:p w14:paraId="6546D2A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796" w:type="pct"/>
          </w:tcPr>
          <w:p w14:paraId="690C859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096" w:type="pct"/>
          </w:tcPr>
          <w:p w14:paraId="206EF1A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5E10E7A0" w14:textId="77777777" w:rsidTr="005E6166">
        <w:trPr>
          <w:trHeight w:val="198"/>
          <w:jc w:val="center"/>
        </w:trPr>
        <w:tc>
          <w:tcPr>
            <w:tcW w:w="636" w:type="pct"/>
          </w:tcPr>
          <w:p w14:paraId="304296B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</w:t>
            </w:r>
          </w:p>
        </w:tc>
        <w:tc>
          <w:tcPr>
            <w:tcW w:w="319" w:type="pct"/>
          </w:tcPr>
          <w:p w14:paraId="059C518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58F0959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20A78AC3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718" w:type="pct"/>
          </w:tcPr>
          <w:p w14:paraId="56832A9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0104BA5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2D6D884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5E6166" w:rsidRPr="006F252D" w14:paraId="0A8FA84A" w14:textId="77777777" w:rsidTr="005E6166">
        <w:trPr>
          <w:trHeight w:val="257"/>
          <w:jc w:val="center"/>
        </w:trPr>
        <w:tc>
          <w:tcPr>
            <w:tcW w:w="636" w:type="pct"/>
          </w:tcPr>
          <w:p w14:paraId="4992CB7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5</w:t>
            </w:r>
          </w:p>
        </w:tc>
        <w:tc>
          <w:tcPr>
            <w:tcW w:w="319" w:type="pct"/>
          </w:tcPr>
          <w:p w14:paraId="1F9375D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771C46A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12CFE33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718" w:type="pct"/>
          </w:tcPr>
          <w:p w14:paraId="4C4D823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54883BE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096F36A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5E6166" w:rsidRPr="006F252D" w14:paraId="215FA431" w14:textId="77777777" w:rsidTr="005E6166">
        <w:trPr>
          <w:trHeight w:val="257"/>
          <w:jc w:val="center"/>
        </w:trPr>
        <w:tc>
          <w:tcPr>
            <w:tcW w:w="636" w:type="pct"/>
          </w:tcPr>
          <w:p w14:paraId="4437E4A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6</w:t>
            </w:r>
          </w:p>
        </w:tc>
        <w:tc>
          <w:tcPr>
            <w:tcW w:w="319" w:type="pct"/>
          </w:tcPr>
          <w:p w14:paraId="2F4B458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75B7906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1E2CA8E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718" w:type="pct"/>
          </w:tcPr>
          <w:p w14:paraId="325755D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5B85095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19C478E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5E6166" w:rsidRPr="006F252D" w14:paraId="1E828AA3" w14:textId="77777777" w:rsidTr="005E6166">
        <w:trPr>
          <w:trHeight w:val="257"/>
          <w:jc w:val="center"/>
        </w:trPr>
        <w:tc>
          <w:tcPr>
            <w:tcW w:w="636" w:type="pct"/>
          </w:tcPr>
          <w:p w14:paraId="6D2AB6F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7</w:t>
            </w:r>
          </w:p>
        </w:tc>
        <w:tc>
          <w:tcPr>
            <w:tcW w:w="319" w:type="pct"/>
          </w:tcPr>
          <w:p w14:paraId="1AB98F9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5BC6BC3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722F8FC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718" w:type="pct"/>
          </w:tcPr>
          <w:p w14:paraId="25AC950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68DEC4A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452B059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5D8EA3EC" w14:textId="77777777" w:rsidTr="005E6166">
        <w:trPr>
          <w:trHeight w:val="257"/>
          <w:jc w:val="center"/>
        </w:trPr>
        <w:tc>
          <w:tcPr>
            <w:tcW w:w="636" w:type="pct"/>
          </w:tcPr>
          <w:p w14:paraId="110D50B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9</w:t>
            </w:r>
          </w:p>
        </w:tc>
        <w:tc>
          <w:tcPr>
            <w:tcW w:w="319" w:type="pct"/>
          </w:tcPr>
          <w:p w14:paraId="46DDD9C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47F8F06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342B66F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718" w:type="pct"/>
          </w:tcPr>
          <w:p w14:paraId="001A4A3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0B9D8E6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366BB86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04A8348F" w14:textId="77777777" w:rsidTr="005E6166">
        <w:trPr>
          <w:trHeight w:val="257"/>
          <w:jc w:val="center"/>
        </w:trPr>
        <w:tc>
          <w:tcPr>
            <w:tcW w:w="636" w:type="pct"/>
          </w:tcPr>
          <w:p w14:paraId="4433751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0</w:t>
            </w:r>
          </w:p>
        </w:tc>
        <w:tc>
          <w:tcPr>
            <w:tcW w:w="319" w:type="pct"/>
          </w:tcPr>
          <w:p w14:paraId="051FE3D4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3373E1C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7FA97E1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718" w:type="pct"/>
          </w:tcPr>
          <w:p w14:paraId="2457EAD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5BD8041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092251C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6099CCD0" w14:textId="77777777" w:rsidTr="005E6166">
        <w:trPr>
          <w:trHeight w:val="257"/>
          <w:jc w:val="center"/>
        </w:trPr>
        <w:tc>
          <w:tcPr>
            <w:tcW w:w="636" w:type="pct"/>
          </w:tcPr>
          <w:p w14:paraId="43F50FB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1</w:t>
            </w:r>
          </w:p>
        </w:tc>
        <w:tc>
          <w:tcPr>
            <w:tcW w:w="319" w:type="pct"/>
          </w:tcPr>
          <w:p w14:paraId="2B67C68E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</w:tcPr>
          <w:p w14:paraId="4738F37A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6EE16A8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718" w:type="pct"/>
          </w:tcPr>
          <w:p w14:paraId="58BFD93D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52FDD519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6EE4F50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32B53EEF" w14:textId="77777777" w:rsidTr="005E6166">
        <w:trPr>
          <w:trHeight w:val="257"/>
          <w:jc w:val="center"/>
        </w:trPr>
        <w:tc>
          <w:tcPr>
            <w:tcW w:w="636" w:type="pct"/>
          </w:tcPr>
          <w:p w14:paraId="0753205B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2</w:t>
            </w:r>
          </w:p>
        </w:tc>
        <w:tc>
          <w:tcPr>
            <w:tcW w:w="319" w:type="pct"/>
          </w:tcPr>
          <w:p w14:paraId="1B0CFFE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5CC2074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1A9DF7C7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718" w:type="pct"/>
          </w:tcPr>
          <w:p w14:paraId="39373D9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1743DCA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2175792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34D9A780" w14:textId="77777777" w:rsidTr="005E6166">
        <w:trPr>
          <w:trHeight w:val="257"/>
          <w:jc w:val="center"/>
        </w:trPr>
        <w:tc>
          <w:tcPr>
            <w:tcW w:w="636" w:type="pct"/>
          </w:tcPr>
          <w:p w14:paraId="6E3C1D08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3</w:t>
            </w:r>
          </w:p>
        </w:tc>
        <w:tc>
          <w:tcPr>
            <w:tcW w:w="319" w:type="pct"/>
          </w:tcPr>
          <w:p w14:paraId="13329D51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8" w:type="pct"/>
          </w:tcPr>
          <w:p w14:paraId="17C9E50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</w:tcPr>
          <w:p w14:paraId="3762E9CC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718" w:type="pct"/>
          </w:tcPr>
          <w:p w14:paraId="68B004C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43B560E6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</w:tcPr>
          <w:p w14:paraId="2053406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  <w:tr w:rsidR="005E6166" w:rsidRPr="006F252D" w14:paraId="4CF1FDE0" w14:textId="77777777" w:rsidTr="005E6166">
        <w:trPr>
          <w:trHeight w:val="257"/>
          <w:jc w:val="center"/>
        </w:trPr>
        <w:tc>
          <w:tcPr>
            <w:tcW w:w="636" w:type="pct"/>
            <w:tcBorders>
              <w:bottom w:val="single" w:sz="12" w:space="0" w:color="auto"/>
            </w:tcBorders>
          </w:tcPr>
          <w:p w14:paraId="1CFBA04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4</w:t>
            </w:r>
          </w:p>
        </w:tc>
        <w:tc>
          <w:tcPr>
            <w:tcW w:w="319" w:type="pct"/>
            <w:tcBorders>
              <w:bottom w:val="single" w:sz="12" w:space="0" w:color="auto"/>
            </w:tcBorders>
          </w:tcPr>
          <w:p w14:paraId="7C41C31F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718" w:type="pct"/>
            <w:tcBorders>
              <w:bottom w:val="single" w:sz="12" w:space="0" w:color="auto"/>
            </w:tcBorders>
          </w:tcPr>
          <w:p w14:paraId="01E786F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17" w:type="pct"/>
            <w:tcBorders>
              <w:bottom w:val="single" w:sz="12" w:space="0" w:color="auto"/>
            </w:tcBorders>
          </w:tcPr>
          <w:p w14:paraId="2A3120E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718" w:type="pct"/>
            <w:tcBorders>
              <w:bottom w:val="single" w:sz="12" w:space="0" w:color="auto"/>
            </w:tcBorders>
          </w:tcPr>
          <w:p w14:paraId="39C6E9E0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  <w:tcBorders>
              <w:bottom w:val="single" w:sz="12" w:space="0" w:color="auto"/>
            </w:tcBorders>
          </w:tcPr>
          <w:p w14:paraId="1F06FF35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096" w:type="pct"/>
            <w:tcBorders>
              <w:bottom w:val="single" w:sz="12" w:space="0" w:color="auto"/>
            </w:tcBorders>
          </w:tcPr>
          <w:p w14:paraId="6A795D02" w14:textId="77777777" w:rsidR="005E6166" w:rsidRPr="006F252D" w:rsidRDefault="005E6166" w:rsidP="005E6166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</w:tr>
    </w:tbl>
    <w:bookmarkEnd w:id="0"/>
    <w:p w14:paraId="7AA566A5" w14:textId="77777777" w:rsidR="005E6166" w:rsidRPr="006F252D" w:rsidRDefault="005E6166" w:rsidP="005E6166">
      <w:pPr>
        <w:spacing w:after="0" w:line="276" w:lineRule="auto"/>
        <w:rPr>
          <w:rFonts w:ascii="Times New Roman" w:hAnsi="Times New Roman"/>
          <w:sz w:val="22"/>
          <w:szCs w:val="20"/>
        </w:rPr>
      </w:pPr>
      <w:r w:rsidRPr="006F252D">
        <w:rPr>
          <w:rFonts w:ascii="Times New Roman" w:hAnsi="Times New Roman"/>
          <w:sz w:val="22"/>
          <w:szCs w:val="20"/>
        </w:rPr>
        <w:t xml:space="preserve">CoC, Coelomic cavity; </w:t>
      </w:r>
      <w:proofErr w:type="spellStart"/>
      <w:r w:rsidRPr="006F252D">
        <w:rPr>
          <w:rFonts w:ascii="Times New Roman" w:hAnsi="Times New Roman"/>
          <w:sz w:val="22"/>
          <w:szCs w:val="20"/>
        </w:rPr>
        <w:t>CoH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Co-housing; </w:t>
      </w:r>
      <w:proofErr w:type="spellStart"/>
      <w:r w:rsidRPr="006F252D">
        <w:rPr>
          <w:rFonts w:ascii="Times New Roman" w:hAnsi="Times New Roman"/>
          <w:sz w:val="22"/>
          <w:szCs w:val="20"/>
        </w:rPr>
        <w:t>MuA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Mucosal abrasion; </w:t>
      </w:r>
      <w:proofErr w:type="spellStart"/>
      <w:r w:rsidRPr="006F252D">
        <w:rPr>
          <w:rFonts w:ascii="Times New Roman" w:hAnsi="Times New Roman"/>
          <w:sz w:val="22"/>
          <w:szCs w:val="20"/>
        </w:rPr>
        <w:t>NaI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</w:t>
      </w:r>
      <w:proofErr w:type="gramStart"/>
      <w:r w:rsidRPr="006F252D">
        <w:rPr>
          <w:rFonts w:ascii="Times New Roman" w:hAnsi="Times New Roman"/>
          <w:sz w:val="22"/>
          <w:szCs w:val="20"/>
        </w:rPr>
        <w:t>Naturally</w:t>
      </w:r>
      <w:proofErr w:type="gramEnd"/>
      <w:r w:rsidRPr="006F252D">
        <w:rPr>
          <w:rFonts w:ascii="Times New Roman" w:hAnsi="Times New Roman"/>
          <w:sz w:val="22"/>
          <w:szCs w:val="20"/>
        </w:rPr>
        <w:t xml:space="preserve"> infected; </w:t>
      </w:r>
      <w:proofErr w:type="spellStart"/>
      <w:r w:rsidRPr="006F252D">
        <w:rPr>
          <w:rFonts w:ascii="Times New Roman" w:hAnsi="Times New Roman"/>
          <w:sz w:val="22"/>
          <w:szCs w:val="20"/>
        </w:rPr>
        <w:t>OrC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Oral cavity; </w:t>
      </w:r>
      <w:proofErr w:type="spellStart"/>
      <w:r w:rsidRPr="006F252D">
        <w:rPr>
          <w:rFonts w:ascii="Times New Roman" w:hAnsi="Times New Roman"/>
          <w:sz w:val="22"/>
          <w:szCs w:val="20"/>
        </w:rPr>
        <w:t>SkL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Skin laceration; </w:t>
      </w:r>
      <w:proofErr w:type="spellStart"/>
      <w:r w:rsidRPr="006F252D">
        <w:rPr>
          <w:rFonts w:ascii="Times New Roman" w:hAnsi="Times New Roman"/>
          <w:sz w:val="22"/>
          <w:szCs w:val="20"/>
        </w:rPr>
        <w:t>SuC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Subcutaneous injection; A+E, Amoxicillin-clavulanic acid and enrofloxacin; AMC, Amoxicillin-clavulanic acid; CLR, Clarithromycin; ENR, Enrofloxacin; NI, Naturally infected; NT, No treatment; RIF, Rifampicin; NCS, No clinical signs observed. </w:t>
      </w:r>
    </w:p>
    <w:p w14:paraId="4A3878CC" w14:textId="77777777" w:rsidR="00E96979" w:rsidRPr="006F252D" w:rsidRDefault="005E6166" w:rsidP="006F252D">
      <w:pPr>
        <w:spacing w:after="0" w:line="276" w:lineRule="auto"/>
        <w:jc w:val="left"/>
        <w:rPr>
          <w:rFonts w:ascii="Times New Roman" w:hAnsi="Times New Roman"/>
          <w:sz w:val="22"/>
          <w:szCs w:val="20"/>
        </w:rPr>
        <w:sectPr w:rsidR="00E96979" w:rsidRPr="006F252D" w:rsidSect="00C528F6">
          <w:footerReference w:type="even" r:id="rId8"/>
          <w:footerReference w:type="default" r:id="rId9"/>
          <w:pgSz w:w="11906" w:h="16838" w:code="9"/>
          <w:pgMar w:top="1440" w:right="1440" w:bottom="1440" w:left="1800" w:header="720" w:footer="720" w:gutter="0"/>
          <w:cols w:space="720"/>
          <w:titlePg/>
          <w:docGrid w:linePitch="360"/>
        </w:sectPr>
      </w:pPr>
      <w:r w:rsidRPr="006F252D">
        <w:rPr>
          <w:rFonts w:ascii="Times New Roman" w:hAnsi="Times New Roman"/>
          <w:sz w:val="22"/>
          <w:szCs w:val="20"/>
        </w:rPr>
        <w:t xml:space="preserve">*, Animal positive in disease (either via qPCR, histology, and/or cytology) that did not receive treatment. **, Days of observable </w:t>
      </w:r>
      <w:r w:rsidRPr="006F252D">
        <w:rPr>
          <w:rFonts w:ascii="Times New Roman" w:hAnsi="Times New Roman"/>
          <w:i/>
          <w:sz w:val="22"/>
          <w:szCs w:val="20"/>
        </w:rPr>
        <w:t xml:space="preserve">E. lacertideformus </w:t>
      </w:r>
      <w:r w:rsidRPr="006F252D">
        <w:rPr>
          <w:rFonts w:ascii="Times New Roman" w:hAnsi="Times New Roman"/>
          <w:sz w:val="22"/>
          <w:szCs w:val="20"/>
        </w:rPr>
        <w:t>disease in an animal that did not receive antibiotic treatment.</w:t>
      </w:r>
      <w:r w:rsidR="00E96979" w:rsidRPr="006F252D">
        <w:rPr>
          <w:rFonts w:ascii="Times New Roman" w:hAnsi="Times New Roman"/>
          <w:sz w:val="22"/>
          <w:szCs w:val="20"/>
        </w:rPr>
        <w:br/>
      </w:r>
      <w:r w:rsidR="00E96979" w:rsidRPr="006F252D">
        <w:rPr>
          <w:rFonts w:ascii="Segoe UI Symbol" w:hAnsi="Segoe UI Symbol" w:cs="Segoe UI Emoji"/>
          <w:szCs w:val="20"/>
        </w:rPr>
        <w:lastRenderedPageBreak/>
        <w:t>✝</w:t>
      </w:r>
      <w:r w:rsidR="00E96979" w:rsidRPr="006F252D">
        <w:rPr>
          <w:rFonts w:ascii="Times New Roman" w:hAnsi="Times New Roman"/>
          <w:szCs w:val="20"/>
        </w:rPr>
        <w:t xml:space="preserve"> </w:t>
      </w:r>
      <w:r w:rsidR="00E96979" w:rsidRPr="006F252D">
        <w:rPr>
          <w:rFonts w:ascii="Times New Roman" w:hAnsi="Times New Roman"/>
          <w:sz w:val="22"/>
          <w:szCs w:val="18"/>
        </w:rPr>
        <w:t xml:space="preserve">- </w:t>
      </w:r>
      <w:r w:rsidR="00E96979" w:rsidRPr="006F252D">
        <w:rPr>
          <w:rFonts w:ascii="Times New Roman" w:hAnsi="Times New Roman"/>
          <w:sz w:val="22"/>
          <w:szCs w:val="20"/>
        </w:rPr>
        <w:t>Well, gecko that was alert and observed to be exhibiting natural behaviours, with a consistent appetite and/or faeces production; Stable, gecko that was alert, with a reduced appetite, and/or faeces production; Moribund, gecko exhibiting lethargy, with a cessation in appetite, and/or faeces production.</w:t>
      </w:r>
    </w:p>
    <w:p w14:paraId="177AE89C" w14:textId="2CBE5D74" w:rsidR="00E96979" w:rsidRPr="006F252D" w:rsidRDefault="00E96979" w:rsidP="00E96979">
      <w:pPr>
        <w:spacing w:line="276" w:lineRule="auto"/>
        <w:rPr>
          <w:rFonts w:ascii="Times New Roman" w:hAnsi="Times New Roman"/>
        </w:rPr>
      </w:pPr>
      <w:r w:rsidRPr="006F252D">
        <w:rPr>
          <w:rFonts w:ascii="Times New Roman" w:hAnsi="Times New Roman"/>
          <w:b/>
        </w:rPr>
        <w:lastRenderedPageBreak/>
        <w:t xml:space="preserve">Supplementary Table 2: </w:t>
      </w:r>
      <w:r w:rsidRPr="006F252D">
        <w:rPr>
          <w:rFonts w:ascii="Times New Roman" w:hAnsi="Times New Roman"/>
        </w:rPr>
        <w:t xml:space="preserve">Macroscopic lesions of Asian house geckos with </w:t>
      </w:r>
      <w:r w:rsidRPr="006F252D">
        <w:rPr>
          <w:rFonts w:ascii="Times New Roman" w:hAnsi="Times New Roman"/>
          <w:i/>
        </w:rPr>
        <w:t>E. lacertideformus</w:t>
      </w:r>
      <w:r w:rsidRPr="006F252D">
        <w:rPr>
          <w:rFonts w:ascii="Times New Roman" w:hAnsi="Times New Roman"/>
        </w:rPr>
        <w:t xml:space="preserve"> infection at the start of treatment and at euthanasia. </w:t>
      </w:r>
    </w:p>
    <w:tbl>
      <w:tblPr>
        <w:tblStyle w:val="TableGrid"/>
        <w:tblW w:w="482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255"/>
        <w:gridCol w:w="3461"/>
        <w:gridCol w:w="3474"/>
        <w:gridCol w:w="1939"/>
        <w:gridCol w:w="2343"/>
      </w:tblGrid>
      <w:tr w:rsidR="00E96979" w:rsidRPr="006F252D" w14:paraId="2AF720CC" w14:textId="77777777" w:rsidTr="00700632">
        <w:trPr>
          <w:trHeight w:val="449"/>
        </w:trPr>
        <w:tc>
          <w:tcPr>
            <w:tcW w:w="369" w:type="pct"/>
          </w:tcPr>
          <w:p w14:paraId="613A77B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bookmarkStart w:id="1" w:name="_Hlk56513046"/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Lizard ID</w:t>
            </w:r>
          </w:p>
        </w:tc>
        <w:tc>
          <w:tcPr>
            <w:tcW w:w="466" w:type="pct"/>
          </w:tcPr>
          <w:p w14:paraId="1B0FBFE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Antibiotics</w:t>
            </w:r>
          </w:p>
        </w:tc>
        <w:tc>
          <w:tcPr>
            <w:tcW w:w="1285" w:type="pct"/>
          </w:tcPr>
          <w:p w14:paraId="46412C7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Description of CS‡</w:t>
            </w:r>
          </w:p>
        </w:tc>
        <w:tc>
          <w:tcPr>
            <w:tcW w:w="1290" w:type="pct"/>
          </w:tcPr>
          <w:p w14:paraId="4D5402F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Gross Clinical Signs at Euthanasia</w:t>
            </w:r>
          </w:p>
        </w:tc>
        <w:tc>
          <w:tcPr>
            <w:tcW w:w="720" w:type="pct"/>
          </w:tcPr>
          <w:p w14:paraId="2B026B8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Change in Lesion Size (%)</w:t>
            </w:r>
          </w:p>
        </w:tc>
        <w:tc>
          <w:tcPr>
            <w:tcW w:w="871" w:type="pct"/>
          </w:tcPr>
          <w:p w14:paraId="16E359C2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Gross Internal Lesions</w:t>
            </w:r>
            <w:r w:rsidRPr="006F252D">
              <w:rPr>
                <w:rFonts w:ascii="Segoe UI Symbol" w:hAnsi="Segoe UI Symbol" w:cs="Segoe UI Emoji"/>
                <w:b/>
                <w:bCs/>
                <w:sz w:val="22"/>
                <w:szCs w:val="22"/>
              </w:rPr>
              <w:t>✝</w:t>
            </w:r>
          </w:p>
        </w:tc>
      </w:tr>
      <w:tr w:rsidR="00E96979" w:rsidRPr="006F252D" w14:paraId="14E5FFE8" w14:textId="77777777" w:rsidTr="00700632">
        <w:trPr>
          <w:trHeight w:val="272"/>
        </w:trPr>
        <w:tc>
          <w:tcPr>
            <w:tcW w:w="369" w:type="pct"/>
          </w:tcPr>
          <w:p w14:paraId="65B20A3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OrC-1</w:t>
            </w:r>
          </w:p>
        </w:tc>
        <w:tc>
          <w:tcPr>
            <w:tcW w:w="466" w:type="pct"/>
          </w:tcPr>
          <w:p w14:paraId="7A3F1DE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1285" w:type="pct"/>
          </w:tcPr>
          <w:p w14:paraId="626BD22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welling of R maxillary mucosa (2.5 x 1 mm) extending 40% from the commissure to the midline.</w:t>
            </w:r>
          </w:p>
        </w:tc>
        <w:tc>
          <w:tcPr>
            <w:tcW w:w="1290" w:type="pct"/>
          </w:tcPr>
          <w:p w14:paraId="5D6B1AD5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Anorexia and lethargy. Swelling of R maxillary mucosa (2 x 0.5 mm). </w:t>
            </w:r>
          </w:p>
        </w:tc>
        <w:tc>
          <w:tcPr>
            <w:tcW w:w="720" w:type="pct"/>
          </w:tcPr>
          <w:p w14:paraId="70F13B5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60.0%</w:t>
            </w:r>
          </w:p>
        </w:tc>
        <w:tc>
          <w:tcPr>
            <w:tcW w:w="871" w:type="pct"/>
          </w:tcPr>
          <w:p w14:paraId="717E49E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ppeared normal.</w:t>
            </w:r>
          </w:p>
        </w:tc>
      </w:tr>
      <w:tr w:rsidR="00E96979" w:rsidRPr="006F252D" w14:paraId="7D47311F" w14:textId="77777777" w:rsidTr="00700632">
        <w:trPr>
          <w:trHeight w:val="272"/>
        </w:trPr>
        <w:tc>
          <w:tcPr>
            <w:tcW w:w="369" w:type="pct"/>
          </w:tcPr>
          <w:p w14:paraId="56972AC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OrC-5</w:t>
            </w:r>
          </w:p>
        </w:tc>
        <w:tc>
          <w:tcPr>
            <w:tcW w:w="466" w:type="pct"/>
          </w:tcPr>
          <w:p w14:paraId="00517A7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1285" w:type="pct"/>
          </w:tcPr>
          <w:p w14:paraId="50D44DC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welling of L mandibular mucosa (5 x 1.5 mm) extending 70% from the commissure to midline.</w:t>
            </w:r>
          </w:p>
        </w:tc>
        <w:tc>
          <w:tcPr>
            <w:tcW w:w="1290" w:type="pct"/>
          </w:tcPr>
          <w:p w14:paraId="7BB95CC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Anorexia and lethargy. Swelling of L mandibular mucosa (4 x 1 mm). </w:t>
            </w:r>
          </w:p>
        </w:tc>
        <w:tc>
          <w:tcPr>
            <w:tcW w:w="720" w:type="pct"/>
          </w:tcPr>
          <w:p w14:paraId="11294C6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46.7%</w:t>
            </w:r>
          </w:p>
        </w:tc>
        <w:tc>
          <w:tcPr>
            <w:tcW w:w="871" w:type="pct"/>
          </w:tcPr>
          <w:p w14:paraId="786607D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ppeared normal.</w:t>
            </w:r>
          </w:p>
        </w:tc>
      </w:tr>
      <w:tr w:rsidR="00E96979" w:rsidRPr="006F252D" w14:paraId="5087F9D1" w14:textId="77777777" w:rsidTr="00700632">
        <w:trPr>
          <w:trHeight w:val="272"/>
        </w:trPr>
        <w:tc>
          <w:tcPr>
            <w:tcW w:w="369" w:type="pct"/>
          </w:tcPr>
          <w:p w14:paraId="2F345BB0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3*</w:t>
            </w:r>
          </w:p>
        </w:tc>
        <w:tc>
          <w:tcPr>
            <w:tcW w:w="466" w:type="pct"/>
          </w:tcPr>
          <w:p w14:paraId="06AE384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64B2686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90" w:type="pct"/>
          </w:tcPr>
          <w:p w14:paraId="2B5C9C2D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CS</w:t>
            </w:r>
          </w:p>
        </w:tc>
        <w:tc>
          <w:tcPr>
            <w:tcW w:w="720" w:type="pct"/>
          </w:tcPr>
          <w:p w14:paraId="1AE032E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871" w:type="pct"/>
          </w:tcPr>
          <w:p w14:paraId="260CB4F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Opaque and cloudy gallbladder enlarged pancreas. </w:t>
            </w:r>
          </w:p>
        </w:tc>
      </w:tr>
      <w:tr w:rsidR="00E96979" w:rsidRPr="006F252D" w14:paraId="6022EE7F" w14:textId="77777777" w:rsidTr="00700632">
        <w:trPr>
          <w:trHeight w:val="272"/>
        </w:trPr>
        <w:tc>
          <w:tcPr>
            <w:tcW w:w="369" w:type="pct"/>
          </w:tcPr>
          <w:p w14:paraId="0B87B1B4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4*</w:t>
            </w:r>
          </w:p>
        </w:tc>
        <w:tc>
          <w:tcPr>
            <w:tcW w:w="466" w:type="pct"/>
          </w:tcPr>
          <w:p w14:paraId="6FB8F3A5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2567F60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90" w:type="pct"/>
          </w:tcPr>
          <w:p w14:paraId="20574D55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CS</w:t>
            </w:r>
          </w:p>
        </w:tc>
        <w:tc>
          <w:tcPr>
            <w:tcW w:w="720" w:type="pct"/>
          </w:tcPr>
          <w:p w14:paraId="503E6BF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871" w:type="pct"/>
          </w:tcPr>
          <w:p w14:paraId="05C13535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Appeared normal. </w:t>
            </w:r>
          </w:p>
        </w:tc>
      </w:tr>
      <w:tr w:rsidR="00E96979" w:rsidRPr="006F252D" w14:paraId="205BC2C0" w14:textId="77777777" w:rsidTr="00700632">
        <w:trPr>
          <w:trHeight w:val="272"/>
        </w:trPr>
        <w:tc>
          <w:tcPr>
            <w:tcW w:w="369" w:type="pct"/>
          </w:tcPr>
          <w:p w14:paraId="3724597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5*</w:t>
            </w:r>
          </w:p>
        </w:tc>
        <w:tc>
          <w:tcPr>
            <w:tcW w:w="466" w:type="pct"/>
          </w:tcPr>
          <w:p w14:paraId="088960E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195777F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90" w:type="pct"/>
          </w:tcPr>
          <w:p w14:paraId="4BA2878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CS</w:t>
            </w:r>
          </w:p>
        </w:tc>
        <w:tc>
          <w:tcPr>
            <w:tcW w:w="720" w:type="pct"/>
          </w:tcPr>
          <w:p w14:paraId="35368B2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871" w:type="pct"/>
          </w:tcPr>
          <w:p w14:paraId="08863995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larged R kidney containing small multifocal white masses, and pale pancreas.</w:t>
            </w:r>
          </w:p>
        </w:tc>
      </w:tr>
      <w:tr w:rsidR="00E96979" w:rsidRPr="006F252D" w14:paraId="02D3960F" w14:textId="77777777" w:rsidTr="00700632">
        <w:trPr>
          <w:trHeight w:val="272"/>
        </w:trPr>
        <w:tc>
          <w:tcPr>
            <w:tcW w:w="369" w:type="pct"/>
          </w:tcPr>
          <w:p w14:paraId="7B4B0D5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1*</w:t>
            </w:r>
          </w:p>
        </w:tc>
        <w:tc>
          <w:tcPr>
            <w:tcW w:w="466" w:type="pct"/>
          </w:tcPr>
          <w:p w14:paraId="094CFC9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6983B354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welling of R mandibular mucosa (4.5 x 1 mm) extending 40% from the commissure to midline.</w:t>
            </w:r>
          </w:p>
        </w:tc>
        <w:tc>
          <w:tcPr>
            <w:tcW w:w="1290" w:type="pct"/>
          </w:tcPr>
          <w:p w14:paraId="7C83825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of R mandibular mucosa (6 x 3 mm) extending 20% from the commissure to midline, with ulceration and minimal petechiae. </w:t>
            </w:r>
          </w:p>
        </w:tc>
        <w:tc>
          <w:tcPr>
            <w:tcW w:w="720" w:type="pct"/>
          </w:tcPr>
          <w:p w14:paraId="5C2D3CB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00.0%</w:t>
            </w:r>
          </w:p>
        </w:tc>
        <w:tc>
          <w:tcPr>
            <w:tcW w:w="871" w:type="pct"/>
          </w:tcPr>
          <w:p w14:paraId="4E7F405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Gallbladder with cloudy contents, bilateral hypertrophy of proximal kidneys with whitened fatty appearance. </w:t>
            </w:r>
          </w:p>
        </w:tc>
      </w:tr>
      <w:tr w:rsidR="00E96979" w:rsidRPr="006F252D" w14:paraId="6625CF8D" w14:textId="77777777" w:rsidTr="00700632">
        <w:trPr>
          <w:trHeight w:val="272"/>
        </w:trPr>
        <w:tc>
          <w:tcPr>
            <w:tcW w:w="369" w:type="pct"/>
          </w:tcPr>
          <w:p w14:paraId="0A30722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>MuA-2*</w:t>
            </w:r>
          </w:p>
        </w:tc>
        <w:tc>
          <w:tcPr>
            <w:tcW w:w="466" w:type="pct"/>
          </w:tcPr>
          <w:p w14:paraId="7F9703B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5F75E53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welling of R mandibular mucosa (3 x 0.5 mm) extending 25% from the commissure to midline.</w:t>
            </w:r>
          </w:p>
        </w:tc>
        <w:tc>
          <w:tcPr>
            <w:tcW w:w="1290" w:type="pct"/>
          </w:tcPr>
          <w:p w14:paraId="48E6B7E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welling of R mandibular mucosa (5 x 1 mm) extending from the commissure to midline. Rostral SC swelling cranial to eyes (3 x 4 mm).</w:t>
            </w:r>
          </w:p>
        </w:tc>
        <w:tc>
          <w:tcPr>
            <w:tcW w:w="720" w:type="pct"/>
          </w:tcPr>
          <w:p w14:paraId="562A2C1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33.3%</w:t>
            </w:r>
          </w:p>
        </w:tc>
        <w:tc>
          <w:tcPr>
            <w:tcW w:w="871" w:type="pct"/>
          </w:tcPr>
          <w:p w14:paraId="2AE9CB37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White streaking deposits on kidney. </w:t>
            </w:r>
          </w:p>
        </w:tc>
      </w:tr>
      <w:tr w:rsidR="00E96979" w:rsidRPr="006F252D" w14:paraId="02651518" w14:textId="77777777" w:rsidTr="00700632">
        <w:trPr>
          <w:trHeight w:val="272"/>
        </w:trPr>
        <w:tc>
          <w:tcPr>
            <w:tcW w:w="369" w:type="pct"/>
          </w:tcPr>
          <w:p w14:paraId="5398348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3*</w:t>
            </w:r>
          </w:p>
        </w:tc>
        <w:tc>
          <w:tcPr>
            <w:tcW w:w="466" w:type="pct"/>
          </w:tcPr>
          <w:p w14:paraId="1123225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0BEA1A0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90" w:type="pct"/>
          </w:tcPr>
          <w:p w14:paraId="2EF5935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CS</w:t>
            </w:r>
          </w:p>
        </w:tc>
        <w:tc>
          <w:tcPr>
            <w:tcW w:w="720" w:type="pct"/>
          </w:tcPr>
          <w:p w14:paraId="1E22B37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871" w:type="pct"/>
          </w:tcPr>
          <w:p w14:paraId="344CD3C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ppeared normal.</w:t>
            </w:r>
          </w:p>
        </w:tc>
      </w:tr>
      <w:tr w:rsidR="00E96979" w:rsidRPr="006F252D" w14:paraId="5CA34AED" w14:textId="77777777" w:rsidTr="00700632">
        <w:trPr>
          <w:trHeight w:val="272"/>
        </w:trPr>
        <w:tc>
          <w:tcPr>
            <w:tcW w:w="369" w:type="pct"/>
          </w:tcPr>
          <w:p w14:paraId="7AE6FC1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4*</w:t>
            </w:r>
          </w:p>
        </w:tc>
        <w:tc>
          <w:tcPr>
            <w:tcW w:w="466" w:type="pct"/>
          </w:tcPr>
          <w:p w14:paraId="0A626F1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7D4D1A60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90" w:type="pct"/>
          </w:tcPr>
          <w:p w14:paraId="11F9BE3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Cs/>
                <w:sz w:val="22"/>
                <w:szCs w:val="22"/>
              </w:rPr>
              <w:t>NCS</w:t>
            </w:r>
          </w:p>
        </w:tc>
        <w:tc>
          <w:tcPr>
            <w:tcW w:w="720" w:type="pct"/>
          </w:tcPr>
          <w:p w14:paraId="3503798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871" w:type="pct"/>
          </w:tcPr>
          <w:p w14:paraId="615A34A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Distended large intestine.</w:t>
            </w:r>
          </w:p>
        </w:tc>
      </w:tr>
      <w:tr w:rsidR="00E96979" w:rsidRPr="006F252D" w14:paraId="27F5E545" w14:textId="77777777" w:rsidTr="00700632">
        <w:trPr>
          <w:trHeight w:val="272"/>
        </w:trPr>
        <w:tc>
          <w:tcPr>
            <w:tcW w:w="369" w:type="pct"/>
          </w:tcPr>
          <w:p w14:paraId="7F7E58E2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5*</w:t>
            </w:r>
          </w:p>
        </w:tc>
        <w:tc>
          <w:tcPr>
            <w:tcW w:w="466" w:type="pct"/>
          </w:tcPr>
          <w:p w14:paraId="2D24E0C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7AD0ADF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welling of R rostral mandibular mucosa extending to L (4 x 1 mm).</w:t>
            </w:r>
          </w:p>
        </w:tc>
        <w:tc>
          <w:tcPr>
            <w:tcW w:w="1290" w:type="pct"/>
          </w:tcPr>
          <w:p w14:paraId="32AF2EA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welling of R rostral mandibular mucosa extending to L (6.5 x 2 mm), most prominent at the rostrum. Mucosal epithelium reddened with petechiae.</w:t>
            </w:r>
          </w:p>
        </w:tc>
        <w:tc>
          <w:tcPr>
            <w:tcW w:w="720" w:type="pct"/>
          </w:tcPr>
          <w:p w14:paraId="059EA18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25.0%</w:t>
            </w:r>
          </w:p>
        </w:tc>
        <w:tc>
          <w:tcPr>
            <w:tcW w:w="871" w:type="pct"/>
          </w:tcPr>
          <w:p w14:paraId="31A87DF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Enlarged pancreas containing small to medium multifocal white masses. </w:t>
            </w:r>
          </w:p>
        </w:tc>
      </w:tr>
      <w:tr w:rsidR="00E96979" w:rsidRPr="006F252D" w14:paraId="0086B086" w14:textId="77777777" w:rsidTr="00700632">
        <w:trPr>
          <w:trHeight w:val="272"/>
        </w:trPr>
        <w:tc>
          <w:tcPr>
            <w:tcW w:w="369" w:type="pct"/>
          </w:tcPr>
          <w:p w14:paraId="1F694ECD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1</w:t>
            </w:r>
          </w:p>
        </w:tc>
        <w:tc>
          <w:tcPr>
            <w:tcW w:w="466" w:type="pct"/>
          </w:tcPr>
          <w:p w14:paraId="2600D3E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1285" w:type="pct"/>
          </w:tcPr>
          <w:p w14:paraId="08CF39E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 swelling of R cheek caudal to eye and cranial to ear canal ostium (6 x 5 mm).</w:t>
            </w:r>
          </w:p>
        </w:tc>
        <w:tc>
          <w:tcPr>
            <w:tcW w:w="1290" w:type="pct"/>
          </w:tcPr>
          <w:p w14:paraId="10ED816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of R cheek (5 x 4 mm), marginally more flattened. Rostral SC swelling cranial to eyes (4 x 6 mm). </w:t>
            </w:r>
          </w:p>
        </w:tc>
        <w:tc>
          <w:tcPr>
            <w:tcW w:w="720" w:type="pct"/>
          </w:tcPr>
          <w:p w14:paraId="028B0E04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33.3%</w:t>
            </w:r>
          </w:p>
        </w:tc>
        <w:tc>
          <w:tcPr>
            <w:tcW w:w="871" w:type="pct"/>
          </w:tcPr>
          <w:p w14:paraId="2BA553A5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Pale liver. </w:t>
            </w:r>
            <w:proofErr w:type="spellStart"/>
            <w:r w:rsidRPr="006F252D">
              <w:rPr>
                <w:rFonts w:ascii="Times New Roman" w:hAnsi="Times New Roman"/>
                <w:sz w:val="22"/>
                <w:szCs w:val="22"/>
              </w:rPr>
              <w:t>Miliary</w:t>
            </w:r>
            <w:proofErr w:type="spellEnd"/>
            <w:r w:rsidRPr="006F252D">
              <w:rPr>
                <w:rFonts w:ascii="Times New Roman" w:hAnsi="Times New Roman"/>
                <w:sz w:val="22"/>
                <w:szCs w:val="22"/>
              </w:rPr>
              <w:t xml:space="preserve"> small white foci liver and R kidney.</w:t>
            </w:r>
          </w:p>
        </w:tc>
      </w:tr>
      <w:tr w:rsidR="00E96979" w:rsidRPr="006F252D" w14:paraId="4C8D246D" w14:textId="77777777" w:rsidTr="00700632">
        <w:trPr>
          <w:trHeight w:val="272"/>
        </w:trPr>
        <w:tc>
          <w:tcPr>
            <w:tcW w:w="369" w:type="pct"/>
          </w:tcPr>
          <w:p w14:paraId="4A2EA50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2</w:t>
            </w:r>
          </w:p>
        </w:tc>
        <w:tc>
          <w:tcPr>
            <w:tcW w:w="466" w:type="pct"/>
          </w:tcPr>
          <w:p w14:paraId="7A7EA92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1285" w:type="pct"/>
          </w:tcPr>
          <w:p w14:paraId="682D3D9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 swelling of R cheek rostro-ventrally to ear canal ostium (4 x 4 mm) and extending to and surrounding perivascular tissues of the eye (3.5 mm thickness). Swelling of R maxillary mucosa (3 x 1 mm) extending 30% from the commissure to midline.</w:t>
            </w:r>
          </w:p>
        </w:tc>
        <w:tc>
          <w:tcPr>
            <w:tcW w:w="1290" w:type="pct"/>
          </w:tcPr>
          <w:p w14:paraId="2AA1FCF7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of R cheek (3 x 3mm) and extending to R eye (2 mm thickness). Swelling of R maxillary mucosa (2 x 0.5 mm)  </w:t>
            </w:r>
          </w:p>
        </w:tc>
        <w:tc>
          <w:tcPr>
            <w:tcW w:w="720" w:type="pct"/>
          </w:tcPr>
          <w:p w14:paraId="2372616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43.8%</w:t>
            </w:r>
          </w:p>
        </w:tc>
        <w:tc>
          <w:tcPr>
            <w:tcW w:w="871" w:type="pct"/>
          </w:tcPr>
          <w:p w14:paraId="760F85C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Distended and cloudy gallbladder, enlarged liver with extensive multifocal white masses, enlarged L kidney, bilateral small to medium renal parenchymal white masses. Small, focal gastric serosal mass. </w:t>
            </w:r>
          </w:p>
        </w:tc>
      </w:tr>
      <w:tr w:rsidR="00E96979" w:rsidRPr="006F252D" w14:paraId="6326D159" w14:textId="77777777" w:rsidTr="00700632">
        <w:trPr>
          <w:trHeight w:val="272"/>
        </w:trPr>
        <w:tc>
          <w:tcPr>
            <w:tcW w:w="369" w:type="pct"/>
          </w:tcPr>
          <w:p w14:paraId="5DBB355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>SkL-3</w:t>
            </w:r>
          </w:p>
        </w:tc>
        <w:tc>
          <w:tcPr>
            <w:tcW w:w="466" w:type="pct"/>
          </w:tcPr>
          <w:p w14:paraId="71FA89A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1285" w:type="pct"/>
          </w:tcPr>
          <w:p w14:paraId="33806C5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welling of R cheek extending ventrally from the eye to the ear canal ostium (5 x 6 mm).</w:t>
            </w:r>
          </w:p>
        </w:tc>
        <w:tc>
          <w:tcPr>
            <w:tcW w:w="1290" w:type="pct"/>
          </w:tcPr>
          <w:p w14:paraId="60CA26B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of R cheek (3 x 3.5 mm). Swelling moderately flattened. </w:t>
            </w:r>
          </w:p>
        </w:tc>
        <w:tc>
          <w:tcPr>
            <w:tcW w:w="720" w:type="pct"/>
          </w:tcPr>
          <w:p w14:paraId="463D23A2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65.0%</w:t>
            </w:r>
          </w:p>
        </w:tc>
        <w:tc>
          <w:tcPr>
            <w:tcW w:w="871" w:type="pct"/>
          </w:tcPr>
          <w:p w14:paraId="328CEB2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mall focal mass in pancreas.</w:t>
            </w:r>
          </w:p>
        </w:tc>
      </w:tr>
      <w:tr w:rsidR="00E96979" w:rsidRPr="006F252D" w14:paraId="387E262D" w14:textId="77777777" w:rsidTr="00700632">
        <w:trPr>
          <w:trHeight w:val="272"/>
        </w:trPr>
        <w:tc>
          <w:tcPr>
            <w:tcW w:w="369" w:type="pct"/>
          </w:tcPr>
          <w:p w14:paraId="633A1F6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4</w:t>
            </w:r>
          </w:p>
        </w:tc>
        <w:tc>
          <w:tcPr>
            <w:tcW w:w="466" w:type="pct"/>
          </w:tcPr>
          <w:p w14:paraId="47D42EC7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1285" w:type="pct"/>
          </w:tcPr>
          <w:p w14:paraId="32135924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 swelling of R cheek extending from the eye to the ear canal ostium (6 x 5 mm).</w:t>
            </w:r>
          </w:p>
        </w:tc>
        <w:tc>
          <w:tcPr>
            <w:tcW w:w="1290" w:type="pct"/>
          </w:tcPr>
          <w:p w14:paraId="2B4F938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of R cheek (3 x 2.5 mm), extensively more flattened. </w:t>
            </w:r>
          </w:p>
        </w:tc>
        <w:tc>
          <w:tcPr>
            <w:tcW w:w="720" w:type="pct"/>
          </w:tcPr>
          <w:p w14:paraId="26DC10B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75.0%</w:t>
            </w:r>
          </w:p>
        </w:tc>
        <w:tc>
          <w:tcPr>
            <w:tcW w:w="871" w:type="pct"/>
          </w:tcPr>
          <w:p w14:paraId="63791DE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Cloudy gallbladder. </w:t>
            </w:r>
          </w:p>
        </w:tc>
      </w:tr>
      <w:tr w:rsidR="00E96979" w:rsidRPr="006F252D" w14:paraId="36364A32" w14:textId="77777777" w:rsidTr="00700632">
        <w:trPr>
          <w:trHeight w:val="287"/>
        </w:trPr>
        <w:tc>
          <w:tcPr>
            <w:tcW w:w="369" w:type="pct"/>
          </w:tcPr>
          <w:p w14:paraId="5A8B69B5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5</w:t>
            </w:r>
          </w:p>
        </w:tc>
        <w:tc>
          <w:tcPr>
            <w:tcW w:w="466" w:type="pct"/>
          </w:tcPr>
          <w:p w14:paraId="31632B0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1285" w:type="pct"/>
          </w:tcPr>
          <w:p w14:paraId="4476A96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 swelling of R cheek extending ventrally from the eye to the ear canal ostium (4 x 3 mm) and surrounding the eye (2 mm thickness). Diffuse pale purple bruising on crown of head and encircling R eye.</w:t>
            </w:r>
          </w:p>
        </w:tc>
        <w:tc>
          <w:tcPr>
            <w:tcW w:w="1290" w:type="pct"/>
          </w:tcPr>
          <w:p w14:paraId="174E7412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of R cheek (4 x 4 mm) and R eye (1 mm thickness), marginally more flattened. Diffuse light yellow/brown bruising on crown of head and eye. </w:t>
            </w:r>
          </w:p>
        </w:tc>
        <w:tc>
          <w:tcPr>
            <w:tcW w:w="720" w:type="pct"/>
          </w:tcPr>
          <w:p w14:paraId="37C7963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3.3%</w:t>
            </w:r>
          </w:p>
        </w:tc>
        <w:tc>
          <w:tcPr>
            <w:tcW w:w="871" w:type="pct"/>
          </w:tcPr>
          <w:p w14:paraId="7EDB180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mall mass on R kidney. </w:t>
            </w:r>
          </w:p>
        </w:tc>
      </w:tr>
      <w:tr w:rsidR="00E96979" w:rsidRPr="006F252D" w14:paraId="0E9E55AA" w14:textId="77777777" w:rsidTr="00700632">
        <w:trPr>
          <w:trHeight w:val="272"/>
        </w:trPr>
        <w:tc>
          <w:tcPr>
            <w:tcW w:w="369" w:type="pct"/>
          </w:tcPr>
          <w:p w14:paraId="5BC91EB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3</w:t>
            </w:r>
          </w:p>
        </w:tc>
        <w:tc>
          <w:tcPr>
            <w:tcW w:w="466" w:type="pct"/>
          </w:tcPr>
          <w:p w14:paraId="4DACB91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1285" w:type="pct"/>
          </w:tcPr>
          <w:p w14:paraId="76464474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Firm ventral mass (5 x 4 mm) adjacent to the midline and cranial to the L pelvic inlet. </w:t>
            </w:r>
          </w:p>
        </w:tc>
        <w:tc>
          <w:tcPr>
            <w:tcW w:w="1290" w:type="pct"/>
          </w:tcPr>
          <w:p w14:paraId="00BD1BD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Ventral mass (3 x 3 mm), moderately more flattened. Epithelium reddened with petechiae. </w:t>
            </w:r>
          </w:p>
        </w:tc>
        <w:tc>
          <w:tcPr>
            <w:tcW w:w="720" w:type="pct"/>
          </w:tcPr>
          <w:p w14:paraId="71E0D632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55.0%</w:t>
            </w:r>
          </w:p>
        </w:tc>
        <w:tc>
          <w:tcPr>
            <w:tcW w:w="871" w:type="pct"/>
          </w:tcPr>
          <w:p w14:paraId="598641F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White soft tissue nodule (6 x 4 mm) L of midline in line with hip.</w:t>
            </w:r>
          </w:p>
        </w:tc>
      </w:tr>
      <w:tr w:rsidR="00E96979" w:rsidRPr="006F252D" w14:paraId="31A68C1C" w14:textId="77777777" w:rsidTr="00700632">
        <w:trPr>
          <w:trHeight w:val="272"/>
        </w:trPr>
        <w:tc>
          <w:tcPr>
            <w:tcW w:w="369" w:type="pct"/>
          </w:tcPr>
          <w:p w14:paraId="6B490A8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4*</w:t>
            </w:r>
          </w:p>
        </w:tc>
        <w:tc>
          <w:tcPr>
            <w:tcW w:w="466" w:type="pct"/>
          </w:tcPr>
          <w:p w14:paraId="6C270BC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30FCC16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irm ventral mass (4 x 3 mm) adjacent to the midline and cranial to the L pelvic inlet.</w:t>
            </w:r>
          </w:p>
        </w:tc>
        <w:tc>
          <w:tcPr>
            <w:tcW w:w="1290" w:type="pct"/>
          </w:tcPr>
          <w:p w14:paraId="6B94E8C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Ventral mass (6 x 4 mm), slightly more raised. </w:t>
            </w:r>
          </w:p>
        </w:tc>
        <w:tc>
          <w:tcPr>
            <w:tcW w:w="720" w:type="pct"/>
          </w:tcPr>
          <w:p w14:paraId="4AB3225D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71" w:type="pct"/>
          </w:tcPr>
          <w:p w14:paraId="553A1E3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Cloudy gallbladder, large focal white mass adhered to lung surface (5 x 3 mm) surrounded by less opaque small to medium multifocal masses extending from the proximal to distal portion of the liver. </w:t>
            </w:r>
          </w:p>
        </w:tc>
      </w:tr>
      <w:tr w:rsidR="00E96979" w:rsidRPr="006F252D" w14:paraId="5AB93E42" w14:textId="77777777" w:rsidTr="00700632">
        <w:trPr>
          <w:trHeight w:val="272"/>
        </w:trPr>
        <w:tc>
          <w:tcPr>
            <w:tcW w:w="369" w:type="pct"/>
          </w:tcPr>
          <w:p w14:paraId="5D59DD5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>CoC-5</w:t>
            </w:r>
          </w:p>
        </w:tc>
        <w:tc>
          <w:tcPr>
            <w:tcW w:w="466" w:type="pct"/>
          </w:tcPr>
          <w:p w14:paraId="5B8E5F20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1285" w:type="pct"/>
          </w:tcPr>
          <w:p w14:paraId="7FE431C0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Firm ventral mass (3 x 3 mm) adjacent to midline and caudal to the edge of L liver lobe.</w:t>
            </w:r>
          </w:p>
        </w:tc>
        <w:tc>
          <w:tcPr>
            <w:tcW w:w="1290" w:type="pct"/>
          </w:tcPr>
          <w:p w14:paraId="70559EDD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Lethargy. Ventral mass (1 x 1 mm), extensively more flattened. </w:t>
            </w:r>
          </w:p>
        </w:tc>
        <w:tc>
          <w:tcPr>
            <w:tcW w:w="720" w:type="pct"/>
          </w:tcPr>
          <w:p w14:paraId="1FBC77E7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88.9%</w:t>
            </w:r>
          </w:p>
        </w:tc>
        <w:tc>
          <w:tcPr>
            <w:tcW w:w="871" w:type="pct"/>
          </w:tcPr>
          <w:p w14:paraId="1C5096E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Enlarged R liver lobe. </w:t>
            </w:r>
          </w:p>
        </w:tc>
      </w:tr>
      <w:tr w:rsidR="00E96979" w:rsidRPr="006F252D" w14:paraId="6C9FC76B" w14:textId="77777777" w:rsidTr="00700632">
        <w:trPr>
          <w:trHeight w:val="272"/>
        </w:trPr>
        <w:tc>
          <w:tcPr>
            <w:tcW w:w="369" w:type="pct"/>
          </w:tcPr>
          <w:p w14:paraId="0F9641D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H-2*</w:t>
            </w:r>
          </w:p>
        </w:tc>
        <w:tc>
          <w:tcPr>
            <w:tcW w:w="466" w:type="pct"/>
          </w:tcPr>
          <w:p w14:paraId="1269BDF7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7DA957D0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290" w:type="pct"/>
          </w:tcPr>
          <w:p w14:paraId="649AB16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20" w:type="pct"/>
          </w:tcPr>
          <w:p w14:paraId="1D94E3E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871" w:type="pct"/>
          </w:tcPr>
          <w:p w14:paraId="73F72DA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Appeared normal. </w:t>
            </w:r>
          </w:p>
        </w:tc>
      </w:tr>
      <w:tr w:rsidR="00E96979" w:rsidRPr="006F252D" w14:paraId="1239223C" w14:textId="77777777" w:rsidTr="00700632">
        <w:trPr>
          <w:trHeight w:val="272"/>
        </w:trPr>
        <w:tc>
          <w:tcPr>
            <w:tcW w:w="369" w:type="pct"/>
          </w:tcPr>
          <w:p w14:paraId="48B24D0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H-5*</w:t>
            </w:r>
          </w:p>
        </w:tc>
        <w:tc>
          <w:tcPr>
            <w:tcW w:w="466" w:type="pct"/>
          </w:tcPr>
          <w:p w14:paraId="7B41FACD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1285" w:type="pct"/>
          </w:tcPr>
          <w:p w14:paraId="2D3F94F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290" w:type="pct"/>
          </w:tcPr>
          <w:p w14:paraId="7B41AEC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CS</w:t>
            </w:r>
          </w:p>
        </w:tc>
        <w:tc>
          <w:tcPr>
            <w:tcW w:w="720" w:type="pct"/>
          </w:tcPr>
          <w:p w14:paraId="21DBD2B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871" w:type="pct"/>
          </w:tcPr>
          <w:p w14:paraId="093004E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Appeared normal. </w:t>
            </w:r>
          </w:p>
        </w:tc>
      </w:tr>
      <w:tr w:rsidR="00E96979" w:rsidRPr="006F252D" w14:paraId="626D4932" w14:textId="77777777" w:rsidTr="00700632">
        <w:trPr>
          <w:trHeight w:val="272"/>
        </w:trPr>
        <w:tc>
          <w:tcPr>
            <w:tcW w:w="369" w:type="pct"/>
          </w:tcPr>
          <w:p w14:paraId="34E3052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</w:t>
            </w:r>
          </w:p>
        </w:tc>
        <w:tc>
          <w:tcPr>
            <w:tcW w:w="466" w:type="pct"/>
          </w:tcPr>
          <w:p w14:paraId="044898B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1285" w:type="pct"/>
          </w:tcPr>
          <w:p w14:paraId="701729C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Large mass of R mandibular mucosa (9 x 6 mm) extending from R commissure to L of the rostral midline resulting in ventral displacement. Mucosal surfaces ulcerated with petechiae. Multifocal raised SC epithelial lesions of lower labials and extending to chin shields (4 x 9 mm), more prominent on the R. </w:t>
            </w:r>
          </w:p>
        </w:tc>
        <w:tc>
          <w:tcPr>
            <w:tcW w:w="1290" w:type="pct"/>
          </w:tcPr>
          <w:p w14:paraId="43AB7357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Anorexia and lethargy. Swelling of R mandibular mucosa (6 x 3.5mm) with no ulceration and minimal petechiae. Multifocal lower labial lesions (3 x 6 mm), moderately more flattened. </w:t>
            </w:r>
          </w:p>
        </w:tc>
        <w:tc>
          <w:tcPr>
            <w:tcW w:w="720" w:type="pct"/>
          </w:tcPr>
          <w:p w14:paraId="2374B0B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55.6%</w:t>
            </w:r>
          </w:p>
        </w:tc>
        <w:tc>
          <w:tcPr>
            <w:tcW w:w="871" w:type="pct"/>
          </w:tcPr>
          <w:p w14:paraId="4EAD1E3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Distended and cloudy gallbladder. </w:t>
            </w:r>
          </w:p>
        </w:tc>
      </w:tr>
      <w:tr w:rsidR="00E96979" w:rsidRPr="006F252D" w14:paraId="11CE5647" w14:textId="77777777" w:rsidTr="00700632">
        <w:trPr>
          <w:trHeight w:val="272"/>
        </w:trPr>
        <w:tc>
          <w:tcPr>
            <w:tcW w:w="369" w:type="pct"/>
          </w:tcPr>
          <w:p w14:paraId="159DF0DD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5</w:t>
            </w:r>
          </w:p>
        </w:tc>
        <w:tc>
          <w:tcPr>
            <w:tcW w:w="466" w:type="pct"/>
          </w:tcPr>
          <w:p w14:paraId="672DFEC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1285" w:type="pct"/>
          </w:tcPr>
          <w:p w14:paraId="6A936CA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Large mass of L mandibular mucosa (7 x 4 mm) extending from L commissure to R of the midline resulting in ventral displacement. Mucosal surfaces ulcerated with petechiae. Multifocal raised SC epithelial lesions of lower labials and extending to chin shields (5 x 3 mm), more prominent on the L.</w:t>
            </w:r>
          </w:p>
        </w:tc>
        <w:tc>
          <w:tcPr>
            <w:tcW w:w="1290" w:type="pct"/>
          </w:tcPr>
          <w:p w14:paraId="34BD5A5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oderate lethargy. Swelling of L mandibular mucosa (5 x 3 mm) with no ulceration and minimal petechiae. Multifocal lower labial lesions (3 x 1.5 mm), moderately more flattened.</w:t>
            </w:r>
          </w:p>
        </w:tc>
        <w:tc>
          <w:tcPr>
            <w:tcW w:w="720" w:type="pct"/>
          </w:tcPr>
          <w:p w14:paraId="5F40144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58.2%</w:t>
            </w:r>
          </w:p>
        </w:tc>
        <w:tc>
          <w:tcPr>
            <w:tcW w:w="871" w:type="pct"/>
          </w:tcPr>
          <w:p w14:paraId="38578D2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oudy gallbladder, enlarged liver (approximately double the normal size), and extensive small multifocal masses replacing entire liver.</w:t>
            </w:r>
          </w:p>
        </w:tc>
      </w:tr>
      <w:tr w:rsidR="00E96979" w:rsidRPr="006F252D" w14:paraId="78E33E35" w14:textId="77777777" w:rsidTr="00700632">
        <w:trPr>
          <w:trHeight w:val="272"/>
        </w:trPr>
        <w:tc>
          <w:tcPr>
            <w:tcW w:w="369" w:type="pct"/>
          </w:tcPr>
          <w:p w14:paraId="33D09E1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6</w:t>
            </w:r>
          </w:p>
        </w:tc>
        <w:tc>
          <w:tcPr>
            <w:tcW w:w="466" w:type="pct"/>
          </w:tcPr>
          <w:p w14:paraId="654E7A7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1285" w:type="pct"/>
          </w:tcPr>
          <w:p w14:paraId="0EBD8027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of L rostral mandibular and maxillary mucosa (4 x 2.5mm), crossing the midline and extending </w:t>
            </w: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70% of the R mandible and maxilla (7 x 3.5 mm). Multi-focal to coalescing SC nodular masses on the crown of the head, neck, and frontal (ranging: 5 x 1 – 6 x 5 mm). Rostral SC swelling cranial to eyes (4 x 6 mm).   </w:t>
            </w:r>
          </w:p>
        </w:tc>
        <w:tc>
          <w:tcPr>
            <w:tcW w:w="1290" w:type="pct"/>
          </w:tcPr>
          <w:p w14:paraId="16EA05E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Swelling of L mandibular and maxillary mucosa (2.5 x 1.5 mm) and extending to the R (4 x 1.5mm). </w:t>
            </w: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Multi-focal epithelial lesions on crown of head, neck and frontal (3 x 1 – 4 x 3mm), moderately more flattened. Rostral swelling cranial to eyes (2.5 x 4.5 mm). </w:t>
            </w:r>
          </w:p>
        </w:tc>
        <w:tc>
          <w:tcPr>
            <w:tcW w:w="720" w:type="pct"/>
          </w:tcPr>
          <w:p w14:paraId="2AF0349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>-63.7%</w:t>
            </w:r>
          </w:p>
        </w:tc>
        <w:tc>
          <w:tcPr>
            <w:tcW w:w="871" w:type="pct"/>
          </w:tcPr>
          <w:p w14:paraId="5C1DA8D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ppeared normal.</w:t>
            </w:r>
          </w:p>
        </w:tc>
      </w:tr>
      <w:tr w:rsidR="00E96979" w:rsidRPr="006F252D" w14:paraId="15A0D101" w14:textId="77777777" w:rsidTr="00700632">
        <w:trPr>
          <w:trHeight w:val="272"/>
        </w:trPr>
        <w:tc>
          <w:tcPr>
            <w:tcW w:w="369" w:type="pct"/>
          </w:tcPr>
          <w:p w14:paraId="40D66BF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7</w:t>
            </w:r>
          </w:p>
        </w:tc>
        <w:tc>
          <w:tcPr>
            <w:tcW w:w="466" w:type="pct"/>
          </w:tcPr>
          <w:p w14:paraId="7CF9C91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1285" w:type="pct"/>
          </w:tcPr>
          <w:p w14:paraId="15A52F3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ltifocal raised SC epithelial lesions of R lower labial scales and extending to chin shields (4 x 3 mm). Multifocal firm SC nodular masses (1 x 1 – 2.5 x 2 mm) on dorsal aspect extending from the shoulders to pelvis.</w:t>
            </w:r>
          </w:p>
        </w:tc>
        <w:tc>
          <w:tcPr>
            <w:tcW w:w="1290" w:type="pct"/>
          </w:tcPr>
          <w:p w14:paraId="7D10DDC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No evidence of epithelial lesions or other signs of disease.  </w:t>
            </w:r>
          </w:p>
        </w:tc>
        <w:tc>
          <w:tcPr>
            <w:tcW w:w="720" w:type="pct"/>
          </w:tcPr>
          <w:p w14:paraId="0B1990E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mplete lesion regression</w:t>
            </w:r>
          </w:p>
        </w:tc>
        <w:tc>
          <w:tcPr>
            <w:tcW w:w="871" w:type="pct"/>
          </w:tcPr>
          <w:p w14:paraId="6ED8FE4D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Distended and cloudy gallbladder.</w:t>
            </w:r>
          </w:p>
        </w:tc>
      </w:tr>
      <w:tr w:rsidR="00E96979" w:rsidRPr="006F252D" w14:paraId="3F0162C3" w14:textId="77777777" w:rsidTr="00700632">
        <w:trPr>
          <w:trHeight w:val="272"/>
        </w:trPr>
        <w:tc>
          <w:tcPr>
            <w:tcW w:w="369" w:type="pct"/>
          </w:tcPr>
          <w:p w14:paraId="557EBEB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9</w:t>
            </w:r>
          </w:p>
        </w:tc>
        <w:tc>
          <w:tcPr>
            <w:tcW w:w="466" w:type="pct"/>
          </w:tcPr>
          <w:p w14:paraId="7A6885B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1285" w:type="pct"/>
          </w:tcPr>
          <w:p w14:paraId="16DFBA7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 swelling at medial crown of head (5 x 6 mm) caudal to eyes.</w:t>
            </w:r>
          </w:p>
        </w:tc>
        <w:tc>
          <w:tcPr>
            <w:tcW w:w="1290" w:type="pct"/>
          </w:tcPr>
          <w:p w14:paraId="20023FF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at crown of head (5 x 4.5 mm), minimally more flattened. </w:t>
            </w:r>
          </w:p>
        </w:tc>
        <w:tc>
          <w:tcPr>
            <w:tcW w:w="720" w:type="pct"/>
          </w:tcPr>
          <w:p w14:paraId="115D293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25.0%</w:t>
            </w:r>
          </w:p>
        </w:tc>
        <w:tc>
          <w:tcPr>
            <w:tcW w:w="871" w:type="pct"/>
          </w:tcPr>
          <w:p w14:paraId="3E041E0B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ingle cloudy mass on R lung, single white mass on colon, enlarged pancreas containing multifocal small white masses, and small multifocal clear masses in R kidney. </w:t>
            </w:r>
          </w:p>
        </w:tc>
      </w:tr>
      <w:tr w:rsidR="00E96979" w:rsidRPr="006F252D" w14:paraId="1EF7E01E" w14:textId="77777777" w:rsidTr="00700632">
        <w:trPr>
          <w:trHeight w:val="272"/>
        </w:trPr>
        <w:tc>
          <w:tcPr>
            <w:tcW w:w="369" w:type="pct"/>
          </w:tcPr>
          <w:p w14:paraId="3336B9B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0</w:t>
            </w:r>
          </w:p>
        </w:tc>
        <w:tc>
          <w:tcPr>
            <w:tcW w:w="466" w:type="pct"/>
          </w:tcPr>
          <w:p w14:paraId="557F8A61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1285" w:type="pct"/>
          </w:tcPr>
          <w:p w14:paraId="18EC907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 swelling medial crown of head (6 x 8mm) extending to the rostrum (7 x 5mm). </w:t>
            </w:r>
          </w:p>
        </w:tc>
        <w:tc>
          <w:tcPr>
            <w:tcW w:w="1290" w:type="pct"/>
          </w:tcPr>
          <w:p w14:paraId="466F0E4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at crown of head (3.5 x 4.5 mm), moderately more flattened, and rostrum (4 x 3 mm). </w:t>
            </w:r>
          </w:p>
        </w:tc>
        <w:tc>
          <w:tcPr>
            <w:tcW w:w="720" w:type="pct"/>
          </w:tcPr>
          <w:p w14:paraId="2D83ACF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66.5%</w:t>
            </w:r>
          </w:p>
        </w:tc>
        <w:tc>
          <w:tcPr>
            <w:tcW w:w="871" w:type="pct"/>
          </w:tcPr>
          <w:p w14:paraId="2F8F13D0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Distended and cloudy gallbladder.</w:t>
            </w:r>
          </w:p>
        </w:tc>
      </w:tr>
      <w:tr w:rsidR="00E96979" w:rsidRPr="006F252D" w14:paraId="02AF9378" w14:textId="77777777" w:rsidTr="00700632">
        <w:trPr>
          <w:trHeight w:val="272"/>
        </w:trPr>
        <w:tc>
          <w:tcPr>
            <w:tcW w:w="369" w:type="pct"/>
          </w:tcPr>
          <w:p w14:paraId="265D924D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>NaI-11</w:t>
            </w:r>
          </w:p>
        </w:tc>
        <w:tc>
          <w:tcPr>
            <w:tcW w:w="466" w:type="pct"/>
          </w:tcPr>
          <w:p w14:paraId="6EC25EA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1285" w:type="pct"/>
          </w:tcPr>
          <w:p w14:paraId="31B6F05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 swelling cranial to the eyes and extending to the tip of the rostrum (6 x 8 mm).</w:t>
            </w:r>
          </w:p>
        </w:tc>
        <w:tc>
          <w:tcPr>
            <w:tcW w:w="1290" w:type="pct"/>
          </w:tcPr>
          <w:p w14:paraId="522FC74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Rostral swelling (4 x 5 mm), extensively more flattened. </w:t>
            </w:r>
          </w:p>
        </w:tc>
        <w:tc>
          <w:tcPr>
            <w:tcW w:w="720" w:type="pct"/>
          </w:tcPr>
          <w:p w14:paraId="0DFC97B5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58.3%</w:t>
            </w:r>
          </w:p>
        </w:tc>
        <w:tc>
          <w:tcPr>
            <w:tcW w:w="871" w:type="pct"/>
          </w:tcPr>
          <w:p w14:paraId="2E54B4F9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Enlarged L kidney with multifocal large white masses. </w:t>
            </w:r>
          </w:p>
        </w:tc>
      </w:tr>
      <w:tr w:rsidR="00E96979" w:rsidRPr="006F252D" w14:paraId="3F5C2F9E" w14:textId="77777777" w:rsidTr="00700632">
        <w:trPr>
          <w:trHeight w:val="272"/>
        </w:trPr>
        <w:tc>
          <w:tcPr>
            <w:tcW w:w="369" w:type="pct"/>
          </w:tcPr>
          <w:p w14:paraId="24B9225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2</w:t>
            </w:r>
          </w:p>
        </w:tc>
        <w:tc>
          <w:tcPr>
            <w:tcW w:w="466" w:type="pct"/>
          </w:tcPr>
          <w:p w14:paraId="6D67ED00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1285" w:type="pct"/>
          </w:tcPr>
          <w:p w14:paraId="46FC1814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L swelling caudo-ventrally to eye (4 x 3 mm).</w:t>
            </w:r>
          </w:p>
        </w:tc>
        <w:tc>
          <w:tcPr>
            <w:tcW w:w="1290" w:type="pct"/>
          </w:tcPr>
          <w:p w14:paraId="50349380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L swelling (2 x 2 mm), moderately more flattened.  </w:t>
            </w:r>
          </w:p>
        </w:tc>
        <w:tc>
          <w:tcPr>
            <w:tcW w:w="720" w:type="pct"/>
          </w:tcPr>
          <w:p w14:paraId="0C0B865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66.7%</w:t>
            </w:r>
          </w:p>
        </w:tc>
        <w:tc>
          <w:tcPr>
            <w:tcW w:w="871" w:type="pct"/>
          </w:tcPr>
          <w:p w14:paraId="312DA69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ppeared normal.</w:t>
            </w:r>
          </w:p>
        </w:tc>
      </w:tr>
      <w:tr w:rsidR="00E96979" w:rsidRPr="006F252D" w14:paraId="051A5C66" w14:textId="77777777" w:rsidTr="00700632">
        <w:trPr>
          <w:trHeight w:val="272"/>
        </w:trPr>
        <w:tc>
          <w:tcPr>
            <w:tcW w:w="369" w:type="pct"/>
          </w:tcPr>
          <w:p w14:paraId="4E9B8E8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3</w:t>
            </w:r>
          </w:p>
        </w:tc>
        <w:tc>
          <w:tcPr>
            <w:tcW w:w="466" w:type="pct"/>
          </w:tcPr>
          <w:p w14:paraId="40B87C02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1285" w:type="pct"/>
          </w:tcPr>
          <w:p w14:paraId="007A28D4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 swelling of the inter-mandibular space (8 x 6 mm), crown of head (5 x 5 mm), and L ventral eye (3.5 x 1.5 mm). Swelling of L mandibular mucosa (3.5 x 1 mm) extending 60% from the commissure to the midline.</w:t>
            </w:r>
          </w:p>
        </w:tc>
        <w:tc>
          <w:tcPr>
            <w:tcW w:w="1290" w:type="pct"/>
          </w:tcPr>
          <w:p w14:paraId="697D072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of inter-mandibular space (6 x 4.5 mm). Swelling at crown of head (3 x 3 mm), moderately flattened. Swelling of L ventral eye (4 x 1.5 mm). Swelling of L mandibular mucosa (2 x 1 mm). </w:t>
            </w:r>
          </w:p>
        </w:tc>
        <w:tc>
          <w:tcPr>
            <w:tcW w:w="720" w:type="pct"/>
          </w:tcPr>
          <w:p w14:paraId="7C8887EF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34.1%</w:t>
            </w:r>
          </w:p>
        </w:tc>
        <w:tc>
          <w:tcPr>
            <w:tcW w:w="871" w:type="pct"/>
          </w:tcPr>
          <w:p w14:paraId="1CD3D18A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oudy gallbladder, enlarged liver with large white multifocal to coalescing masses replacing entire organ, pale kidneys with bilateral hypertrophy and a whitened fatty appearance.</w:t>
            </w:r>
          </w:p>
        </w:tc>
      </w:tr>
      <w:tr w:rsidR="00E96979" w:rsidRPr="006F252D" w14:paraId="0EE57819" w14:textId="77777777" w:rsidTr="00700632">
        <w:trPr>
          <w:trHeight w:val="272"/>
        </w:trPr>
        <w:tc>
          <w:tcPr>
            <w:tcW w:w="369" w:type="pct"/>
          </w:tcPr>
          <w:p w14:paraId="5F57708C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4</w:t>
            </w:r>
          </w:p>
        </w:tc>
        <w:tc>
          <w:tcPr>
            <w:tcW w:w="466" w:type="pct"/>
          </w:tcPr>
          <w:p w14:paraId="38858D3E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1285" w:type="pct"/>
          </w:tcPr>
          <w:p w14:paraId="768849F4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 swelling medial crown of head (6 x 5 mm) extending to the rostrum (4 x 4 mm).</w:t>
            </w:r>
          </w:p>
        </w:tc>
        <w:tc>
          <w:tcPr>
            <w:tcW w:w="1290" w:type="pct"/>
          </w:tcPr>
          <w:p w14:paraId="658A0BF3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welling at crown of head (3 x mm). Rostral swelling (3 x 2.5 mm), extensively more flattened. </w:t>
            </w:r>
          </w:p>
        </w:tc>
        <w:tc>
          <w:tcPr>
            <w:tcW w:w="720" w:type="pct"/>
          </w:tcPr>
          <w:p w14:paraId="7BF96248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-66.6%</w:t>
            </w:r>
          </w:p>
        </w:tc>
        <w:tc>
          <w:tcPr>
            <w:tcW w:w="871" w:type="pct"/>
          </w:tcPr>
          <w:p w14:paraId="293C71C6" w14:textId="77777777" w:rsidR="00E96979" w:rsidRPr="006F252D" w:rsidRDefault="00E96979" w:rsidP="0070063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ppeared normal.</w:t>
            </w:r>
          </w:p>
        </w:tc>
      </w:tr>
    </w:tbl>
    <w:bookmarkEnd w:id="1"/>
    <w:p w14:paraId="143D0F48" w14:textId="77777777" w:rsidR="00E96979" w:rsidRPr="006F252D" w:rsidRDefault="00E96979" w:rsidP="00E96979">
      <w:pPr>
        <w:spacing w:after="0" w:line="276" w:lineRule="auto"/>
        <w:rPr>
          <w:rFonts w:ascii="Times New Roman" w:hAnsi="Times New Roman"/>
          <w:sz w:val="22"/>
        </w:rPr>
      </w:pPr>
      <w:r w:rsidRPr="006F252D">
        <w:rPr>
          <w:rFonts w:ascii="Times New Roman" w:hAnsi="Times New Roman"/>
          <w:sz w:val="22"/>
        </w:rPr>
        <w:t xml:space="preserve">CoC, Coelomic cavity; </w:t>
      </w:r>
      <w:proofErr w:type="spellStart"/>
      <w:r w:rsidRPr="006F252D">
        <w:rPr>
          <w:rFonts w:ascii="Times New Roman" w:hAnsi="Times New Roman"/>
          <w:sz w:val="22"/>
        </w:rPr>
        <w:t>CoH</w:t>
      </w:r>
      <w:proofErr w:type="spellEnd"/>
      <w:r w:rsidRPr="006F252D">
        <w:rPr>
          <w:rFonts w:ascii="Times New Roman" w:hAnsi="Times New Roman"/>
          <w:sz w:val="22"/>
        </w:rPr>
        <w:t xml:space="preserve">, Co-housing; </w:t>
      </w:r>
      <w:proofErr w:type="spellStart"/>
      <w:r w:rsidRPr="006F252D">
        <w:rPr>
          <w:rFonts w:ascii="Times New Roman" w:hAnsi="Times New Roman"/>
          <w:sz w:val="22"/>
        </w:rPr>
        <w:t>MuA</w:t>
      </w:r>
      <w:proofErr w:type="spellEnd"/>
      <w:r w:rsidRPr="006F252D">
        <w:rPr>
          <w:rFonts w:ascii="Times New Roman" w:hAnsi="Times New Roman"/>
          <w:sz w:val="22"/>
        </w:rPr>
        <w:t xml:space="preserve">, Mucosal abrasion; </w:t>
      </w:r>
      <w:proofErr w:type="spellStart"/>
      <w:r w:rsidRPr="006F252D">
        <w:rPr>
          <w:rFonts w:ascii="Times New Roman" w:hAnsi="Times New Roman"/>
          <w:sz w:val="22"/>
        </w:rPr>
        <w:t>NaI</w:t>
      </w:r>
      <w:proofErr w:type="spellEnd"/>
      <w:r w:rsidRPr="006F252D">
        <w:rPr>
          <w:rFonts w:ascii="Times New Roman" w:hAnsi="Times New Roman"/>
          <w:sz w:val="22"/>
        </w:rPr>
        <w:t xml:space="preserve">, </w:t>
      </w:r>
      <w:proofErr w:type="gramStart"/>
      <w:r w:rsidRPr="006F252D">
        <w:rPr>
          <w:rFonts w:ascii="Times New Roman" w:hAnsi="Times New Roman"/>
          <w:sz w:val="22"/>
        </w:rPr>
        <w:t>Naturally</w:t>
      </w:r>
      <w:proofErr w:type="gramEnd"/>
      <w:r w:rsidRPr="006F252D">
        <w:rPr>
          <w:rFonts w:ascii="Times New Roman" w:hAnsi="Times New Roman"/>
          <w:sz w:val="22"/>
        </w:rPr>
        <w:t xml:space="preserve"> infected; </w:t>
      </w:r>
      <w:proofErr w:type="spellStart"/>
      <w:r w:rsidRPr="006F252D">
        <w:rPr>
          <w:rFonts w:ascii="Times New Roman" w:hAnsi="Times New Roman"/>
          <w:sz w:val="22"/>
        </w:rPr>
        <w:t>OrC</w:t>
      </w:r>
      <w:proofErr w:type="spellEnd"/>
      <w:r w:rsidRPr="006F252D">
        <w:rPr>
          <w:rFonts w:ascii="Times New Roman" w:hAnsi="Times New Roman"/>
          <w:sz w:val="22"/>
        </w:rPr>
        <w:t xml:space="preserve">, Oral cavity; </w:t>
      </w:r>
      <w:proofErr w:type="spellStart"/>
      <w:r w:rsidRPr="006F252D">
        <w:rPr>
          <w:rFonts w:ascii="Times New Roman" w:hAnsi="Times New Roman"/>
          <w:sz w:val="22"/>
        </w:rPr>
        <w:t>SkL</w:t>
      </w:r>
      <w:proofErr w:type="spellEnd"/>
      <w:r w:rsidRPr="006F252D">
        <w:rPr>
          <w:rFonts w:ascii="Times New Roman" w:hAnsi="Times New Roman"/>
          <w:sz w:val="22"/>
        </w:rPr>
        <w:t xml:space="preserve">, Skin laceration; </w:t>
      </w:r>
      <w:proofErr w:type="spellStart"/>
      <w:r w:rsidRPr="006F252D">
        <w:rPr>
          <w:rFonts w:ascii="Times New Roman" w:hAnsi="Times New Roman"/>
          <w:sz w:val="22"/>
        </w:rPr>
        <w:t>SuC</w:t>
      </w:r>
      <w:proofErr w:type="spellEnd"/>
      <w:r w:rsidRPr="006F252D">
        <w:rPr>
          <w:rFonts w:ascii="Times New Roman" w:hAnsi="Times New Roman"/>
          <w:sz w:val="22"/>
        </w:rPr>
        <w:t>, Subcutaneous injection; NCS; No clinical signs observed; L, Left; R, Right.</w:t>
      </w:r>
    </w:p>
    <w:p w14:paraId="057FF97A" w14:textId="77777777" w:rsidR="00E96979" w:rsidRPr="006F252D" w:rsidRDefault="00E96979" w:rsidP="00E96979">
      <w:pPr>
        <w:spacing w:after="0" w:line="276" w:lineRule="auto"/>
        <w:rPr>
          <w:rFonts w:ascii="Times New Roman" w:hAnsi="Times New Roman"/>
          <w:sz w:val="22"/>
        </w:rPr>
      </w:pPr>
      <w:r w:rsidRPr="006F252D">
        <w:rPr>
          <w:rFonts w:ascii="Times New Roman" w:hAnsi="Times New Roman"/>
          <w:bCs/>
          <w:sz w:val="22"/>
        </w:rPr>
        <w:t>‡</w:t>
      </w:r>
      <w:r w:rsidRPr="006F252D">
        <w:rPr>
          <w:rFonts w:ascii="Times New Roman" w:hAnsi="Times New Roman"/>
          <w:sz w:val="22"/>
        </w:rPr>
        <w:t>, Description of day 7 clinical signs in geckos untreated and treated with antibiotics.</w:t>
      </w:r>
    </w:p>
    <w:p w14:paraId="19927944" w14:textId="13BFF51D" w:rsidR="00E96979" w:rsidRPr="006F252D" w:rsidRDefault="00700632" w:rsidP="00E96979">
      <w:pPr>
        <w:spacing w:after="0" w:line="276" w:lineRule="auto"/>
        <w:rPr>
          <w:rFonts w:ascii="Times New Roman" w:hAnsi="Times New Roman"/>
          <w:bCs/>
          <w:sz w:val="22"/>
        </w:rPr>
      </w:pPr>
      <w:r w:rsidRPr="006F252D">
        <w:rPr>
          <w:rFonts w:ascii="Segoe UI Symbol" w:hAnsi="Segoe UI Symbol" w:cs="Segoe UI Emoji"/>
          <w:sz w:val="22"/>
        </w:rPr>
        <w:t>✝</w:t>
      </w:r>
      <w:r w:rsidR="00E96979" w:rsidRPr="006F252D">
        <w:rPr>
          <w:rFonts w:ascii="Times New Roman" w:hAnsi="Times New Roman"/>
          <w:bCs/>
          <w:sz w:val="22"/>
        </w:rPr>
        <w:t xml:space="preserve">, Gross internal lesions consistent with </w:t>
      </w:r>
      <w:r w:rsidR="00E96979" w:rsidRPr="006F252D">
        <w:rPr>
          <w:rFonts w:ascii="Times New Roman" w:hAnsi="Times New Roman"/>
          <w:bCs/>
          <w:i/>
          <w:iCs/>
          <w:sz w:val="22"/>
        </w:rPr>
        <w:t xml:space="preserve">E. lacertideformus </w:t>
      </w:r>
      <w:r w:rsidR="00E96979" w:rsidRPr="006F252D">
        <w:rPr>
          <w:rFonts w:ascii="Times New Roman" w:hAnsi="Times New Roman"/>
          <w:bCs/>
          <w:sz w:val="22"/>
        </w:rPr>
        <w:t>infection.</w:t>
      </w:r>
    </w:p>
    <w:p w14:paraId="2342E52B" w14:textId="77777777" w:rsidR="00E96979" w:rsidRPr="006F252D" w:rsidRDefault="00E96979" w:rsidP="00E96979">
      <w:pPr>
        <w:spacing w:after="0" w:line="276" w:lineRule="auto"/>
        <w:rPr>
          <w:rFonts w:ascii="Times New Roman" w:hAnsi="Times New Roman"/>
          <w:sz w:val="22"/>
        </w:rPr>
      </w:pPr>
      <w:r w:rsidRPr="006F252D">
        <w:rPr>
          <w:rFonts w:ascii="Times New Roman" w:hAnsi="Times New Roman"/>
          <w:sz w:val="22"/>
        </w:rPr>
        <w:t xml:space="preserve">*, Geckos not treated with antibiotics. </w:t>
      </w:r>
    </w:p>
    <w:p w14:paraId="54748F3C" w14:textId="1037DD7B" w:rsidR="00E96979" w:rsidRPr="006F252D" w:rsidRDefault="00E96979" w:rsidP="00E96979">
      <w:pPr>
        <w:spacing w:after="0" w:line="276" w:lineRule="auto"/>
        <w:rPr>
          <w:rFonts w:ascii="Times New Roman" w:hAnsi="Times New Roman"/>
        </w:rPr>
        <w:sectPr w:rsidR="00E96979" w:rsidRPr="006F252D" w:rsidSect="00E96979">
          <w:pgSz w:w="16838" w:h="11906" w:orient="landscape" w:code="9"/>
          <w:pgMar w:top="1800" w:right="1440" w:bottom="1440" w:left="1440" w:header="720" w:footer="720" w:gutter="0"/>
          <w:cols w:space="720"/>
          <w:docGrid w:linePitch="360"/>
        </w:sectPr>
      </w:pPr>
    </w:p>
    <w:p w14:paraId="531C298A" w14:textId="28179BBD" w:rsidR="00700632" w:rsidRPr="006F252D" w:rsidRDefault="00700632" w:rsidP="00700632">
      <w:pPr>
        <w:spacing w:line="276" w:lineRule="auto"/>
        <w:rPr>
          <w:rFonts w:ascii="Times New Roman" w:hAnsi="Times New Roman"/>
          <w:szCs w:val="24"/>
          <w:shd w:val="clear" w:color="auto" w:fill="FFFFFF"/>
        </w:rPr>
      </w:pPr>
      <w:r w:rsidRPr="006F252D">
        <w:rPr>
          <w:rFonts w:ascii="Times New Roman" w:hAnsi="Times New Roman"/>
          <w:b/>
          <w:szCs w:val="24"/>
          <w:shd w:val="clear" w:color="auto" w:fill="FFFFFF"/>
        </w:rPr>
        <w:lastRenderedPageBreak/>
        <w:t xml:space="preserve">Supplementary Table 3: </w:t>
      </w:r>
      <w:r w:rsidRPr="006F252D">
        <w:rPr>
          <w:rFonts w:ascii="Times New Roman" w:hAnsi="Times New Roman"/>
          <w:szCs w:val="24"/>
          <w:shd w:val="clear" w:color="auto" w:fill="FFFFFF"/>
        </w:rPr>
        <w:t xml:space="preserve">Scoring of histological lesions per tissue/organ in Asian house geckos experimentally and naturally infected with </w:t>
      </w:r>
      <w:r w:rsidRPr="006F252D">
        <w:rPr>
          <w:rFonts w:ascii="Times New Roman" w:hAnsi="Times New Roman"/>
          <w:i/>
          <w:szCs w:val="24"/>
          <w:shd w:val="clear" w:color="auto" w:fill="FFFFFF"/>
        </w:rPr>
        <w:t>E. lacertideformus</w:t>
      </w:r>
      <w:r w:rsidRPr="006F252D">
        <w:rPr>
          <w:rFonts w:ascii="Times New Roman" w:hAnsi="Times New Roman"/>
          <w:szCs w:val="24"/>
          <w:shd w:val="clear" w:color="auto" w:fill="FFFFFF"/>
        </w:rPr>
        <w:t xml:space="preserve">. 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851"/>
        <w:gridCol w:w="992"/>
        <w:gridCol w:w="567"/>
        <w:gridCol w:w="709"/>
        <w:gridCol w:w="708"/>
        <w:gridCol w:w="709"/>
        <w:gridCol w:w="709"/>
        <w:gridCol w:w="709"/>
        <w:gridCol w:w="567"/>
        <w:gridCol w:w="992"/>
        <w:gridCol w:w="992"/>
        <w:gridCol w:w="992"/>
        <w:gridCol w:w="993"/>
        <w:gridCol w:w="850"/>
        <w:gridCol w:w="851"/>
      </w:tblGrid>
      <w:tr w:rsidR="005F7592" w:rsidRPr="006F252D" w14:paraId="08DA2914" w14:textId="77777777" w:rsidTr="008541D7">
        <w:trPr>
          <w:trHeight w:val="441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A72825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bookmarkStart w:id="2" w:name="_Hlk55569975"/>
            <w:r w:rsidRPr="006F252D">
              <w:rPr>
                <w:rFonts w:ascii="Times New Roman" w:hAnsi="Times New Roman"/>
                <w:sz w:val="22"/>
                <w:szCs w:val="22"/>
              </w:rPr>
              <w:t>Lizard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5FE994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ntibiotic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34AD44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axill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8BF0E1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Mandible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48DA30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y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8B4801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heek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FA1BFF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Head‡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B4DBAD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eck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004F98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Hear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9E6B2B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Lungs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264346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Liver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93A7C2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PPT/C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3B8C06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tomac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1B8FA5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Pancrea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067CE4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Intestin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961D73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Kidne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989DC6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Gonads</w:t>
            </w:r>
          </w:p>
        </w:tc>
      </w:tr>
      <w:tr w:rsidR="005F7592" w:rsidRPr="006F252D" w14:paraId="1F446984" w14:textId="77777777" w:rsidTr="008541D7">
        <w:trPr>
          <w:trHeight w:val="305"/>
        </w:trPr>
        <w:tc>
          <w:tcPr>
            <w:tcW w:w="709" w:type="dxa"/>
            <w:tcBorders>
              <w:top w:val="single" w:sz="12" w:space="0" w:color="auto"/>
            </w:tcBorders>
          </w:tcPr>
          <w:p w14:paraId="346691D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OrC-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DF50FE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CLR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D7049B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7C7E24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A412CA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15B524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770ED9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257E51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0FB98E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F2522E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EB86A4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3D223B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FB23D3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3E23C5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932CB8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CB5AFC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1268EE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007E5CBC" w14:textId="77777777" w:rsidTr="008541D7">
        <w:trPr>
          <w:trHeight w:val="305"/>
        </w:trPr>
        <w:tc>
          <w:tcPr>
            <w:tcW w:w="709" w:type="dxa"/>
            <w:tcBorders>
              <w:bottom w:val="single" w:sz="12" w:space="0" w:color="auto"/>
            </w:tcBorders>
          </w:tcPr>
          <w:p w14:paraId="1E90B8A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OrC-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107E3D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6BD53E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8497F3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6A346B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0DBADC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6A6449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3A34A5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A690AC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ACF868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669BEA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1C3775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2C51AD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EA2AD3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01DB5F3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7E1553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A8FFA3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68C33C9A" w14:textId="77777777" w:rsidTr="008541D7">
        <w:trPr>
          <w:trHeight w:val="305"/>
        </w:trPr>
        <w:tc>
          <w:tcPr>
            <w:tcW w:w="709" w:type="dxa"/>
          </w:tcPr>
          <w:p w14:paraId="0AB8427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3</w:t>
            </w:r>
          </w:p>
        </w:tc>
        <w:tc>
          <w:tcPr>
            <w:tcW w:w="1134" w:type="dxa"/>
          </w:tcPr>
          <w:p w14:paraId="59DB4CA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851" w:type="dxa"/>
          </w:tcPr>
          <w:p w14:paraId="4D17FA6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BEDC98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5C5871B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481066F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384B86A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47A460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21DC862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2414692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3E13D4B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19D4438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7F2E693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3287CD3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3" w:type="dxa"/>
          </w:tcPr>
          <w:p w14:paraId="1ED83CE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68A52AC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</w:tcPr>
          <w:p w14:paraId="2368063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5F7592" w:rsidRPr="006F252D" w14:paraId="512B422D" w14:textId="77777777" w:rsidTr="008541D7">
        <w:trPr>
          <w:trHeight w:val="305"/>
        </w:trPr>
        <w:tc>
          <w:tcPr>
            <w:tcW w:w="709" w:type="dxa"/>
          </w:tcPr>
          <w:p w14:paraId="24F8CAD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4</w:t>
            </w:r>
          </w:p>
        </w:tc>
        <w:tc>
          <w:tcPr>
            <w:tcW w:w="1134" w:type="dxa"/>
          </w:tcPr>
          <w:p w14:paraId="778B883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851" w:type="dxa"/>
          </w:tcPr>
          <w:p w14:paraId="3EF51FC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5CD052D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3F068AC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790790A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3244F04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19C34BE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9" w:type="dxa"/>
          </w:tcPr>
          <w:p w14:paraId="7442E06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44A7142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58BCDC1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6053E92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0E24104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1891337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3" w:type="dxa"/>
          </w:tcPr>
          <w:p w14:paraId="1570DEA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261ABF3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</w:tcPr>
          <w:p w14:paraId="6B26F8F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3C2C9212" w14:textId="77777777" w:rsidTr="008541D7">
        <w:trPr>
          <w:trHeight w:val="305"/>
        </w:trPr>
        <w:tc>
          <w:tcPr>
            <w:tcW w:w="709" w:type="dxa"/>
            <w:tcBorders>
              <w:bottom w:val="single" w:sz="12" w:space="0" w:color="auto"/>
            </w:tcBorders>
          </w:tcPr>
          <w:p w14:paraId="039695C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2FD06E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FFE9F4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632A04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F3B599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2E916F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322565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75767A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F304AE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AB68D0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84C60C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5290D4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2EF40F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F9C64A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0DCF20F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E3118B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C8F2FE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08002A8C" w14:textId="77777777" w:rsidTr="008541D7">
        <w:trPr>
          <w:trHeight w:val="305"/>
        </w:trPr>
        <w:tc>
          <w:tcPr>
            <w:tcW w:w="709" w:type="dxa"/>
            <w:tcBorders>
              <w:top w:val="single" w:sz="12" w:space="0" w:color="auto"/>
            </w:tcBorders>
          </w:tcPr>
          <w:p w14:paraId="14EC936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2DEDE1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AFAB06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E4E6B6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17A742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1C5F48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24381B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2D32D2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A79324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68B7FB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0AFCE8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393B1B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4169A8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2339C2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0F9DC2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C7FC48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CA318E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733B4ABE" w14:textId="77777777" w:rsidTr="008541D7">
        <w:trPr>
          <w:trHeight w:val="305"/>
        </w:trPr>
        <w:tc>
          <w:tcPr>
            <w:tcW w:w="709" w:type="dxa"/>
          </w:tcPr>
          <w:p w14:paraId="096CE64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2</w:t>
            </w:r>
          </w:p>
        </w:tc>
        <w:tc>
          <w:tcPr>
            <w:tcW w:w="1134" w:type="dxa"/>
          </w:tcPr>
          <w:p w14:paraId="31CBB63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851" w:type="dxa"/>
          </w:tcPr>
          <w:p w14:paraId="6F1B510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601221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7486639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62A856E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6F1A9FE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9" w:type="dxa"/>
          </w:tcPr>
          <w:p w14:paraId="6B744AE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676AB44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03929D0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2A9DCBF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02A76B3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6BC93A0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1C413F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3" w:type="dxa"/>
          </w:tcPr>
          <w:p w14:paraId="7A3E80A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4ADB9BE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65F7EC9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5F7592" w:rsidRPr="006F252D" w14:paraId="6F14CADF" w14:textId="77777777" w:rsidTr="008541D7">
        <w:trPr>
          <w:trHeight w:val="305"/>
        </w:trPr>
        <w:tc>
          <w:tcPr>
            <w:tcW w:w="709" w:type="dxa"/>
          </w:tcPr>
          <w:p w14:paraId="44AF539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4</w:t>
            </w:r>
          </w:p>
        </w:tc>
        <w:tc>
          <w:tcPr>
            <w:tcW w:w="1134" w:type="dxa"/>
          </w:tcPr>
          <w:p w14:paraId="15265F0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851" w:type="dxa"/>
          </w:tcPr>
          <w:p w14:paraId="7C17AE6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992" w:type="dxa"/>
          </w:tcPr>
          <w:p w14:paraId="338BC8F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567" w:type="dxa"/>
          </w:tcPr>
          <w:p w14:paraId="14A89FB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2403107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249C2DF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169BB95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6F2308D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2E16003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1D12D9C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7739900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7657CD4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16B5AE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3" w:type="dxa"/>
          </w:tcPr>
          <w:p w14:paraId="2E8A899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13CC1DA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</w:tcPr>
          <w:p w14:paraId="189A35F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714E5738" w14:textId="77777777" w:rsidTr="008541D7">
        <w:trPr>
          <w:trHeight w:val="305"/>
        </w:trPr>
        <w:tc>
          <w:tcPr>
            <w:tcW w:w="709" w:type="dxa"/>
            <w:tcBorders>
              <w:bottom w:val="single" w:sz="12" w:space="0" w:color="auto"/>
            </w:tcBorders>
          </w:tcPr>
          <w:p w14:paraId="0BB7C92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AD4FB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7D7D1D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D99B49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CB2DBE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4AA0F5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B1B7D2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89E423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A5F6FE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A55D48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9C71B6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674236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7E009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CE9EEE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57F27C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A24D92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2AA7B7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265073C2" w14:textId="77777777" w:rsidTr="008541D7">
        <w:trPr>
          <w:trHeight w:val="305"/>
        </w:trPr>
        <w:tc>
          <w:tcPr>
            <w:tcW w:w="709" w:type="dxa"/>
            <w:tcBorders>
              <w:bottom w:val="single" w:sz="8" w:space="0" w:color="auto"/>
            </w:tcBorders>
          </w:tcPr>
          <w:p w14:paraId="6574EFE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223AAB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CLR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D58DA6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4BEF2B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C73104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54468E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0C79628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7C58B2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077C37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D92687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4BEC54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5A3B84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4E109B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83F1C8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68365FD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9071A5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708B2D2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48ABD3B8" w14:textId="77777777" w:rsidTr="008541D7">
        <w:trPr>
          <w:trHeight w:val="305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775A8A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7D4CE7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IF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A0167F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2FF877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FFCB44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C9DC02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6AE2158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E5FAE3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7AB17D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9BFA02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76FBF5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50CA89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1ACEBA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1D9E32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2EEC157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1FFC52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C3B43F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10E52DAD" w14:textId="77777777" w:rsidTr="008541D7">
        <w:trPr>
          <w:trHeight w:val="305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2E6040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D352D4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AMC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C16C12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FFBF2A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F986DB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5B70F0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0AC7724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078E53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8FD4DE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8A1C31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0C57FE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3C980A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458C96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D3251E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7E7CBF3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12C098F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1B8280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5F7592" w:rsidRPr="006F252D" w14:paraId="0A289586" w14:textId="77777777" w:rsidTr="008541D7">
        <w:trPr>
          <w:trHeight w:val="305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3160D1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001ABA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EN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B24417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8F0A42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2D7882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18E006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7FB3366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93B015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7AEF3B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DC8AB8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668C05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BA7BE3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D384FE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45EB65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5086553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4C7FF38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3AD4B2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7CC159AE" w14:textId="77777777" w:rsidTr="008541D7">
        <w:trPr>
          <w:trHeight w:val="305"/>
        </w:trPr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51FCE94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6E8F34F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CL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06EEF91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18D5A9D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</w:tcPr>
          <w:p w14:paraId="57E24EF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1FFC1EB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14:paraId="26341DA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3862D6E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42DB351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6E90464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</w:tcPr>
          <w:p w14:paraId="2FE6432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2FAC069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7584ADC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7E0AD77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</w:tcPr>
          <w:p w14:paraId="00F826E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4AF83FF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30BA790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59C62FE2" w14:textId="77777777" w:rsidTr="008541D7">
        <w:trPr>
          <w:trHeight w:val="305"/>
        </w:trPr>
        <w:tc>
          <w:tcPr>
            <w:tcW w:w="709" w:type="dxa"/>
          </w:tcPr>
          <w:p w14:paraId="209A502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3</w:t>
            </w:r>
          </w:p>
        </w:tc>
        <w:tc>
          <w:tcPr>
            <w:tcW w:w="1134" w:type="dxa"/>
          </w:tcPr>
          <w:p w14:paraId="5B01262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AMC</w:t>
            </w:r>
          </w:p>
        </w:tc>
        <w:tc>
          <w:tcPr>
            <w:tcW w:w="851" w:type="dxa"/>
          </w:tcPr>
          <w:p w14:paraId="5621A56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63D2FDD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3061EFE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383CA0D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08F26B7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5711592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4F96B58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63BE5C3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18E3E2C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98096E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992" w:type="dxa"/>
          </w:tcPr>
          <w:p w14:paraId="55292FB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8189AF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3" w:type="dxa"/>
          </w:tcPr>
          <w:p w14:paraId="52FD7F2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6204907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</w:tcPr>
          <w:p w14:paraId="64277BD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40BBD498" w14:textId="77777777" w:rsidTr="008541D7">
        <w:trPr>
          <w:trHeight w:val="305"/>
        </w:trPr>
        <w:tc>
          <w:tcPr>
            <w:tcW w:w="709" w:type="dxa"/>
          </w:tcPr>
          <w:p w14:paraId="2327CFF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4</w:t>
            </w:r>
          </w:p>
        </w:tc>
        <w:tc>
          <w:tcPr>
            <w:tcW w:w="1134" w:type="dxa"/>
          </w:tcPr>
          <w:p w14:paraId="4961E88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851" w:type="dxa"/>
          </w:tcPr>
          <w:p w14:paraId="4C2387C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0A1C77E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0130522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35CD54D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213CF42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3A6E7F7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3C1DAEA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9C2517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567" w:type="dxa"/>
          </w:tcPr>
          <w:p w14:paraId="0EBC851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714BBAE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992" w:type="dxa"/>
          </w:tcPr>
          <w:p w14:paraId="014DCBB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08D144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</w:tcPr>
          <w:p w14:paraId="5F50D29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3AAC09E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</w:tcPr>
          <w:p w14:paraId="75044AF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190FC862" w14:textId="77777777" w:rsidTr="008541D7">
        <w:trPr>
          <w:trHeight w:val="305"/>
        </w:trPr>
        <w:tc>
          <w:tcPr>
            <w:tcW w:w="709" w:type="dxa"/>
            <w:tcBorders>
              <w:bottom w:val="single" w:sz="12" w:space="0" w:color="auto"/>
            </w:tcBorders>
          </w:tcPr>
          <w:p w14:paraId="00D7AB5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CD5774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ENR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44CF77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7BE898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3AF4FE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798D91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DCCF31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A977C6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08B245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4FF44E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00222A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CF88CB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63AB10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4A6390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7E59E9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F01449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EB24BB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6B67914B" w14:textId="77777777" w:rsidTr="008541D7">
        <w:trPr>
          <w:trHeight w:val="305"/>
        </w:trPr>
        <w:tc>
          <w:tcPr>
            <w:tcW w:w="709" w:type="dxa"/>
            <w:tcBorders>
              <w:top w:val="single" w:sz="12" w:space="0" w:color="auto"/>
            </w:tcBorders>
          </w:tcPr>
          <w:p w14:paraId="0D8718D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>NaI-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2D1B82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2921F7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ACDB84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12431E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49BFD4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F51799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3B38BE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A0AC6C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A7994E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552CB2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4491BB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3B844C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F34046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998AE8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16CD1E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6BD68B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5F7592" w:rsidRPr="006F252D" w14:paraId="1240A6B1" w14:textId="77777777" w:rsidTr="008541D7">
        <w:trPr>
          <w:trHeight w:val="305"/>
        </w:trPr>
        <w:tc>
          <w:tcPr>
            <w:tcW w:w="709" w:type="dxa"/>
          </w:tcPr>
          <w:p w14:paraId="7F3DDAD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5</w:t>
            </w:r>
          </w:p>
        </w:tc>
        <w:tc>
          <w:tcPr>
            <w:tcW w:w="1134" w:type="dxa"/>
          </w:tcPr>
          <w:p w14:paraId="03022A6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851" w:type="dxa"/>
          </w:tcPr>
          <w:p w14:paraId="05225ED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129DC77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49F8CFE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94D5CD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57EEE2C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27E6A6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46C5765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058ED6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0E98491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03387B1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8D7716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C2772C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</w:tcPr>
          <w:p w14:paraId="406A7F9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50AE0BF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400EC8F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5F7592" w:rsidRPr="006F252D" w14:paraId="0F60949A" w14:textId="77777777" w:rsidTr="008541D7">
        <w:trPr>
          <w:trHeight w:val="305"/>
        </w:trPr>
        <w:tc>
          <w:tcPr>
            <w:tcW w:w="709" w:type="dxa"/>
            <w:tcBorders>
              <w:bottom w:val="single" w:sz="8" w:space="0" w:color="auto"/>
            </w:tcBorders>
          </w:tcPr>
          <w:p w14:paraId="55478A8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49B0A2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AE2611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9B2F1F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0FA59D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F5477C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0683C06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778C36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EEC833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273D4A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0B1D4D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13F5BE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6B67DC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204D33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E2822E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4D0A32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31107B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56EE0180" w14:textId="77777777" w:rsidTr="008541D7">
        <w:trPr>
          <w:trHeight w:val="305"/>
        </w:trPr>
        <w:tc>
          <w:tcPr>
            <w:tcW w:w="709" w:type="dxa"/>
            <w:tcBorders>
              <w:top w:val="single" w:sz="8" w:space="0" w:color="auto"/>
            </w:tcBorders>
          </w:tcPr>
          <w:p w14:paraId="07318B2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2B3006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ENR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824191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BE413E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7DC386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66C4C5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33BA652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0C83DA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CF1DC0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592C06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9EBEA6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A8BAFE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BE920B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999E65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3026CF8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BF551A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D4A500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3958C3B8" w14:textId="77777777" w:rsidTr="008541D7">
        <w:trPr>
          <w:trHeight w:val="305"/>
        </w:trPr>
        <w:tc>
          <w:tcPr>
            <w:tcW w:w="709" w:type="dxa"/>
          </w:tcPr>
          <w:p w14:paraId="03BC723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9</w:t>
            </w:r>
          </w:p>
        </w:tc>
        <w:tc>
          <w:tcPr>
            <w:tcW w:w="1134" w:type="dxa"/>
          </w:tcPr>
          <w:p w14:paraId="6F76F60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IF</w:t>
            </w:r>
          </w:p>
        </w:tc>
        <w:tc>
          <w:tcPr>
            <w:tcW w:w="851" w:type="dxa"/>
          </w:tcPr>
          <w:p w14:paraId="41C97E6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6A02113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6C5C9F1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84F085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4B00089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B563C8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165DFA2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2E52EA4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3DF2C1D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504493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3079046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DAB3D0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993" w:type="dxa"/>
          </w:tcPr>
          <w:p w14:paraId="1D50622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2FD21F4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51" w:type="dxa"/>
          </w:tcPr>
          <w:p w14:paraId="2B06A79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781BD3FC" w14:textId="77777777" w:rsidTr="008541D7">
        <w:trPr>
          <w:trHeight w:val="305"/>
        </w:trPr>
        <w:tc>
          <w:tcPr>
            <w:tcW w:w="709" w:type="dxa"/>
          </w:tcPr>
          <w:p w14:paraId="1D593E9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0</w:t>
            </w:r>
          </w:p>
        </w:tc>
        <w:tc>
          <w:tcPr>
            <w:tcW w:w="1134" w:type="dxa"/>
          </w:tcPr>
          <w:p w14:paraId="03C2EB0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A+E</w:t>
            </w:r>
          </w:p>
        </w:tc>
        <w:tc>
          <w:tcPr>
            <w:tcW w:w="851" w:type="dxa"/>
          </w:tcPr>
          <w:p w14:paraId="67BFC3B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42C3F83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7316C47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4B7C5C6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7CF0C9F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C818CB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5100C72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25E558F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6A9208B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7F65354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68BA256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483AED2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</w:tcPr>
          <w:p w14:paraId="17A935E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5186C4D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</w:tcPr>
          <w:p w14:paraId="3A3AAD6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  <w:tr w:rsidR="005F7592" w:rsidRPr="006F252D" w14:paraId="18F4D94A" w14:textId="77777777" w:rsidTr="008541D7">
        <w:trPr>
          <w:trHeight w:val="305"/>
        </w:trPr>
        <w:tc>
          <w:tcPr>
            <w:tcW w:w="709" w:type="dxa"/>
          </w:tcPr>
          <w:p w14:paraId="5EA05CE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1</w:t>
            </w:r>
          </w:p>
        </w:tc>
        <w:tc>
          <w:tcPr>
            <w:tcW w:w="1134" w:type="dxa"/>
          </w:tcPr>
          <w:p w14:paraId="4918517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AMC</w:t>
            </w:r>
          </w:p>
        </w:tc>
        <w:tc>
          <w:tcPr>
            <w:tcW w:w="851" w:type="dxa"/>
          </w:tcPr>
          <w:p w14:paraId="44FB579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95C2F9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609BB29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01F1DC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54C71E3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5DFB8B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22BD306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4EF77C1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075F9A6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79B32F6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6A2EF91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271672F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3" w:type="dxa"/>
          </w:tcPr>
          <w:p w14:paraId="234573D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3A7A514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</w:tcPr>
          <w:p w14:paraId="018CFDE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5F7592" w:rsidRPr="006F252D" w14:paraId="29017AE8" w14:textId="77777777" w:rsidTr="008541D7">
        <w:trPr>
          <w:trHeight w:val="305"/>
        </w:trPr>
        <w:tc>
          <w:tcPr>
            <w:tcW w:w="709" w:type="dxa"/>
          </w:tcPr>
          <w:p w14:paraId="0440ADF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2</w:t>
            </w:r>
          </w:p>
        </w:tc>
        <w:tc>
          <w:tcPr>
            <w:tcW w:w="1134" w:type="dxa"/>
          </w:tcPr>
          <w:p w14:paraId="405EF06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851" w:type="dxa"/>
          </w:tcPr>
          <w:p w14:paraId="15387CF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331DCE1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197920F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56F1F22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1AE2AC6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04FC27F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5896B61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28D4EF3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567" w:type="dxa"/>
          </w:tcPr>
          <w:p w14:paraId="0BE90C4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06890C1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52A0767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70EE677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993" w:type="dxa"/>
          </w:tcPr>
          <w:p w14:paraId="0504E43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0" w:type="dxa"/>
          </w:tcPr>
          <w:p w14:paraId="27B4595E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851" w:type="dxa"/>
          </w:tcPr>
          <w:p w14:paraId="4CD52BE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5F7592" w:rsidRPr="006F252D" w14:paraId="5341E4C7" w14:textId="77777777" w:rsidTr="008541D7">
        <w:trPr>
          <w:trHeight w:val="305"/>
        </w:trPr>
        <w:tc>
          <w:tcPr>
            <w:tcW w:w="709" w:type="dxa"/>
          </w:tcPr>
          <w:p w14:paraId="38D4EF2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3</w:t>
            </w:r>
          </w:p>
        </w:tc>
        <w:tc>
          <w:tcPr>
            <w:tcW w:w="1134" w:type="dxa"/>
          </w:tcPr>
          <w:p w14:paraId="5BE7489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851" w:type="dxa"/>
          </w:tcPr>
          <w:p w14:paraId="52D997A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009B1193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57FDE13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1B59FE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</w:tcPr>
          <w:p w14:paraId="6FC4F4B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71ED752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</w:tcPr>
          <w:p w14:paraId="3DB48DD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2B188B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7FD746C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00C3EA49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</w:tcPr>
          <w:p w14:paraId="76FFB4D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4AC91FB4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3" w:type="dxa"/>
          </w:tcPr>
          <w:p w14:paraId="20D216F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6C865D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40F6B31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5F7592" w:rsidRPr="006F252D" w14:paraId="410DB59A" w14:textId="77777777" w:rsidTr="008541D7">
        <w:trPr>
          <w:trHeight w:val="305"/>
        </w:trPr>
        <w:tc>
          <w:tcPr>
            <w:tcW w:w="709" w:type="dxa"/>
            <w:tcBorders>
              <w:bottom w:val="single" w:sz="12" w:space="0" w:color="auto"/>
            </w:tcBorders>
          </w:tcPr>
          <w:p w14:paraId="21F29B8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3467AB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1DDA58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F24F68D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8136175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A8E7E0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7849E32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5B58F9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153AE17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24A6E56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C77CC1C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ADE132F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492B0B8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A9230A1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560434B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9024D90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8668BCA" w14:textId="77777777" w:rsidR="00700632" w:rsidRPr="006F252D" w:rsidRDefault="00700632" w:rsidP="005F7592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–</w:t>
            </w:r>
          </w:p>
        </w:tc>
      </w:tr>
    </w:tbl>
    <w:bookmarkEnd w:id="2"/>
    <w:p w14:paraId="45FC9A07" w14:textId="77777777" w:rsidR="00700632" w:rsidRPr="006F252D" w:rsidRDefault="00700632" w:rsidP="00700632">
      <w:pPr>
        <w:spacing w:after="0" w:line="276" w:lineRule="auto"/>
        <w:rPr>
          <w:rFonts w:ascii="Times New Roman" w:hAnsi="Times New Roman"/>
          <w:sz w:val="22"/>
          <w:szCs w:val="20"/>
        </w:rPr>
      </w:pPr>
      <w:r w:rsidRPr="006F252D">
        <w:rPr>
          <w:rFonts w:ascii="Times New Roman" w:hAnsi="Times New Roman"/>
          <w:sz w:val="22"/>
          <w:szCs w:val="20"/>
        </w:rPr>
        <w:t xml:space="preserve">CoC, Coelomic cavity; </w:t>
      </w:r>
      <w:proofErr w:type="spellStart"/>
      <w:r w:rsidRPr="006F252D">
        <w:rPr>
          <w:rFonts w:ascii="Times New Roman" w:hAnsi="Times New Roman"/>
          <w:sz w:val="22"/>
          <w:szCs w:val="20"/>
        </w:rPr>
        <w:t>CoH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Co-housing; </w:t>
      </w:r>
      <w:proofErr w:type="spellStart"/>
      <w:r w:rsidRPr="006F252D">
        <w:rPr>
          <w:rFonts w:ascii="Times New Roman" w:hAnsi="Times New Roman"/>
          <w:sz w:val="22"/>
          <w:szCs w:val="20"/>
        </w:rPr>
        <w:t>MuA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Mucosal abrasion; </w:t>
      </w:r>
      <w:proofErr w:type="spellStart"/>
      <w:r w:rsidRPr="006F252D">
        <w:rPr>
          <w:rFonts w:ascii="Times New Roman" w:hAnsi="Times New Roman"/>
          <w:sz w:val="22"/>
          <w:szCs w:val="20"/>
        </w:rPr>
        <w:t>NaI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Naturally infected; </w:t>
      </w:r>
      <w:proofErr w:type="spellStart"/>
      <w:r w:rsidRPr="006F252D">
        <w:rPr>
          <w:rFonts w:ascii="Times New Roman" w:hAnsi="Times New Roman"/>
          <w:sz w:val="22"/>
          <w:szCs w:val="20"/>
        </w:rPr>
        <w:t>OrC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Oral cavity; </w:t>
      </w:r>
      <w:proofErr w:type="spellStart"/>
      <w:r w:rsidRPr="006F252D">
        <w:rPr>
          <w:rFonts w:ascii="Times New Roman" w:hAnsi="Times New Roman"/>
          <w:sz w:val="22"/>
          <w:szCs w:val="20"/>
        </w:rPr>
        <w:t>SkL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Skin laceration; </w:t>
      </w:r>
      <w:proofErr w:type="spellStart"/>
      <w:r w:rsidRPr="006F252D">
        <w:rPr>
          <w:rFonts w:ascii="Times New Roman" w:hAnsi="Times New Roman"/>
          <w:sz w:val="22"/>
          <w:szCs w:val="20"/>
        </w:rPr>
        <w:t>SuC</w:t>
      </w:r>
      <w:proofErr w:type="spellEnd"/>
      <w:r w:rsidRPr="006F252D">
        <w:rPr>
          <w:rFonts w:ascii="Times New Roman" w:hAnsi="Times New Roman"/>
          <w:sz w:val="22"/>
          <w:szCs w:val="20"/>
        </w:rPr>
        <w:t>, Subcutaneous injection; A+E, Amoxicillin-clavulanic acid and enrofloxacin; AMC, Amoxicillin-clavulanic acid; CLR, Clarithromycin; ENR, Enrofloxacin; PPT/CC, Pleural pericardial tissues/coelomic cavity; NT, No treatment; RIF, Rifampicin.</w:t>
      </w:r>
    </w:p>
    <w:p w14:paraId="06ADEA85" w14:textId="77777777" w:rsidR="00700632" w:rsidRPr="006F252D" w:rsidRDefault="00700632" w:rsidP="00700632">
      <w:pPr>
        <w:spacing w:after="0" w:line="276" w:lineRule="auto"/>
        <w:rPr>
          <w:rFonts w:ascii="Times New Roman" w:hAnsi="Times New Roman"/>
          <w:sz w:val="22"/>
          <w:szCs w:val="20"/>
        </w:rPr>
      </w:pPr>
      <w:r w:rsidRPr="006F252D">
        <w:rPr>
          <w:rFonts w:ascii="Times New Roman" w:hAnsi="Times New Roman"/>
          <w:bCs/>
          <w:sz w:val="22"/>
          <w:szCs w:val="18"/>
        </w:rPr>
        <w:t>‡</w:t>
      </w:r>
      <w:r w:rsidRPr="006F252D">
        <w:rPr>
          <w:rFonts w:ascii="Times New Roman" w:hAnsi="Times New Roman"/>
          <w:sz w:val="22"/>
          <w:szCs w:val="20"/>
        </w:rPr>
        <w:t>, Indicates crown of head.</w:t>
      </w:r>
    </w:p>
    <w:p w14:paraId="590A99FA" w14:textId="77777777" w:rsidR="00700632" w:rsidRPr="006F252D" w:rsidRDefault="00700632" w:rsidP="00700632">
      <w:pPr>
        <w:spacing w:after="0" w:line="276" w:lineRule="auto"/>
        <w:rPr>
          <w:rFonts w:ascii="Times New Roman" w:hAnsi="Times New Roman"/>
          <w:sz w:val="22"/>
          <w:szCs w:val="20"/>
        </w:rPr>
      </w:pPr>
      <w:r w:rsidRPr="006F252D">
        <w:rPr>
          <w:rFonts w:ascii="Times New Roman" w:hAnsi="Times New Roman"/>
          <w:sz w:val="22"/>
          <w:szCs w:val="20"/>
        </w:rPr>
        <w:t>*, Indicates missing organ/tissue in histology section.</w:t>
      </w:r>
    </w:p>
    <w:p w14:paraId="06C1E55D" w14:textId="77777777" w:rsidR="00700632" w:rsidRPr="006F252D" w:rsidRDefault="00700632" w:rsidP="00700632">
      <w:pPr>
        <w:spacing w:after="0" w:line="276" w:lineRule="auto"/>
        <w:rPr>
          <w:rFonts w:ascii="Times New Roman" w:hAnsi="Times New Roman"/>
          <w:sz w:val="22"/>
          <w:szCs w:val="20"/>
          <w:shd w:val="clear" w:color="auto" w:fill="FFFFFF"/>
        </w:rPr>
      </w:pPr>
      <w:r w:rsidRPr="006F252D">
        <w:rPr>
          <w:rFonts w:ascii="Times New Roman" w:hAnsi="Times New Roman"/>
          <w:sz w:val="22"/>
          <w:szCs w:val="20"/>
          <w:shd w:val="clear" w:color="auto" w:fill="FFFFFF"/>
        </w:rPr>
        <w:t xml:space="preserve">Lesions were scored on a scale of 0 to 4; where 0 = no lesion present (normal), 1 = a mild lesion, 2 = a moderate lesion, 3 = a severe lesion, 4 = an extensive lesion. </w:t>
      </w:r>
    </w:p>
    <w:p w14:paraId="5788D695" w14:textId="77777777" w:rsidR="00700632" w:rsidRPr="006F252D" w:rsidRDefault="00700632" w:rsidP="00700632">
      <w:pPr>
        <w:spacing w:after="0" w:line="276" w:lineRule="auto"/>
        <w:rPr>
          <w:rFonts w:ascii="Times New Roman" w:hAnsi="Times New Roman"/>
          <w:sz w:val="22"/>
          <w:szCs w:val="20"/>
        </w:rPr>
      </w:pPr>
      <w:r w:rsidRPr="006F252D">
        <w:rPr>
          <w:rFonts w:ascii="Times New Roman" w:hAnsi="Times New Roman"/>
          <w:sz w:val="22"/>
          <w:szCs w:val="20"/>
          <w:shd w:val="clear" w:color="auto" w:fill="FFFFFF"/>
        </w:rPr>
        <w:t xml:space="preserve">Data points marked with ‘–’ indicate that no </w:t>
      </w:r>
      <w:r w:rsidRPr="006F252D">
        <w:rPr>
          <w:rFonts w:ascii="Times New Roman" w:hAnsi="Times New Roman"/>
          <w:i/>
          <w:iCs/>
          <w:sz w:val="22"/>
          <w:szCs w:val="20"/>
          <w:shd w:val="clear" w:color="auto" w:fill="FFFFFF"/>
        </w:rPr>
        <w:t xml:space="preserve">E. lacertideformus </w:t>
      </w:r>
      <w:r w:rsidRPr="006F252D">
        <w:rPr>
          <w:rFonts w:ascii="Times New Roman" w:hAnsi="Times New Roman"/>
          <w:sz w:val="22"/>
          <w:szCs w:val="20"/>
          <w:shd w:val="clear" w:color="auto" w:fill="FFFFFF"/>
        </w:rPr>
        <w:t>organisms were detected.</w:t>
      </w:r>
    </w:p>
    <w:p w14:paraId="6AD7E420" w14:textId="16A7DD25" w:rsidR="005E6166" w:rsidRPr="006F252D" w:rsidRDefault="005E6166" w:rsidP="005E6166">
      <w:pPr>
        <w:spacing w:after="0" w:line="276" w:lineRule="auto"/>
        <w:rPr>
          <w:rFonts w:ascii="Times New Roman" w:hAnsi="Times New Roman"/>
          <w:sz w:val="22"/>
          <w:szCs w:val="20"/>
        </w:rPr>
      </w:pPr>
    </w:p>
    <w:p w14:paraId="253D8CF2" w14:textId="77777777" w:rsidR="008541D7" w:rsidRPr="006F252D" w:rsidRDefault="005E6166">
      <w:pPr>
        <w:spacing w:line="360" w:lineRule="auto"/>
        <w:rPr>
          <w:rFonts w:ascii="Times New Roman" w:hAnsi="Times New Roman"/>
          <w:sz w:val="22"/>
          <w:szCs w:val="20"/>
        </w:rPr>
        <w:sectPr w:rsidR="008541D7" w:rsidRPr="006F252D" w:rsidSect="00700632">
          <w:pgSz w:w="16840" w:h="11900" w:orient="landscape"/>
          <w:pgMar w:top="1800" w:right="1440" w:bottom="1440" w:left="1440" w:header="720" w:footer="720" w:gutter="0"/>
          <w:cols w:space="720"/>
          <w:docGrid w:linePitch="360"/>
        </w:sectPr>
      </w:pPr>
      <w:r w:rsidRPr="006F252D">
        <w:rPr>
          <w:rFonts w:ascii="Times New Roman" w:hAnsi="Times New Roman"/>
          <w:sz w:val="22"/>
          <w:szCs w:val="20"/>
        </w:rPr>
        <w:br w:type="page"/>
      </w:r>
    </w:p>
    <w:p w14:paraId="4554DF3A" w14:textId="25FE4E89" w:rsidR="008541D7" w:rsidRPr="006F252D" w:rsidRDefault="008541D7" w:rsidP="008541D7">
      <w:pPr>
        <w:spacing w:line="276" w:lineRule="auto"/>
        <w:rPr>
          <w:rFonts w:ascii="Times New Roman" w:hAnsi="Times New Roman"/>
          <w:bCs/>
          <w:szCs w:val="24"/>
          <w:shd w:val="clear" w:color="auto" w:fill="FFFFFF"/>
        </w:rPr>
      </w:pPr>
      <w:r w:rsidRPr="006F252D">
        <w:rPr>
          <w:rFonts w:ascii="Times New Roman" w:hAnsi="Times New Roman"/>
          <w:b/>
          <w:szCs w:val="24"/>
          <w:shd w:val="clear" w:color="auto" w:fill="FFFFFF"/>
        </w:rPr>
        <w:lastRenderedPageBreak/>
        <w:t xml:space="preserve">Supplementary Table 4: </w:t>
      </w:r>
      <w:r w:rsidRPr="006F252D">
        <w:rPr>
          <w:rFonts w:ascii="Times New Roman" w:hAnsi="Times New Roman"/>
          <w:bCs/>
          <w:szCs w:val="24"/>
          <w:shd w:val="clear" w:color="auto" w:fill="FFFFFF"/>
        </w:rPr>
        <w:t xml:space="preserve">Histological grading of inflammation in Asian house geckos experimentally and naturally infected with </w:t>
      </w:r>
      <w:r w:rsidRPr="006F252D">
        <w:rPr>
          <w:rFonts w:ascii="Times New Roman" w:hAnsi="Times New Roman"/>
          <w:bCs/>
          <w:i/>
          <w:iCs/>
          <w:szCs w:val="24"/>
          <w:shd w:val="clear" w:color="auto" w:fill="FFFFFF"/>
        </w:rPr>
        <w:t>E. lacertideformus</w:t>
      </w:r>
      <w:r w:rsidRPr="006F252D">
        <w:rPr>
          <w:rFonts w:ascii="Times New Roman" w:hAnsi="Times New Roman"/>
          <w:bCs/>
          <w:szCs w:val="24"/>
          <w:shd w:val="clear" w:color="auto" w:fill="FFFFFF"/>
        </w:rPr>
        <w:t xml:space="preserve">. </w:t>
      </w:r>
    </w:p>
    <w:tbl>
      <w:tblPr>
        <w:tblStyle w:val="TableGrid"/>
        <w:tblW w:w="499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796"/>
        <w:gridCol w:w="1666"/>
        <w:gridCol w:w="5247"/>
      </w:tblGrid>
      <w:tr w:rsidR="00C7621F" w:rsidRPr="006F252D" w14:paraId="193663CE" w14:textId="77777777" w:rsidTr="00C7621F">
        <w:trPr>
          <w:trHeight w:val="368"/>
        </w:trPr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</w:tcPr>
          <w:p w14:paraId="6404A09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bookmarkStart w:id="3" w:name="_Hlk55574180"/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Lizard ID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</w:tcPr>
          <w:p w14:paraId="2090B51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Abs</w:t>
            </w:r>
          </w:p>
        </w:tc>
        <w:tc>
          <w:tcPr>
            <w:tcW w:w="963" w:type="pct"/>
            <w:tcBorders>
              <w:top w:val="single" w:sz="12" w:space="0" w:color="auto"/>
              <w:bottom w:val="single" w:sz="12" w:space="0" w:color="auto"/>
            </w:tcBorders>
          </w:tcPr>
          <w:p w14:paraId="6A80FC97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>Inflammation score</w:t>
            </w:r>
          </w:p>
        </w:tc>
        <w:tc>
          <w:tcPr>
            <w:tcW w:w="3034" w:type="pct"/>
            <w:tcBorders>
              <w:top w:val="single" w:sz="12" w:space="0" w:color="auto"/>
              <w:bottom w:val="single" w:sz="12" w:space="0" w:color="auto"/>
            </w:tcBorders>
          </w:tcPr>
          <w:p w14:paraId="71670BA3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F252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escription of inflammatory response </w:t>
            </w:r>
          </w:p>
        </w:tc>
      </w:tr>
      <w:tr w:rsidR="00C7621F" w:rsidRPr="006F252D" w14:paraId="0226D9D4" w14:textId="77777777" w:rsidTr="00C7621F">
        <w:trPr>
          <w:trHeight w:val="257"/>
        </w:trPr>
        <w:tc>
          <w:tcPr>
            <w:tcW w:w="544" w:type="pct"/>
            <w:tcBorders>
              <w:top w:val="single" w:sz="12" w:space="0" w:color="auto"/>
            </w:tcBorders>
          </w:tcPr>
          <w:p w14:paraId="569F856A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OrC-1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14:paraId="40CE1A76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CLR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3DD9EA5F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34" w:type="pct"/>
            <w:tcBorders>
              <w:top w:val="single" w:sz="12" w:space="0" w:color="auto"/>
            </w:tcBorders>
          </w:tcPr>
          <w:p w14:paraId="6C011F9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Lymphocytic infiltrate. </w:t>
            </w:r>
          </w:p>
        </w:tc>
      </w:tr>
      <w:tr w:rsidR="00C7621F" w:rsidRPr="006F252D" w14:paraId="62682BD1" w14:textId="77777777" w:rsidTr="00C7621F">
        <w:trPr>
          <w:trHeight w:val="257"/>
        </w:trPr>
        <w:tc>
          <w:tcPr>
            <w:tcW w:w="544" w:type="pct"/>
            <w:tcBorders>
              <w:bottom w:val="single" w:sz="12" w:space="0" w:color="auto"/>
            </w:tcBorders>
          </w:tcPr>
          <w:p w14:paraId="277F3D02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OrC-5</w:t>
            </w:r>
          </w:p>
        </w:tc>
        <w:tc>
          <w:tcPr>
            <w:tcW w:w="460" w:type="pct"/>
            <w:tcBorders>
              <w:bottom w:val="single" w:sz="12" w:space="0" w:color="auto"/>
            </w:tcBorders>
          </w:tcPr>
          <w:p w14:paraId="575448E6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14:paraId="577D81D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34" w:type="pct"/>
            <w:tcBorders>
              <w:bottom w:val="single" w:sz="12" w:space="0" w:color="auto"/>
            </w:tcBorders>
          </w:tcPr>
          <w:p w14:paraId="04EBBAC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attered heterophils admixed with lymphocytes.</w:t>
            </w:r>
          </w:p>
        </w:tc>
      </w:tr>
      <w:tr w:rsidR="00C7621F" w:rsidRPr="006F252D" w14:paraId="411CA200" w14:textId="77777777" w:rsidTr="00C7621F">
        <w:trPr>
          <w:trHeight w:val="257"/>
        </w:trPr>
        <w:tc>
          <w:tcPr>
            <w:tcW w:w="544" w:type="pct"/>
            <w:tcBorders>
              <w:top w:val="single" w:sz="12" w:space="0" w:color="auto"/>
            </w:tcBorders>
          </w:tcPr>
          <w:p w14:paraId="5165E97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3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14:paraId="4DBB1DDA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1E750BF0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3034" w:type="pct"/>
            <w:tcBorders>
              <w:top w:val="single" w:sz="12" w:space="0" w:color="auto"/>
            </w:tcBorders>
          </w:tcPr>
          <w:p w14:paraId="0B57C49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multinucleate giant cells in lymphocytic infiltrate. </w:t>
            </w:r>
          </w:p>
        </w:tc>
      </w:tr>
      <w:tr w:rsidR="00C7621F" w:rsidRPr="006F252D" w14:paraId="3C1D898A" w14:textId="77777777" w:rsidTr="00C7621F">
        <w:trPr>
          <w:trHeight w:val="257"/>
        </w:trPr>
        <w:tc>
          <w:tcPr>
            <w:tcW w:w="544" w:type="pct"/>
          </w:tcPr>
          <w:p w14:paraId="027FC41A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4</w:t>
            </w:r>
          </w:p>
        </w:tc>
        <w:tc>
          <w:tcPr>
            <w:tcW w:w="460" w:type="pct"/>
          </w:tcPr>
          <w:p w14:paraId="7A92D4B6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963" w:type="pct"/>
          </w:tcPr>
          <w:p w14:paraId="6DF73DF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034" w:type="pct"/>
          </w:tcPr>
          <w:p w14:paraId="4110C9E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C7621F" w:rsidRPr="006F252D" w14:paraId="766B925F" w14:textId="77777777" w:rsidTr="00C7621F">
        <w:trPr>
          <w:trHeight w:val="257"/>
        </w:trPr>
        <w:tc>
          <w:tcPr>
            <w:tcW w:w="544" w:type="pct"/>
            <w:tcBorders>
              <w:bottom w:val="single" w:sz="12" w:space="0" w:color="auto"/>
            </w:tcBorders>
          </w:tcPr>
          <w:p w14:paraId="543253F0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uC-5</w:t>
            </w:r>
          </w:p>
        </w:tc>
        <w:tc>
          <w:tcPr>
            <w:tcW w:w="460" w:type="pct"/>
            <w:tcBorders>
              <w:bottom w:val="single" w:sz="12" w:space="0" w:color="auto"/>
            </w:tcBorders>
          </w:tcPr>
          <w:p w14:paraId="29CB121A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14:paraId="6E82493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034" w:type="pct"/>
            <w:tcBorders>
              <w:bottom w:val="single" w:sz="12" w:space="0" w:color="auto"/>
            </w:tcBorders>
          </w:tcPr>
          <w:p w14:paraId="173F6753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C7621F" w:rsidRPr="006F252D" w14:paraId="72144D73" w14:textId="77777777" w:rsidTr="00C7621F">
        <w:trPr>
          <w:trHeight w:val="257"/>
        </w:trPr>
        <w:tc>
          <w:tcPr>
            <w:tcW w:w="544" w:type="pct"/>
            <w:tcBorders>
              <w:top w:val="single" w:sz="12" w:space="0" w:color="auto"/>
            </w:tcBorders>
          </w:tcPr>
          <w:p w14:paraId="17DB41B2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1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14:paraId="517414D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6D4F76E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34" w:type="pct"/>
            <w:tcBorders>
              <w:top w:val="single" w:sz="12" w:space="0" w:color="auto"/>
            </w:tcBorders>
          </w:tcPr>
          <w:p w14:paraId="1C909797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Lymphocytic infiltrate.</w:t>
            </w:r>
          </w:p>
        </w:tc>
      </w:tr>
      <w:tr w:rsidR="00C7621F" w:rsidRPr="006F252D" w14:paraId="3E2F02D4" w14:textId="77777777" w:rsidTr="00C7621F">
        <w:trPr>
          <w:trHeight w:val="257"/>
        </w:trPr>
        <w:tc>
          <w:tcPr>
            <w:tcW w:w="544" w:type="pct"/>
          </w:tcPr>
          <w:p w14:paraId="0FEC2D9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2</w:t>
            </w:r>
          </w:p>
        </w:tc>
        <w:tc>
          <w:tcPr>
            <w:tcW w:w="460" w:type="pct"/>
          </w:tcPr>
          <w:p w14:paraId="729CBFA8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  <w:tc>
          <w:tcPr>
            <w:tcW w:w="963" w:type="pct"/>
          </w:tcPr>
          <w:p w14:paraId="027181C7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034" w:type="pct"/>
          </w:tcPr>
          <w:p w14:paraId="578C5894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C7621F" w:rsidRPr="006F252D" w14:paraId="24FDEEC3" w14:textId="77777777" w:rsidTr="00C7621F">
        <w:trPr>
          <w:trHeight w:val="257"/>
        </w:trPr>
        <w:tc>
          <w:tcPr>
            <w:tcW w:w="544" w:type="pct"/>
          </w:tcPr>
          <w:p w14:paraId="2C8C606D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4</w:t>
            </w:r>
          </w:p>
        </w:tc>
        <w:tc>
          <w:tcPr>
            <w:tcW w:w="460" w:type="pct"/>
          </w:tcPr>
          <w:p w14:paraId="205BEE2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963" w:type="pct"/>
          </w:tcPr>
          <w:p w14:paraId="01CCC6C9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034" w:type="pct"/>
          </w:tcPr>
          <w:p w14:paraId="27F2B45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C7621F" w:rsidRPr="006F252D" w14:paraId="14AAB1E9" w14:textId="77777777" w:rsidTr="00C7621F">
        <w:trPr>
          <w:trHeight w:val="257"/>
        </w:trPr>
        <w:tc>
          <w:tcPr>
            <w:tcW w:w="544" w:type="pct"/>
            <w:tcBorders>
              <w:bottom w:val="single" w:sz="12" w:space="0" w:color="auto"/>
            </w:tcBorders>
          </w:tcPr>
          <w:p w14:paraId="3CBD884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MuA-5</w:t>
            </w:r>
          </w:p>
        </w:tc>
        <w:tc>
          <w:tcPr>
            <w:tcW w:w="460" w:type="pct"/>
            <w:tcBorders>
              <w:bottom w:val="single" w:sz="12" w:space="0" w:color="auto"/>
            </w:tcBorders>
          </w:tcPr>
          <w:p w14:paraId="4E22ED87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14:paraId="2CFF420A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034" w:type="pct"/>
            <w:tcBorders>
              <w:bottom w:val="single" w:sz="12" w:space="0" w:color="auto"/>
            </w:tcBorders>
          </w:tcPr>
          <w:p w14:paraId="579545F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C7621F" w:rsidRPr="006F252D" w14:paraId="4C806342" w14:textId="77777777" w:rsidTr="00C7621F">
        <w:trPr>
          <w:trHeight w:val="257"/>
        </w:trPr>
        <w:tc>
          <w:tcPr>
            <w:tcW w:w="544" w:type="pct"/>
            <w:tcBorders>
              <w:top w:val="single" w:sz="12" w:space="0" w:color="auto"/>
            </w:tcBorders>
          </w:tcPr>
          <w:p w14:paraId="7377F78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1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14:paraId="5C610077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CLR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105BB51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34" w:type="pct"/>
            <w:tcBorders>
              <w:top w:val="single" w:sz="12" w:space="0" w:color="auto"/>
            </w:tcBorders>
          </w:tcPr>
          <w:p w14:paraId="293E0CD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ic infiltrate.  </w:t>
            </w:r>
          </w:p>
        </w:tc>
      </w:tr>
      <w:tr w:rsidR="00C7621F" w:rsidRPr="006F252D" w14:paraId="4AA88B9F" w14:textId="77777777" w:rsidTr="00C7621F">
        <w:trPr>
          <w:trHeight w:val="257"/>
        </w:trPr>
        <w:tc>
          <w:tcPr>
            <w:tcW w:w="544" w:type="pct"/>
          </w:tcPr>
          <w:p w14:paraId="746CC72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2</w:t>
            </w:r>
          </w:p>
        </w:tc>
        <w:tc>
          <w:tcPr>
            <w:tcW w:w="460" w:type="pct"/>
          </w:tcPr>
          <w:p w14:paraId="0C21C7EB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IF</w:t>
            </w:r>
          </w:p>
        </w:tc>
        <w:tc>
          <w:tcPr>
            <w:tcW w:w="963" w:type="pct"/>
          </w:tcPr>
          <w:p w14:paraId="06FF2943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34" w:type="pct"/>
          </w:tcPr>
          <w:p w14:paraId="05DEAD3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ic infiltrate.  </w:t>
            </w:r>
          </w:p>
        </w:tc>
      </w:tr>
      <w:tr w:rsidR="00C7621F" w:rsidRPr="006F252D" w14:paraId="19B41434" w14:textId="77777777" w:rsidTr="00C7621F">
        <w:trPr>
          <w:trHeight w:val="257"/>
        </w:trPr>
        <w:tc>
          <w:tcPr>
            <w:tcW w:w="544" w:type="pct"/>
          </w:tcPr>
          <w:p w14:paraId="3F012EC6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3</w:t>
            </w:r>
          </w:p>
        </w:tc>
        <w:tc>
          <w:tcPr>
            <w:tcW w:w="460" w:type="pct"/>
          </w:tcPr>
          <w:p w14:paraId="2B6C3DD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AMC</w:t>
            </w:r>
          </w:p>
        </w:tc>
        <w:tc>
          <w:tcPr>
            <w:tcW w:w="963" w:type="pct"/>
          </w:tcPr>
          <w:p w14:paraId="728E429D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-4</w:t>
            </w:r>
          </w:p>
        </w:tc>
        <w:tc>
          <w:tcPr>
            <w:tcW w:w="3034" w:type="pct"/>
          </w:tcPr>
          <w:p w14:paraId="569E807D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ic infiltrate.  Loss of bacterial definition and evidence of cell death (absent chains, retention of biofilm and CT replacement of bacterial colonies). </w:t>
            </w:r>
          </w:p>
        </w:tc>
      </w:tr>
      <w:tr w:rsidR="00C7621F" w:rsidRPr="006F252D" w14:paraId="2496F891" w14:textId="77777777" w:rsidTr="00C7621F">
        <w:trPr>
          <w:trHeight w:val="257"/>
        </w:trPr>
        <w:tc>
          <w:tcPr>
            <w:tcW w:w="544" w:type="pct"/>
          </w:tcPr>
          <w:p w14:paraId="2C77CBB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4</w:t>
            </w:r>
          </w:p>
        </w:tc>
        <w:tc>
          <w:tcPr>
            <w:tcW w:w="460" w:type="pct"/>
          </w:tcPr>
          <w:p w14:paraId="0ACFB1A8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ENR</w:t>
            </w:r>
          </w:p>
        </w:tc>
        <w:tc>
          <w:tcPr>
            <w:tcW w:w="963" w:type="pct"/>
          </w:tcPr>
          <w:p w14:paraId="5CDF4303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3-4</w:t>
            </w:r>
          </w:p>
        </w:tc>
        <w:tc>
          <w:tcPr>
            <w:tcW w:w="3034" w:type="pct"/>
          </w:tcPr>
          <w:p w14:paraId="7C1AA0C7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attered multinucleate giant cells in lymphocytic infiltrate. Loss of bacterial definition and evidence of cell death (absent chains, retention of biofilm and CT replacement of bacterial colonies).</w:t>
            </w:r>
          </w:p>
        </w:tc>
      </w:tr>
      <w:tr w:rsidR="00C7621F" w:rsidRPr="006F252D" w14:paraId="10DCE401" w14:textId="77777777" w:rsidTr="00C7621F">
        <w:trPr>
          <w:trHeight w:val="257"/>
        </w:trPr>
        <w:tc>
          <w:tcPr>
            <w:tcW w:w="544" w:type="pct"/>
            <w:tcBorders>
              <w:bottom w:val="single" w:sz="12" w:space="0" w:color="auto"/>
            </w:tcBorders>
          </w:tcPr>
          <w:p w14:paraId="4ECA995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kL-5</w:t>
            </w:r>
          </w:p>
        </w:tc>
        <w:tc>
          <w:tcPr>
            <w:tcW w:w="460" w:type="pct"/>
            <w:tcBorders>
              <w:bottom w:val="single" w:sz="12" w:space="0" w:color="auto"/>
            </w:tcBorders>
          </w:tcPr>
          <w:p w14:paraId="4D6936BB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CLR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14:paraId="5865908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34" w:type="pct"/>
            <w:tcBorders>
              <w:bottom w:val="single" w:sz="12" w:space="0" w:color="auto"/>
            </w:tcBorders>
          </w:tcPr>
          <w:p w14:paraId="4B65864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Inflammatory infiltrate comprising approximately 30% heterophils and 70% lymphocytes.   </w:t>
            </w:r>
          </w:p>
        </w:tc>
      </w:tr>
      <w:tr w:rsidR="00C7621F" w:rsidRPr="006F252D" w14:paraId="5262776C" w14:textId="77777777" w:rsidTr="00C7621F">
        <w:trPr>
          <w:trHeight w:val="257"/>
        </w:trPr>
        <w:tc>
          <w:tcPr>
            <w:tcW w:w="544" w:type="pct"/>
            <w:tcBorders>
              <w:top w:val="single" w:sz="12" w:space="0" w:color="auto"/>
            </w:tcBorders>
          </w:tcPr>
          <w:p w14:paraId="0523B32A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3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14:paraId="459CF998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AMC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322023E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3034" w:type="pct"/>
            <w:tcBorders>
              <w:top w:val="single" w:sz="12" w:space="0" w:color="auto"/>
            </w:tcBorders>
          </w:tcPr>
          <w:p w14:paraId="160ED733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attered heterophils admixed with lymphocytic infiltrate. Early evidence of fibroplasia.</w:t>
            </w:r>
          </w:p>
        </w:tc>
      </w:tr>
      <w:tr w:rsidR="00C7621F" w:rsidRPr="006F252D" w14:paraId="0A37745C" w14:textId="77777777" w:rsidTr="00C7621F">
        <w:trPr>
          <w:trHeight w:val="257"/>
        </w:trPr>
        <w:tc>
          <w:tcPr>
            <w:tcW w:w="544" w:type="pct"/>
          </w:tcPr>
          <w:p w14:paraId="268C5768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4</w:t>
            </w:r>
          </w:p>
        </w:tc>
        <w:tc>
          <w:tcPr>
            <w:tcW w:w="460" w:type="pct"/>
          </w:tcPr>
          <w:p w14:paraId="7101FD3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NT</w:t>
            </w:r>
          </w:p>
        </w:tc>
        <w:tc>
          <w:tcPr>
            <w:tcW w:w="963" w:type="pct"/>
          </w:tcPr>
          <w:p w14:paraId="745BBE94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34" w:type="pct"/>
          </w:tcPr>
          <w:p w14:paraId="7EAB3C5B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ic infiltrate.  </w:t>
            </w:r>
          </w:p>
        </w:tc>
      </w:tr>
      <w:tr w:rsidR="00C7621F" w:rsidRPr="006F252D" w14:paraId="6CB7C709" w14:textId="77777777" w:rsidTr="00C7621F">
        <w:trPr>
          <w:trHeight w:val="257"/>
        </w:trPr>
        <w:tc>
          <w:tcPr>
            <w:tcW w:w="544" w:type="pct"/>
            <w:tcBorders>
              <w:bottom w:val="single" w:sz="12" w:space="0" w:color="auto"/>
            </w:tcBorders>
          </w:tcPr>
          <w:p w14:paraId="0C77A64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oC-5</w:t>
            </w:r>
          </w:p>
        </w:tc>
        <w:tc>
          <w:tcPr>
            <w:tcW w:w="460" w:type="pct"/>
            <w:tcBorders>
              <w:bottom w:val="single" w:sz="12" w:space="0" w:color="auto"/>
            </w:tcBorders>
          </w:tcPr>
          <w:p w14:paraId="65335FEA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ENR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14:paraId="7EF37796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3034" w:type="pct"/>
            <w:tcBorders>
              <w:bottom w:val="single" w:sz="12" w:space="0" w:color="auto"/>
            </w:tcBorders>
          </w:tcPr>
          <w:p w14:paraId="5D3F9EB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Early evidence of fibroplasia. </w:t>
            </w:r>
          </w:p>
        </w:tc>
      </w:tr>
      <w:tr w:rsidR="00C7621F" w:rsidRPr="006F252D" w14:paraId="34DC979E" w14:textId="77777777" w:rsidTr="00C7621F">
        <w:trPr>
          <w:trHeight w:val="257"/>
        </w:trPr>
        <w:tc>
          <w:tcPr>
            <w:tcW w:w="544" w:type="pct"/>
            <w:tcBorders>
              <w:top w:val="single" w:sz="12" w:space="0" w:color="auto"/>
            </w:tcBorders>
          </w:tcPr>
          <w:p w14:paraId="615BA332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14:paraId="1390A9FB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2FD5BC7B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3034" w:type="pct"/>
            <w:tcBorders>
              <w:top w:val="single" w:sz="12" w:space="0" w:color="auto"/>
            </w:tcBorders>
          </w:tcPr>
          <w:p w14:paraId="35AC7A4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Inflammatory infiltrate comprising approximately 40% heterophils and 60% lymphocytes. Early evidence of fibroplasia.</w:t>
            </w:r>
          </w:p>
        </w:tc>
      </w:tr>
      <w:tr w:rsidR="00C7621F" w:rsidRPr="006F252D" w14:paraId="4D99B345" w14:textId="77777777" w:rsidTr="00C7621F">
        <w:trPr>
          <w:trHeight w:val="257"/>
        </w:trPr>
        <w:tc>
          <w:tcPr>
            <w:tcW w:w="544" w:type="pct"/>
          </w:tcPr>
          <w:p w14:paraId="0DB1525B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5</w:t>
            </w:r>
          </w:p>
        </w:tc>
        <w:tc>
          <w:tcPr>
            <w:tcW w:w="460" w:type="pct"/>
          </w:tcPr>
          <w:p w14:paraId="66B12B3F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MC</w:t>
            </w:r>
          </w:p>
        </w:tc>
        <w:tc>
          <w:tcPr>
            <w:tcW w:w="963" w:type="pct"/>
          </w:tcPr>
          <w:p w14:paraId="35D506F3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034" w:type="pct"/>
          </w:tcPr>
          <w:p w14:paraId="487863C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Inflammatory infiltrate comprising approximately 40% heterophils and 60% lymphocytes. </w:t>
            </w:r>
          </w:p>
        </w:tc>
      </w:tr>
      <w:tr w:rsidR="00C7621F" w:rsidRPr="006F252D" w14:paraId="79692FBF" w14:textId="77777777" w:rsidTr="00C7621F">
        <w:trPr>
          <w:trHeight w:val="257"/>
        </w:trPr>
        <w:tc>
          <w:tcPr>
            <w:tcW w:w="544" w:type="pct"/>
          </w:tcPr>
          <w:p w14:paraId="1C7F4B50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6</w:t>
            </w:r>
          </w:p>
        </w:tc>
        <w:tc>
          <w:tcPr>
            <w:tcW w:w="460" w:type="pct"/>
          </w:tcPr>
          <w:p w14:paraId="5A790F7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A+E</w:t>
            </w:r>
          </w:p>
        </w:tc>
        <w:tc>
          <w:tcPr>
            <w:tcW w:w="963" w:type="pct"/>
          </w:tcPr>
          <w:p w14:paraId="7152DBB6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3034" w:type="pct"/>
          </w:tcPr>
          <w:p w14:paraId="12C3B7A7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attered heterophils admixed with lymphocytic infiltrate. Loss of bacterial definition and evidence of cell death (absent chains, retention of biofilm and CT replacement of bacterial colonies).</w:t>
            </w:r>
          </w:p>
        </w:tc>
      </w:tr>
      <w:tr w:rsidR="00C7621F" w:rsidRPr="006F252D" w14:paraId="34C52367" w14:textId="77777777" w:rsidTr="00C7621F">
        <w:trPr>
          <w:trHeight w:val="257"/>
        </w:trPr>
        <w:tc>
          <w:tcPr>
            <w:tcW w:w="544" w:type="pct"/>
          </w:tcPr>
          <w:p w14:paraId="5359A76D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lastRenderedPageBreak/>
              <w:t>NaI-7</w:t>
            </w:r>
          </w:p>
        </w:tc>
        <w:tc>
          <w:tcPr>
            <w:tcW w:w="460" w:type="pct"/>
          </w:tcPr>
          <w:p w14:paraId="3178CFF3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ENR</w:t>
            </w:r>
          </w:p>
        </w:tc>
        <w:tc>
          <w:tcPr>
            <w:tcW w:w="963" w:type="pct"/>
          </w:tcPr>
          <w:p w14:paraId="02CE5E78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3034" w:type="pct"/>
          </w:tcPr>
          <w:p w14:paraId="420AD61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attered histiocytes admixed with lymphocytic infiltrate. Early evidence of fibroplasia.</w:t>
            </w:r>
          </w:p>
        </w:tc>
      </w:tr>
      <w:tr w:rsidR="00C7621F" w:rsidRPr="006F252D" w14:paraId="245F3F73" w14:textId="77777777" w:rsidTr="00C7621F">
        <w:trPr>
          <w:trHeight w:val="257"/>
        </w:trPr>
        <w:tc>
          <w:tcPr>
            <w:tcW w:w="544" w:type="pct"/>
          </w:tcPr>
          <w:p w14:paraId="09EC037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9</w:t>
            </w:r>
          </w:p>
        </w:tc>
        <w:tc>
          <w:tcPr>
            <w:tcW w:w="460" w:type="pct"/>
          </w:tcPr>
          <w:p w14:paraId="3E4E5016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IF</w:t>
            </w:r>
          </w:p>
        </w:tc>
        <w:tc>
          <w:tcPr>
            <w:tcW w:w="963" w:type="pct"/>
          </w:tcPr>
          <w:p w14:paraId="5D6343F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3034" w:type="pct"/>
          </w:tcPr>
          <w:p w14:paraId="4434459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es.  </w:t>
            </w:r>
          </w:p>
        </w:tc>
      </w:tr>
      <w:tr w:rsidR="00C7621F" w:rsidRPr="006F252D" w14:paraId="12C2FD59" w14:textId="77777777" w:rsidTr="00C7621F">
        <w:trPr>
          <w:trHeight w:val="257"/>
        </w:trPr>
        <w:tc>
          <w:tcPr>
            <w:tcW w:w="544" w:type="pct"/>
          </w:tcPr>
          <w:p w14:paraId="7511E71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0</w:t>
            </w:r>
          </w:p>
        </w:tc>
        <w:tc>
          <w:tcPr>
            <w:tcW w:w="460" w:type="pct"/>
          </w:tcPr>
          <w:p w14:paraId="4ADAF55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A+E</w:t>
            </w:r>
          </w:p>
        </w:tc>
        <w:tc>
          <w:tcPr>
            <w:tcW w:w="963" w:type="pct"/>
          </w:tcPr>
          <w:p w14:paraId="4D029C83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3034" w:type="pct"/>
          </w:tcPr>
          <w:p w14:paraId="783B373C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ic infiltrate.  </w:t>
            </w:r>
          </w:p>
        </w:tc>
      </w:tr>
      <w:tr w:rsidR="00C7621F" w:rsidRPr="006F252D" w14:paraId="16847A1A" w14:textId="77777777" w:rsidTr="00C7621F">
        <w:trPr>
          <w:trHeight w:val="257"/>
        </w:trPr>
        <w:tc>
          <w:tcPr>
            <w:tcW w:w="544" w:type="pct"/>
          </w:tcPr>
          <w:p w14:paraId="5D7DFF3F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1</w:t>
            </w:r>
          </w:p>
        </w:tc>
        <w:tc>
          <w:tcPr>
            <w:tcW w:w="460" w:type="pct"/>
          </w:tcPr>
          <w:p w14:paraId="45B5EB67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AMC</w:t>
            </w:r>
          </w:p>
        </w:tc>
        <w:tc>
          <w:tcPr>
            <w:tcW w:w="963" w:type="pct"/>
          </w:tcPr>
          <w:p w14:paraId="6F14AE40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3034" w:type="pct"/>
          </w:tcPr>
          <w:p w14:paraId="076DB34E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Scattered heterophils admixed with lymphocytic infiltrate. Loss of bacterial definition and evidence of cell death (absent chains, retention of biofilm and CT replacement of bacterial colonies).</w:t>
            </w:r>
          </w:p>
        </w:tc>
      </w:tr>
      <w:tr w:rsidR="00C7621F" w:rsidRPr="006F252D" w14:paraId="7D87525E" w14:textId="77777777" w:rsidTr="00C7621F">
        <w:trPr>
          <w:trHeight w:val="257"/>
        </w:trPr>
        <w:tc>
          <w:tcPr>
            <w:tcW w:w="544" w:type="pct"/>
          </w:tcPr>
          <w:p w14:paraId="734CE4D9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2</w:t>
            </w:r>
          </w:p>
        </w:tc>
        <w:tc>
          <w:tcPr>
            <w:tcW w:w="460" w:type="pct"/>
          </w:tcPr>
          <w:p w14:paraId="67F45BE1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RIF</w:t>
            </w:r>
          </w:p>
        </w:tc>
        <w:tc>
          <w:tcPr>
            <w:tcW w:w="963" w:type="pct"/>
          </w:tcPr>
          <w:p w14:paraId="2475BB1B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3034" w:type="pct"/>
          </w:tcPr>
          <w:p w14:paraId="5397B1A8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ic infiltrate.  </w:t>
            </w:r>
          </w:p>
        </w:tc>
      </w:tr>
      <w:tr w:rsidR="00C7621F" w:rsidRPr="006F252D" w14:paraId="7469C4BA" w14:textId="77777777" w:rsidTr="00C7621F">
        <w:trPr>
          <w:trHeight w:val="257"/>
        </w:trPr>
        <w:tc>
          <w:tcPr>
            <w:tcW w:w="544" w:type="pct"/>
          </w:tcPr>
          <w:p w14:paraId="4B6FE64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3</w:t>
            </w:r>
          </w:p>
        </w:tc>
        <w:tc>
          <w:tcPr>
            <w:tcW w:w="460" w:type="pct"/>
          </w:tcPr>
          <w:p w14:paraId="1EE1C44D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CLR</w:t>
            </w:r>
          </w:p>
        </w:tc>
        <w:tc>
          <w:tcPr>
            <w:tcW w:w="963" w:type="pct"/>
          </w:tcPr>
          <w:p w14:paraId="563492A4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34" w:type="pct"/>
          </w:tcPr>
          <w:p w14:paraId="39EA8129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ic infiltrate.  </w:t>
            </w:r>
          </w:p>
        </w:tc>
      </w:tr>
      <w:tr w:rsidR="00C7621F" w:rsidRPr="006F252D" w14:paraId="272C85FB" w14:textId="77777777" w:rsidTr="00C7621F">
        <w:trPr>
          <w:trHeight w:val="257"/>
        </w:trPr>
        <w:tc>
          <w:tcPr>
            <w:tcW w:w="544" w:type="pct"/>
            <w:tcBorders>
              <w:bottom w:val="single" w:sz="12" w:space="0" w:color="auto"/>
            </w:tcBorders>
          </w:tcPr>
          <w:p w14:paraId="18AD14AD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NaI-14</w:t>
            </w:r>
          </w:p>
        </w:tc>
        <w:tc>
          <w:tcPr>
            <w:tcW w:w="460" w:type="pct"/>
            <w:tcBorders>
              <w:bottom w:val="single" w:sz="12" w:space="0" w:color="auto"/>
            </w:tcBorders>
          </w:tcPr>
          <w:p w14:paraId="42FEE320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ENR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14:paraId="475C17E5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3034" w:type="pct"/>
            <w:tcBorders>
              <w:bottom w:val="single" w:sz="12" w:space="0" w:color="auto"/>
            </w:tcBorders>
          </w:tcPr>
          <w:p w14:paraId="330D7ACB" w14:textId="77777777" w:rsidR="008541D7" w:rsidRPr="006F252D" w:rsidRDefault="008541D7" w:rsidP="008541D7">
            <w:pPr>
              <w:pStyle w:val="NormalTable"/>
              <w:rPr>
                <w:rFonts w:ascii="Times New Roman" w:hAnsi="Times New Roman"/>
                <w:sz w:val="22"/>
                <w:szCs w:val="22"/>
              </w:rPr>
            </w:pPr>
            <w:r w:rsidRPr="006F252D">
              <w:rPr>
                <w:rFonts w:ascii="Times New Roman" w:hAnsi="Times New Roman"/>
                <w:sz w:val="22"/>
                <w:szCs w:val="22"/>
              </w:rPr>
              <w:t xml:space="preserve">Scattered heterophils admixed with lymphocytic infiltrate. Early evidence of fibroplasia. </w:t>
            </w:r>
          </w:p>
        </w:tc>
      </w:tr>
    </w:tbl>
    <w:bookmarkEnd w:id="3"/>
    <w:p w14:paraId="721CA58E" w14:textId="77777777" w:rsidR="008541D7" w:rsidRPr="006F252D" w:rsidRDefault="008541D7" w:rsidP="008541D7">
      <w:pPr>
        <w:spacing w:after="0" w:line="276" w:lineRule="auto"/>
        <w:rPr>
          <w:rFonts w:ascii="Times New Roman" w:hAnsi="Times New Roman"/>
          <w:bCs/>
          <w:sz w:val="22"/>
          <w:szCs w:val="20"/>
          <w:shd w:val="clear" w:color="auto" w:fill="FFFFFF"/>
        </w:rPr>
      </w:pPr>
      <w:r w:rsidRPr="006F252D">
        <w:rPr>
          <w:rFonts w:ascii="Times New Roman" w:hAnsi="Times New Roman"/>
          <w:sz w:val="22"/>
          <w:szCs w:val="20"/>
        </w:rPr>
        <w:t xml:space="preserve">CoC, Coelomic cavity; </w:t>
      </w:r>
      <w:proofErr w:type="spellStart"/>
      <w:r w:rsidRPr="006F252D">
        <w:rPr>
          <w:rFonts w:ascii="Times New Roman" w:hAnsi="Times New Roman"/>
          <w:sz w:val="22"/>
          <w:szCs w:val="20"/>
        </w:rPr>
        <w:t>CoH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Co-housing; </w:t>
      </w:r>
      <w:proofErr w:type="spellStart"/>
      <w:r w:rsidRPr="006F252D">
        <w:rPr>
          <w:rFonts w:ascii="Times New Roman" w:hAnsi="Times New Roman"/>
          <w:sz w:val="22"/>
          <w:szCs w:val="20"/>
        </w:rPr>
        <w:t>MuA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Mucosal abrasion; </w:t>
      </w:r>
      <w:proofErr w:type="spellStart"/>
      <w:r w:rsidRPr="006F252D">
        <w:rPr>
          <w:rFonts w:ascii="Times New Roman" w:hAnsi="Times New Roman"/>
          <w:sz w:val="22"/>
          <w:szCs w:val="20"/>
        </w:rPr>
        <w:t>NaI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Naturally infected; </w:t>
      </w:r>
      <w:proofErr w:type="spellStart"/>
      <w:r w:rsidRPr="006F252D">
        <w:rPr>
          <w:rFonts w:ascii="Times New Roman" w:hAnsi="Times New Roman"/>
          <w:sz w:val="22"/>
          <w:szCs w:val="20"/>
        </w:rPr>
        <w:t>OrC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Oral cavity; </w:t>
      </w:r>
      <w:proofErr w:type="spellStart"/>
      <w:r w:rsidRPr="006F252D">
        <w:rPr>
          <w:rFonts w:ascii="Times New Roman" w:hAnsi="Times New Roman"/>
          <w:sz w:val="22"/>
          <w:szCs w:val="20"/>
        </w:rPr>
        <w:t>SkL</w:t>
      </w:r>
      <w:proofErr w:type="spellEnd"/>
      <w:r w:rsidRPr="006F252D">
        <w:rPr>
          <w:rFonts w:ascii="Times New Roman" w:hAnsi="Times New Roman"/>
          <w:sz w:val="22"/>
          <w:szCs w:val="20"/>
        </w:rPr>
        <w:t xml:space="preserve">, Skin laceration; </w:t>
      </w:r>
      <w:proofErr w:type="spellStart"/>
      <w:r w:rsidRPr="006F252D">
        <w:rPr>
          <w:rFonts w:ascii="Times New Roman" w:hAnsi="Times New Roman"/>
          <w:sz w:val="22"/>
          <w:szCs w:val="20"/>
        </w:rPr>
        <w:t>SuC</w:t>
      </w:r>
      <w:proofErr w:type="spellEnd"/>
      <w:r w:rsidRPr="006F252D">
        <w:rPr>
          <w:rFonts w:ascii="Times New Roman" w:hAnsi="Times New Roman"/>
          <w:sz w:val="22"/>
          <w:szCs w:val="20"/>
        </w:rPr>
        <w:t>, Subcutaneous injection</w:t>
      </w:r>
      <w:r w:rsidRPr="006F252D">
        <w:rPr>
          <w:rFonts w:ascii="Times New Roman" w:hAnsi="Times New Roman"/>
          <w:bCs/>
          <w:sz w:val="22"/>
          <w:szCs w:val="20"/>
          <w:shd w:val="clear" w:color="auto" w:fill="FFFFFF"/>
        </w:rPr>
        <w:t xml:space="preserve">; CT, Connective tissue. </w:t>
      </w:r>
      <w:r w:rsidRPr="006F252D">
        <w:rPr>
          <w:rFonts w:ascii="Times New Roman" w:hAnsi="Times New Roman"/>
          <w:sz w:val="22"/>
          <w:szCs w:val="20"/>
        </w:rPr>
        <w:t>A+E, Amoxicillin-clavulanic acid and enrofloxacin; AMC, Amoxicillin-clavulanic acid; CLR, Clarithromycin; ENR, Enrofloxacin; NT, No treatment; RIF, Rifampicin.</w:t>
      </w:r>
    </w:p>
    <w:p w14:paraId="50081B57" w14:textId="46795F23" w:rsidR="007A5C5A" w:rsidRDefault="008541D7" w:rsidP="008541D7">
      <w:pPr>
        <w:spacing w:line="276" w:lineRule="auto"/>
        <w:rPr>
          <w:rFonts w:ascii="Times New Roman" w:hAnsi="Times New Roman"/>
          <w:sz w:val="22"/>
          <w:szCs w:val="20"/>
          <w:shd w:val="clear" w:color="auto" w:fill="FFFFFF"/>
        </w:rPr>
      </w:pPr>
      <w:r w:rsidRPr="006F252D">
        <w:rPr>
          <w:rFonts w:ascii="Times New Roman" w:hAnsi="Times New Roman"/>
          <w:bCs/>
          <w:sz w:val="22"/>
          <w:szCs w:val="20"/>
          <w:shd w:val="clear" w:color="auto" w:fill="FFFFFF"/>
        </w:rPr>
        <w:t xml:space="preserve">Inflammation was scored </w:t>
      </w:r>
      <w:r w:rsidRPr="006F252D">
        <w:rPr>
          <w:rFonts w:ascii="Times New Roman" w:hAnsi="Times New Roman"/>
          <w:sz w:val="22"/>
          <w:szCs w:val="20"/>
          <w:shd w:val="clear" w:color="auto" w:fill="FFFFFF"/>
        </w:rPr>
        <w:t>on a multi-step scale of 0 to 4; where 0 = no inflammation, 1 = mild inflammation adjacent to the bacterial colonies +/- perilesional cuffing and/or inflammatory infiltrate, 2 = moderate inflammation adjacent to the bacterial colonies +/- perilesional cuffing and/or inflammatory infiltrate, 3 = multifocal inflammatory infiltration into the lesion +/- evidence of fibroplasia, 4 = extensive and diffuse inflammatory infiltration into the lesion +/- evidence of fibroplasia</w:t>
      </w:r>
      <w:r w:rsidR="00AF08AD" w:rsidRPr="006F252D">
        <w:rPr>
          <w:rFonts w:ascii="Times New Roman" w:hAnsi="Times New Roman"/>
          <w:sz w:val="22"/>
          <w:szCs w:val="20"/>
          <w:shd w:val="clear" w:color="auto" w:fill="FFFFFF"/>
        </w:rPr>
        <w:t>.</w:t>
      </w:r>
    </w:p>
    <w:p w14:paraId="17D44C21" w14:textId="4ED5EF1D" w:rsidR="008541D7" w:rsidRDefault="007A5C5A" w:rsidP="007A5C5A">
      <w:pPr>
        <w:spacing w:line="360" w:lineRule="auto"/>
        <w:rPr>
          <w:rFonts w:ascii="Times New Roman" w:hAnsi="Times New Roman"/>
          <w:bCs/>
          <w:szCs w:val="24"/>
          <w:shd w:val="clear" w:color="auto" w:fill="FFFFFF"/>
        </w:rPr>
      </w:pPr>
      <w:r>
        <w:rPr>
          <w:rFonts w:ascii="Times New Roman" w:hAnsi="Times New Roman"/>
          <w:sz w:val="22"/>
          <w:szCs w:val="20"/>
          <w:shd w:val="clear" w:color="auto" w:fill="FFFFFF"/>
        </w:rPr>
        <w:br w:type="page"/>
      </w:r>
      <w:r w:rsidRPr="006F252D">
        <w:rPr>
          <w:rFonts w:ascii="Times New Roman" w:hAnsi="Times New Roman"/>
          <w:b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/>
          <w:b/>
          <w:szCs w:val="24"/>
          <w:shd w:val="clear" w:color="auto" w:fill="FFFFFF"/>
        </w:rPr>
        <w:t>5</w:t>
      </w:r>
      <w:r w:rsidRPr="006F252D">
        <w:rPr>
          <w:rFonts w:ascii="Times New Roman" w:hAnsi="Times New Roman"/>
          <w:b/>
          <w:szCs w:val="24"/>
          <w:shd w:val="clear" w:color="auto" w:fill="FFFFFF"/>
        </w:rPr>
        <w:t>:</w:t>
      </w:r>
      <w:r w:rsidR="00300253">
        <w:rPr>
          <w:rFonts w:ascii="Times New Roman" w:hAnsi="Times New Roman"/>
          <w:b/>
          <w:szCs w:val="24"/>
          <w:shd w:val="clear" w:color="auto" w:fill="FFFFFF"/>
        </w:rPr>
        <w:t xml:space="preserve"> </w:t>
      </w:r>
      <w:r w:rsidR="00300253">
        <w:rPr>
          <w:rFonts w:ascii="Times New Roman" w:hAnsi="Times New Roman"/>
          <w:bCs/>
          <w:szCs w:val="24"/>
          <w:shd w:val="clear" w:color="auto" w:fill="FFFFFF"/>
        </w:rPr>
        <w:t xml:space="preserve">The model </w:t>
      </w:r>
      <w:proofErr w:type="gramStart"/>
      <w:r w:rsidR="00300253">
        <w:rPr>
          <w:rFonts w:ascii="Times New Roman" w:hAnsi="Times New Roman"/>
          <w:bCs/>
          <w:szCs w:val="24"/>
          <w:shd w:val="clear" w:color="auto" w:fill="FFFFFF"/>
        </w:rPr>
        <w:t>mean</w:t>
      </w:r>
      <w:proofErr w:type="gramEnd"/>
      <w:r w:rsidR="0006734A">
        <w:rPr>
          <w:rFonts w:ascii="Times New Roman" w:hAnsi="Times New Roman"/>
          <w:bCs/>
          <w:szCs w:val="24"/>
          <w:shd w:val="clear" w:color="auto" w:fill="FFFFFF"/>
        </w:rPr>
        <w:t xml:space="preserve">, standard deviation, standard error, and 95% confidence interval of the inflammation scores for each antibiotic treatment.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899"/>
        <w:gridCol w:w="1487"/>
        <w:gridCol w:w="1497"/>
        <w:gridCol w:w="1497"/>
        <w:gridCol w:w="1318"/>
      </w:tblGrid>
      <w:tr w:rsidR="0006734A" w:rsidRPr="0006734A" w14:paraId="30E335BE" w14:textId="77777777" w:rsidTr="000D4338">
        <w:trPr>
          <w:trHeight w:val="648"/>
        </w:trPr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53C71" w14:textId="77777777" w:rsidR="0006734A" w:rsidRPr="00CE602E" w:rsidRDefault="0006734A" w:rsidP="000D433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602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C6E9B" w14:textId="408BD65C" w:rsidR="0006734A" w:rsidRPr="00CE602E" w:rsidRDefault="0006734A" w:rsidP="000D433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602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o. of individuals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BF0F8" w14:textId="77777777" w:rsidR="0006734A" w:rsidRPr="00CE602E" w:rsidRDefault="0006734A" w:rsidP="000D433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602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ean scor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2850EF" w14:textId="77777777" w:rsidR="0006734A" w:rsidRPr="00CE602E" w:rsidRDefault="0006734A" w:rsidP="000D433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602E">
              <w:rPr>
                <w:rFonts w:ascii="Times New Roman" w:hAnsi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B59773" w14:textId="77777777" w:rsidR="0006734A" w:rsidRPr="00CE602E" w:rsidRDefault="0006734A" w:rsidP="000D433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602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FDA36" w14:textId="77777777" w:rsidR="0006734A" w:rsidRPr="00CE602E" w:rsidRDefault="0006734A" w:rsidP="000D433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E602E">
              <w:rPr>
                <w:rFonts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06734A" w:rsidRPr="0006734A" w14:paraId="0812A617" w14:textId="77777777" w:rsidTr="00CE602E">
        <w:trPr>
          <w:trHeight w:val="323"/>
        </w:trPr>
        <w:tc>
          <w:tcPr>
            <w:tcW w:w="1516" w:type="dxa"/>
            <w:tcBorders>
              <w:top w:val="single" w:sz="12" w:space="0" w:color="auto"/>
            </w:tcBorders>
            <w:vAlign w:val="bottom"/>
          </w:tcPr>
          <w:p w14:paraId="17917D16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A+E</w:t>
            </w:r>
          </w:p>
        </w:tc>
        <w:tc>
          <w:tcPr>
            <w:tcW w:w="1899" w:type="dxa"/>
            <w:tcBorders>
              <w:top w:val="single" w:sz="12" w:space="0" w:color="auto"/>
            </w:tcBorders>
            <w:vAlign w:val="bottom"/>
          </w:tcPr>
          <w:p w14:paraId="43787E46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vAlign w:val="bottom"/>
          </w:tcPr>
          <w:p w14:paraId="00910FA3" w14:textId="5C66CD03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2.16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vAlign w:val="bottom"/>
          </w:tcPr>
          <w:p w14:paraId="58118946" w14:textId="50B88134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vAlign w:val="bottom"/>
          </w:tcPr>
          <w:p w14:paraId="33CC30F3" w14:textId="7C11718C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18" w:type="dxa"/>
            <w:tcBorders>
              <w:top w:val="single" w:sz="12" w:space="0" w:color="auto"/>
            </w:tcBorders>
            <w:vAlign w:val="bottom"/>
          </w:tcPr>
          <w:p w14:paraId="3B7EBC82" w14:textId="4CA7E629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1.43</w:t>
            </w:r>
          </w:p>
        </w:tc>
      </w:tr>
      <w:tr w:rsidR="0006734A" w:rsidRPr="0006734A" w14:paraId="0652B86F" w14:textId="77777777" w:rsidTr="0006734A">
        <w:trPr>
          <w:trHeight w:val="338"/>
        </w:trPr>
        <w:tc>
          <w:tcPr>
            <w:tcW w:w="1516" w:type="dxa"/>
            <w:vAlign w:val="bottom"/>
          </w:tcPr>
          <w:p w14:paraId="4E7A722F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AMC</w:t>
            </w:r>
          </w:p>
        </w:tc>
        <w:tc>
          <w:tcPr>
            <w:tcW w:w="1899" w:type="dxa"/>
            <w:vAlign w:val="bottom"/>
          </w:tcPr>
          <w:p w14:paraId="4A7B46E5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7" w:type="dxa"/>
            <w:vAlign w:val="bottom"/>
          </w:tcPr>
          <w:p w14:paraId="765BA684" w14:textId="4C755E88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2.6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97" w:type="dxa"/>
            <w:vAlign w:val="bottom"/>
          </w:tcPr>
          <w:p w14:paraId="3510024D" w14:textId="55A057BB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6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97" w:type="dxa"/>
            <w:vAlign w:val="bottom"/>
          </w:tcPr>
          <w:p w14:paraId="423510A0" w14:textId="6FC9B27E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18" w:type="dxa"/>
            <w:vAlign w:val="bottom"/>
          </w:tcPr>
          <w:p w14:paraId="08CB9D00" w14:textId="0B8CADEF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</w:tr>
      <w:tr w:rsidR="0006734A" w:rsidRPr="0006734A" w14:paraId="46DB3975" w14:textId="77777777" w:rsidTr="0006734A">
        <w:trPr>
          <w:trHeight w:val="323"/>
        </w:trPr>
        <w:tc>
          <w:tcPr>
            <w:tcW w:w="1516" w:type="dxa"/>
            <w:vAlign w:val="bottom"/>
          </w:tcPr>
          <w:p w14:paraId="2E7A2CFA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CLR</w:t>
            </w:r>
          </w:p>
        </w:tc>
        <w:tc>
          <w:tcPr>
            <w:tcW w:w="1899" w:type="dxa"/>
            <w:vAlign w:val="bottom"/>
          </w:tcPr>
          <w:p w14:paraId="201C4492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7" w:type="dxa"/>
            <w:vAlign w:val="bottom"/>
          </w:tcPr>
          <w:p w14:paraId="777F4F08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7" w:type="dxa"/>
            <w:vAlign w:val="bottom"/>
          </w:tcPr>
          <w:p w14:paraId="6A07D65F" w14:textId="4B538DA2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497" w:type="dxa"/>
            <w:vAlign w:val="bottom"/>
          </w:tcPr>
          <w:p w14:paraId="49B7ED14" w14:textId="4F2D90BA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18" w:type="dxa"/>
            <w:vAlign w:val="bottom"/>
          </w:tcPr>
          <w:p w14:paraId="300EE7B1" w14:textId="7AF8913F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.00</w:t>
            </w:r>
          </w:p>
        </w:tc>
      </w:tr>
      <w:tr w:rsidR="0006734A" w:rsidRPr="0006734A" w14:paraId="79AFC952" w14:textId="77777777" w:rsidTr="0006734A">
        <w:trPr>
          <w:trHeight w:val="323"/>
        </w:trPr>
        <w:tc>
          <w:tcPr>
            <w:tcW w:w="1516" w:type="dxa"/>
            <w:vAlign w:val="bottom"/>
          </w:tcPr>
          <w:p w14:paraId="63381445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ENR</w:t>
            </w:r>
          </w:p>
        </w:tc>
        <w:tc>
          <w:tcPr>
            <w:tcW w:w="1899" w:type="dxa"/>
            <w:vAlign w:val="bottom"/>
          </w:tcPr>
          <w:p w14:paraId="796E81F1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7" w:type="dxa"/>
            <w:vAlign w:val="bottom"/>
          </w:tcPr>
          <w:p w14:paraId="1F7BE374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497" w:type="dxa"/>
            <w:vAlign w:val="bottom"/>
          </w:tcPr>
          <w:p w14:paraId="6ED19801" w14:textId="5F6D503F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vAlign w:val="bottom"/>
          </w:tcPr>
          <w:p w14:paraId="79C14769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18" w:type="dxa"/>
            <w:vAlign w:val="bottom"/>
          </w:tcPr>
          <w:p w14:paraId="06DD7A77" w14:textId="0F6A80E8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80</w:t>
            </w:r>
          </w:p>
        </w:tc>
      </w:tr>
      <w:tr w:rsidR="0006734A" w:rsidRPr="0006734A" w14:paraId="028B6951" w14:textId="77777777" w:rsidTr="0006734A">
        <w:trPr>
          <w:trHeight w:val="323"/>
        </w:trPr>
        <w:tc>
          <w:tcPr>
            <w:tcW w:w="1516" w:type="dxa"/>
            <w:vAlign w:val="bottom"/>
          </w:tcPr>
          <w:p w14:paraId="67CB416D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NT</w:t>
            </w:r>
          </w:p>
        </w:tc>
        <w:tc>
          <w:tcPr>
            <w:tcW w:w="1899" w:type="dxa"/>
            <w:vAlign w:val="bottom"/>
          </w:tcPr>
          <w:p w14:paraId="7B99EF80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7" w:type="dxa"/>
            <w:vAlign w:val="bottom"/>
          </w:tcPr>
          <w:p w14:paraId="5B85F9D5" w14:textId="296ECD08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97" w:type="dxa"/>
            <w:vAlign w:val="bottom"/>
          </w:tcPr>
          <w:p w14:paraId="3DCE55CB" w14:textId="6B299E94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97" w:type="dxa"/>
            <w:vAlign w:val="bottom"/>
          </w:tcPr>
          <w:p w14:paraId="2FBE186D" w14:textId="6837B5A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3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8" w:type="dxa"/>
            <w:vAlign w:val="bottom"/>
          </w:tcPr>
          <w:p w14:paraId="2ABBD29C" w14:textId="1DD2DF8C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7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</w:tr>
      <w:tr w:rsidR="0006734A" w:rsidRPr="0006734A" w14:paraId="5D6E8C58" w14:textId="77777777" w:rsidTr="00CE602E">
        <w:trPr>
          <w:trHeight w:val="323"/>
        </w:trPr>
        <w:tc>
          <w:tcPr>
            <w:tcW w:w="1516" w:type="dxa"/>
            <w:tcBorders>
              <w:bottom w:val="single" w:sz="12" w:space="0" w:color="auto"/>
            </w:tcBorders>
            <w:vAlign w:val="bottom"/>
          </w:tcPr>
          <w:p w14:paraId="3953F635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RIF</w:t>
            </w:r>
          </w:p>
        </w:tc>
        <w:tc>
          <w:tcPr>
            <w:tcW w:w="1899" w:type="dxa"/>
            <w:tcBorders>
              <w:bottom w:val="single" w:sz="12" w:space="0" w:color="auto"/>
            </w:tcBorders>
            <w:vAlign w:val="bottom"/>
          </w:tcPr>
          <w:p w14:paraId="6519286B" w14:textId="77777777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vAlign w:val="bottom"/>
          </w:tcPr>
          <w:p w14:paraId="11308790" w14:textId="251B7546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vAlign w:val="bottom"/>
          </w:tcPr>
          <w:p w14:paraId="0DCD4801" w14:textId="1B22CCF4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4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vAlign w:val="bottom"/>
          </w:tcPr>
          <w:p w14:paraId="174FF3AE" w14:textId="125A9F04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vAlign w:val="bottom"/>
          </w:tcPr>
          <w:p w14:paraId="71441F38" w14:textId="26FD4C79" w:rsidR="0006734A" w:rsidRPr="0006734A" w:rsidRDefault="0006734A" w:rsidP="00FB3A40">
            <w:pPr>
              <w:rPr>
                <w:rFonts w:ascii="Times New Roman" w:hAnsi="Times New Roman"/>
                <w:sz w:val="22"/>
                <w:szCs w:val="22"/>
              </w:rPr>
            </w:pPr>
            <w:r w:rsidRPr="0006734A">
              <w:rPr>
                <w:rFonts w:ascii="Times New Roman" w:hAnsi="Times New Roman"/>
                <w:color w:val="000000"/>
                <w:sz w:val="22"/>
                <w:szCs w:val="22"/>
              </w:rPr>
              <w:t>0.6</w:t>
            </w:r>
            <w:r w:rsidR="00CE602E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0042F81E" w14:textId="77777777" w:rsidR="0006734A" w:rsidRPr="0006734A" w:rsidRDefault="0006734A" w:rsidP="0006734A">
      <w:pPr>
        <w:rPr>
          <w:rFonts w:ascii="Times New Roman" w:hAnsi="Times New Roman"/>
          <w:sz w:val="22"/>
          <w:szCs w:val="20"/>
        </w:rPr>
      </w:pPr>
    </w:p>
    <w:sectPr w:rsidR="0006734A" w:rsidRPr="0006734A" w:rsidSect="00AF08AD">
      <w:pgSz w:w="11900" w:h="16840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FCCA4" w14:textId="77777777" w:rsidR="006717D7" w:rsidRDefault="006717D7" w:rsidP="00DE6076">
      <w:pPr>
        <w:spacing w:after="0" w:line="240" w:lineRule="auto"/>
      </w:pPr>
      <w:r>
        <w:separator/>
      </w:r>
    </w:p>
  </w:endnote>
  <w:endnote w:type="continuationSeparator" w:id="0">
    <w:p w14:paraId="60D416B1" w14:textId="77777777" w:rsidR="006717D7" w:rsidRDefault="006717D7" w:rsidP="00DE6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2141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5FD958" w14:textId="2E8A3B94" w:rsidR="00E06B12" w:rsidRDefault="00E06B12" w:rsidP="000D44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ADD77A" w14:textId="77777777" w:rsidR="00E06B12" w:rsidRDefault="00E06B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8899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70CF8E" w14:textId="28B1560A" w:rsidR="00E06B12" w:rsidRDefault="00E06B12" w:rsidP="000D44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0 -</w:t>
        </w:r>
        <w:r>
          <w:rPr>
            <w:rStyle w:val="PageNumber"/>
          </w:rPr>
          <w:fldChar w:fldCharType="end"/>
        </w:r>
      </w:p>
    </w:sdtContent>
  </w:sdt>
  <w:p w14:paraId="67715B92" w14:textId="77777777" w:rsidR="00E06B12" w:rsidRDefault="00E06B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6614" w14:textId="77777777" w:rsidR="006717D7" w:rsidRDefault="006717D7" w:rsidP="00DE6076">
      <w:pPr>
        <w:spacing w:after="0" w:line="240" w:lineRule="auto"/>
      </w:pPr>
      <w:r>
        <w:separator/>
      </w:r>
    </w:p>
  </w:footnote>
  <w:footnote w:type="continuationSeparator" w:id="0">
    <w:p w14:paraId="114C908F" w14:textId="77777777" w:rsidR="006717D7" w:rsidRDefault="006717D7" w:rsidP="00DE6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0805A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1322B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05237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666DC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B3AEF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4943D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4EE08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800D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962A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DEC32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AC3521"/>
    <w:multiLevelType w:val="hybridMultilevel"/>
    <w:tmpl w:val="C2B401E6"/>
    <w:lvl w:ilvl="0" w:tplc="2836E5D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B47514"/>
    <w:multiLevelType w:val="multilevel"/>
    <w:tmpl w:val="88D27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744F29"/>
    <w:multiLevelType w:val="hybridMultilevel"/>
    <w:tmpl w:val="BD1C8C4A"/>
    <w:lvl w:ilvl="0" w:tplc="9064EF2A">
      <w:start w:val="86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F2A650C"/>
    <w:multiLevelType w:val="hybridMultilevel"/>
    <w:tmpl w:val="99D03C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261A69"/>
    <w:multiLevelType w:val="hybridMultilevel"/>
    <w:tmpl w:val="00A292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52029t3wpzfaepavcpe25h0502d0efd0fp&quot;&gt;My EndNote Library-Converted&lt;record-ids&gt;&lt;item&gt;318&lt;/item&gt;&lt;item&gt;373&lt;/item&gt;&lt;item&gt;381&lt;/item&gt;&lt;item&gt;451&lt;/item&gt;&lt;item&gt;594&lt;/item&gt;&lt;item&gt;595&lt;/item&gt;&lt;item&gt;596&lt;/item&gt;&lt;item&gt;597&lt;/item&gt;&lt;item&gt;598&lt;/item&gt;&lt;item&gt;599&lt;/item&gt;&lt;item&gt;605&lt;/item&gt;&lt;item&gt;613&lt;/item&gt;&lt;item&gt;615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2&lt;/item&gt;&lt;item&gt;633&lt;/item&gt;&lt;item&gt;634&lt;/item&gt;&lt;item&gt;635&lt;/item&gt;&lt;item&gt;636&lt;/item&gt;&lt;item&gt;637&lt;/item&gt;&lt;item&gt;641&lt;/item&gt;&lt;item&gt;642&lt;/item&gt;&lt;item&gt;643&lt;/item&gt;&lt;item&gt;644&lt;/item&gt;&lt;item&gt;646&lt;/item&gt;&lt;item&gt;647&lt;/item&gt;&lt;item&gt;648&lt;/item&gt;&lt;item&gt;649&lt;/item&gt;&lt;item&gt;650&lt;/item&gt;&lt;item&gt;651&lt;/item&gt;&lt;item&gt;652&lt;/item&gt;&lt;item&gt;654&lt;/item&gt;&lt;item&gt;655&lt;/item&gt;&lt;/record-ids&gt;&lt;/item&gt;&lt;/Libraries&gt;"/>
  </w:docVars>
  <w:rsids>
    <w:rsidRoot w:val="001E7F7B"/>
    <w:rsid w:val="00000D9A"/>
    <w:rsid w:val="00001AF8"/>
    <w:rsid w:val="000039F3"/>
    <w:rsid w:val="00004370"/>
    <w:rsid w:val="00006E43"/>
    <w:rsid w:val="000076A7"/>
    <w:rsid w:val="00007BDE"/>
    <w:rsid w:val="00007DA6"/>
    <w:rsid w:val="00010CF8"/>
    <w:rsid w:val="00011F38"/>
    <w:rsid w:val="000121A6"/>
    <w:rsid w:val="000132A6"/>
    <w:rsid w:val="00013919"/>
    <w:rsid w:val="00014798"/>
    <w:rsid w:val="000171FF"/>
    <w:rsid w:val="0001747F"/>
    <w:rsid w:val="000204ED"/>
    <w:rsid w:val="00020D03"/>
    <w:rsid w:val="00021CBE"/>
    <w:rsid w:val="000265C8"/>
    <w:rsid w:val="00027092"/>
    <w:rsid w:val="0003095F"/>
    <w:rsid w:val="0003170E"/>
    <w:rsid w:val="00032EF1"/>
    <w:rsid w:val="00033118"/>
    <w:rsid w:val="0003393C"/>
    <w:rsid w:val="00034197"/>
    <w:rsid w:val="000345FC"/>
    <w:rsid w:val="00035B69"/>
    <w:rsid w:val="0003611D"/>
    <w:rsid w:val="000363E1"/>
    <w:rsid w:val="00036F0D"/>
    <w:rsid w:val="000403AB"/>
    <w:rsid w:val="00041C3B"/>
    <w:rsid w:val="0004215F"/>
    <w:rsid w:val="00043C39"/>
    <w:rsid w:val="0004521A"/>
    <w:rsid w:val="000469C2"/>
    <w:rsid w:val="00047A91"/>
    <w:rsid w:val="00051C63"/>
    <w:rsid w:val="0005208A"/>
    <w:rsid w:val="0005244C"/>
    <w:rsid w:val="0005298C"/>
    <w:rsid w:val="0005447D"/>
    <w:rsid w:val="00054C26"/>
    <w:rsid w:val="00055A34"/>
    <w:rsid w:val="00055E52"/>
    <w:rsid w:val="00056D32"/>
    <w:rsid w:val="000576B9"/>
    <w:rsid w:val="000600E3"/>
    <w:rsid w:val="00060CB9"/>
    <w:rsid w:val="0006193F"/>
    <w:rsid w:val="0006422B"/>
    <w:rsid w:val="000642DC"/>
    <w:rsid w:val="0006734A"/>
    <w:rsid w:val="0006795B"/>
    <w:rsid w:val="00070C12"/>
    <w:rsid w:val="00072D21"/>
    <w:rsid w:val="00072F5D"/>
    <w:rsid w:val="00075399"/>
    <w:rsid w:val="00075CB5"/>
    <w:rsid w:val="00076487"/>
    <w:rsid w:val="00080F96"/>
    <w:rsid w:val="00082354"/>
    <w:rsid w:val="000832E0"/>
    <w:rsid w:val="000848A3"/>
    <w:rsid w:val="000856AF"/>
    <w:rsid w:val="00085A2D"/>
    <w:rsid w:val="00085B7B"/>
    <w:rsid w:val="00087198"/>
    <w:rsid w:val="000877DF"/>
    <w:rsid w:val="00090D4A"/>
    <w:rsid w:val="00091127"/>
    <w:rsid w:val="000929A4"/>
    <w:rsid w:val="0009450E"/>
    <w:rsid w:val="00097AB2"/>
    <w:rsid w:val="000A021C"/>
    <w:rsid w:val="000A03E6"/>
    <w:rsid w:val="000A21DC"/>
    <w:rsid w:val="000A266C"/>
    <w:rsid w:val="000A469A"/>
    <w:rsid w:val="000A4A31"/>
    <w:rsid w:val="000A4A41"/>
    <w:rsid w:val="000A4EA9"/>
    <w:rsid w:val="000A6694"/>
    <w:rsid w:val="000A6E63"/>
    <w:rsid w:val="000A720D"/>
    <w:rsid w:val="000B07E5"/>
    <w:rsid w:val="000B08E6"/>
    <w:rsid w:val="000B1B37"/>
    <w:rsid w:val="000B3577"/>
    <w:rsid w:val="000B5768"/>
    <w:rsid w:val="000C124B"/>
    <w:rsid w:val="000C2A38"/>
    <w:rsid w:val="000C447E"/>
    <w:rsid w:val="000C4A5B"/>
    <w:rsid w:val="000C5BEE"/>
    <w:rsid w:val="000C5CBB"/>
    <w:rsid w:val="000D1163"/>
    <w:rsid w:val="000D1211"/>
    <w:rsid w:val="000D18A3"/>
    <w:rsid w:val="000D1A74"/>
    <w:rsid w:val="000D4338"/>
    <w:rsid w:val="000D4448"/>
    <w:rsid w:val="000D468D"/>
    <w:rsid w:val="000D6579"/>
    <w:rsid w:val="000D68E1"/>
    <w:rsid w:val="000D6B13"/>
    <w:rsid w:val="000D7D74"/>
    <w:rsid w:val="000E010B"/>
    <w:rsid w:val="000E0174"/>
    <w:rsid w:val="000E190B"/>
    <w:rsid w:val="000E30B6"/>
    <w:rsid w:val="000E39DC"/>
    <w:rsid w:val="000E461E"/>
    <w:rsid w:val="000F0E27"/>
    <w:rsid w:val="000F1278"/>
    <w:rsid w:val="000F1459"/>
    <w:rsid w:val="000F2B63"/>
    <w:rsid w:val="000F4936"/>
    <w:rsid w:val="000F5591"/>
    <w:rsid w:val="000F5B52"/>
    <w:rsid w:val="00100EF1"/>
    <w:rsid w:val="0010402B"/>
    <w:rsid w:val="00104DAA"/>
    <w:rsid w:val="00106CD1"/>
    <w:rsid w:val="00111EC0"/>
    <w:rsid w:val="0011295E"/>
    <w:rsid w:val="00112FFE"/>
    <w:rsid w:val="001144D3"/>
    <w:rsid w:val="00115981"/>
    <w:rsid w:val="00116455"/>
    <w:rsid w:val="001166C5"/>
    <w:rsid w:val="0011725F"/>
    <w:rsid w:val="00120A6F"/>
    <w:rsid w:val="001229C6"/>
    <w:rsid w:val="00124A00"/>
    <w:rsid w:val="00127A3E"/>
    <w:rsid w:val="00127EC1"/>
    <w:rsid w:val="0013065C"/>
    <w:rsid w:val="001309B0"/>
    <w:rsid w:val="001327B8"/>
    <w:rsid w:val="00135A65"/>
    <w:rsid w:val="001366F5"/>
    <w:rsid w:val="00137273"/>
    <w:rsid w:val="00137322"/>
    <w:rsid w:val="001378DF"/>
    <w:rsid w:val="001415FE"/>
    <w:rsid w:val="00141F07"/>
    <w:rsid w:val="001435A4"/>
    <w:rsid w:val="00143C80"/>
    <w:rsid w:val="001451B9"/>
    <w:rsid w:val="001475B9"/>
    <w:rsid w:val="001511D2"/>
    <w:rsid w:val="00153E0A"/>
    <w:rsid w:val="00154F7D"/>
    <w:rsid w:val="001569B2"/>
    <w:rsid w:val="001616A2"/>
    <w:rsid w:val="001618FC"/>
    <w:rsid w:val="00162060"/>
    <w:rsid w:val="0016451E"/>
    <w:rsid w:val="001646FD"/>
    <w:rsid w:val="00164AC3"/>
    <w:rsid w:val="00165228"/>
    <w:rsid w:val="0017174F"/>
    <w:rsid w:val="00172201"/>
    <w:rsid w:val="00172291"/>
    <w:rsid w:val="00172E8D"/>
    <w:rsid w:val="00173C0B"/>
    <w:rsid w:val="00174981"/>
    <w:rsid w:val="0017539A"/>
    <w:rsid w:val="00175558"/>
    <w:rsid w:val="00175B03"/>
    <w:rsid w:val="00177FCD"/>
    <w:rsid w:val="00180098"/>
    <w:rsid w:val="001802EC"/>
    <w:rsid w:val="0018069B"/>
    <w:rsid w:val="00180A0A"/>
    <w:rsid w:val="00180D0D"/>
    <w:rsid w:val="0018138F"/>
    <w:rsid w:val="00181475"/>
    <w:rsid w:val="00182476"/>
    <w:rsid w:val="00183DE5"/>
    <w:rsid w:val="001841F1"/>
    <w:rsid w:val="00184356"/>
    <w:rsid w:val="001862B6"/>
    <w:rsid w:val="001862B8"/>
    <w:rsid w:val="001868A2"/>
    <w:rsid w:val="00190A16"/>
    <w:rsid w:val="00190CB7"/>
    <w:rsid w:val="00192367"/>
    <w:rsid w:val="00192C26"/>
    <w:rsid w:val="001970FD"/>
    <w:rsid w:val="001A08EE"/>
    <w:rsid w:val="001A09F0"/>
    <w:rsid w:val="001A1AA9"/>
    <w:rsid w:val="001A1CDE"/>
    <w:rsid w:val="001A20DB"/>
    <w:rsid w:val="001A2881"/>
    <w:rsid w:val="001A31A3"/>
    <w:rsid w:val="001A4A39"/>
    <w:rsid w:val="001A4DE4"/>
    <w:rsid w:val="001A51C6"/>
    <w:rsid w:val="001A5EAD"/>
    <w:rsid w:val="001A6947"/>
    <w:rsid w:val="001A75AA"/>
    <w:rsid w:val="001A7E80"/>
    <w:rsid w:val="001A7FC5"/>
    <w:rsid w:val="001B0683"/>
    <w:rsid w:val="001B3DF5"/>
    <w:rsid w:val="001B531F"/>
    <w:rsid w:val="001B5346"/>
    <w:rsid w:val="001B5882"/>
    <w:rsid w:val="001B5EC4"/>
    <w:rsid w:val="001B5EEA"/>
    <w:rsid w:val="001B60E5"/>
    <w:rsid w:val="001B732E"/>
    <w:rsid w:val="001C0715"/>
    <w:rsid w:val="001C1240"/>
    <w:rsid w:val="001C284F"/>
    <w:rsid w:val="001C315F"/>
    <w:rsid w:val="001C3436"/>
    <w:rsid w:val="001C34D4"/>
    <w:rsid w:val="001C3618"/>
    <w:rsid w:val="001C3BB0"/>
    <w:rsid w:val="001C5C04"/>
    <w:rsid w:val="001C61A4"/>
    <w:rsid w:val="001C623C"/>
    <w:rsid w:val="001C7C20"/>
    <w:rsid w:val="001D0605"/>
    <w:rsid w:val="001D11DB"/>
    <w:rsid w:val="001D143B"/>
    <w:rsid w:val="001D2036"/>
    <w:rsid w:val="001D233E"/>
    <w:rsid w:val="001D2415"/>
    <w:rsid w:val="001D3284"/>
    <w:rsid w:val="001D4455"/>
    <w:rsid w:val="001D5175"/>
    <w:rsid w:val="001D5716"/>
    <w:rsid w:val="001D58CE"/>
    <w:rsid w:val="001D65E2"/>
    <w:rsid w:val="001D7318"/>
    <w:rsid w:val="001E0636"/>
    <w:rsid w:val="001E0F1C"/>
    <w:rsid w:val="001E2413"/>
    <w:rsid w:val="001E38DE"/>
    <w:rsid w:val="001E3D17"/>
    <w:rsid w:val="001E53AB"/>
    <w:rsid w:val="001E7713"/>
    <w:rsid w:val="001E7F7B"/>
    <w:rsid w:val="001F0527"/>
    <w:rsid w:val="001F17FF"/>
    <w:rsid w:val="001F2979"/>
    <w:rsid w:val="001F30F3"/>
    <w:rsid w:val="001F39A0"/>
    <w:rsid w:val="001F3D10"/>
    <w:rsid w:val="001F3E29"/>
    <w:rsid w:val="001F5AF5"/>
    <w:rsid w:val="001F5ED6"/>
    <w:rsid w:val="00200569"/>
    <w:rsid w:val="00200B61"/>
    <w:rsid w:val="00200CAA"/>
    <w:rsid w:val="00200FA0"/>
    <w:rsid w:val="002035B1"/>
    <w:rsid w:val="002038DC"/>
    <w:rsid w:val="00206C26"/>
    <w:rsid w:val="002076A8"/>
    <w:rsid w:val="00207E57"/>
    <w:rsid w:val="00210A51"/>
    <w:rsid w:val="00210F94"/>
    <w:rsid w:val="00211CFD"/>
    <w:rsid w:val="00211ECE"/>
    <w:rsid w:val="00211FC8"/>
    <w:rsid w:val="0021262A"/>
    <w:rsid w:val="002140FB"/>
    <w:rsid w:val="002174C6"/>
    <w:rsid w:val="002176C1"/>
    <w:rsid w:val="00220452"/>
    <w:rsid w:val="00220E4B"/>
    <w:rsid w:val="00221032"/>
    <w:rsid w:val="00221B25"/>
    <w:rsid w:val="00223712"/>
    <w:rsid w:val="0022575A"/>
    <w:rsid w:val="0022631E"/>
    <w:rsid w:val="002270FB"/>
    <w:rsid w:val="0022729D"/>
    <w:rsid w:val="00227BC9"/>
    <w:rsid w:val="0023285E"/>
    <w:rsid w:val="00232C9C"/>
    <w:rsid w:val="00236087"/>
    <w:rsid w:val="00237350"/>
    <w:rsid w:val="0024103C"/>
    <w:rsid w:val="0024352D"/>
    <w:rsid w:val="0024386D"/>
    <w:rsid w:val="00244B50"/>
    <w:rsid w:val="00244CD5"/>
    <w:rsid w:val="00244E4A"/>
    <w:rsid w:val="0024512A"/>
    <w:rsid w:val="00247499"/>
    <w:rsid w:val="002505A2"/>
    <w:rsid w:val="002506F3"/>
    <w:rsid w:val="00250809"/>
    <w:rsid w:val="002509D5"/>
    <w:rsid w:val="00250A12"/>
    <w:rsid w:val="00250B59"/>
    <w:rsid w:val="00251C75"/>
    <w:rsid w:val="0025255D"/>
    <w:rsid w:val="00254A5F"/>
    <w:rsid w:val="002550E0"/>
    <w:rsid w:val="00255D14"/>
    <w:rsid w:val="002618B3"/>
    <w:rsid w:val="00262670"/>
    <w:rsid w:val="00262AC7"/>
    <w:rsid w:val="00262D42"/>
    <w:rsid w:val="002667AF"/>
    <w:rsid w:val="00270357"/>
    <w:rsid w:val="00270A35"/>
    <w:rsid w:val="002722EB"/>
    <w:rsid w:val="00272352"/>
    <w:rsid w:val="0027270D"/>
    <w:rsid w:val="00272962"/>
    <w:rsid w:val="0027337A"/>
    <w:rsid w:val="00273781"/>
    <w:rsid w:val="00274E21"/>
    <w:rsid w:val="00274F2B"/>
    <w:rsid w:val="00275B0D"/>
    <w:rsid w:val="00275E2B"/>
    <w:rsid w:val="00275EAA"/>
    <w:rsid w:val="00275EE3"/>
    <w:rsid w:val="00276D69"/>
    <w:rsid w:val="00277836"/>
    <w:rsid w:val="00280BD3"/>
    <w:rsid w:val="00281A94"/>
    <w:rsid w:val="00282865"/>
    <w:rsid w:val="00283806"/>
    <w:rsid w:val="00283A2D"/>
    <w:rsid w:val="00283B1B"/>
    <w:rsid w:val="00285D6D"/>
    <w:rsid w:val="00290D71"/>
    <w:rsid w:val="00291052"/>
    <w:rsid w:val="002916B1"/>
    <w:rsid w:val="00292FD8"/>
    <w:rsid w:val="002949E5"/>
    <w:rsid w:val="00295A7E"/>
    <w:rsid w:val="002974D6"/>
    <w:rsid w:val="0029782B"/>
    <w:rsid w:val="002A057C"/>
    <w:rsid w:val="002A0918"/>
    <w:rsid w:val="002A1032"/>
    <w:rsid w:val="002A126C"/>
    <w:rsid w:val="002A1F0A"/>
    <w:rsid w:val="002A2BED"/>
    <w:rsid w:val="002A3FBE"/>
    <w:rsid w:val="002A52AD"/>
    <w:rsid w:val="002A5864"/>
    <w:rsid w:val="002A6042"/>
    <w:rsid w:val="002A6547"/>
    <w:rsid w:val="002A71CB"/>
    <w:rsid w:val="002B10C0"/>
    <w:rsid w:val="002B1C3F"/>
    <w:rsid w:val="002B1CD7"/>
    <w:rsid w:val="002B2C9C"/>
    <w:rsid w:val="002B4C14"/>
    <w:rsid w:val="002B617D"/>
    <w:rsid w:val="002B6465"/>
    <w:rsid w:val="002B6BE3"/>
    <w:rsid w:val="002B6F07"/>
    <w:rsid w:val="002C0BAB"/>
    <w:rsid w:val="002C2712"/>
    <w:rsid w:val="002C2861"/>
    <w:rsid w:val="002C3348"/>
    <w:rsid w:val="002C3642"/>
    <w:rsid w:val="002C5458"/>
    <w:rsid w:val="002C5C00"/>
    <w:rsid w:val="002C6A92"/>
    <w:rsid w:val="002C76BF"/>
    <w:rsid w:val="002D0594"/>
    <w:rsid w:val="002D0A82"/>
    <w:rsid w:val="002D2C4A"/>
    <w:rsid w:val="002D616B"/>
    <w:rsid w:val="002D6ABC"/>
    <w:rsid w:val="002E0CA1"/>
    <w:rsid w:val="002E22AA"/>
    <w:rsid w:val="002E2CC6"/>
    <w:rsid w:val="002E37E4"/>
    <w:rsid w:val="002E4CEC"/>
    <w:rsid w:val="002E79EA"/>
    <w:rsid w:val="002F00DF"/>
    <w:rsid w:val="002F3AF8"/>
    <w:rsid w:val="002F4670"/>
    <w:rsid w:val="002F51B9"/>
    <w:rsid w:val="002F52C4"/>
    <w:rsid w:val="002F59F2"/>
    <w:rsid w:val="002F63D2"/>
    <w:rsid w:val="002F75B7"/>
    <w:rsid w:val="002F7FB0"/>
    <w:rsid w:val="00300253"/>
    <w:rsid w:val="00300A87"/>
    <w:rsid w:val="00304248"/>
    <w:rsid w:val="00305D4E"/>
    <w:rsid w:val="003060FA"/>
    <w:rsid w:val="003064DD"/>
    <w:rsid w:val="003076BF"/>
    <w:rsid w:val="00307E36"/>
    <w:rsid w:val="0031172E"/>
    <w:rsid w:val="00311779"/>
    <w:rsid w:val="00311C49"/>
    <w:rsid w:val="003128F9"/>
    <w:rsid w:val="00313EC2"/>
    <w:rsid w:val="00314054"/>
    <w:rsid w:val="00314721"/>
    <w:rsid w:val="00315AE9"/>
    <w:rsid w:val="00316598"/>
    <w:rsid w:val="00316B11"/>
    <w:rsid w:val="00317769"/>
    <w:rsid w:val="0032091D"/>
    <w:rsid w:val="00320A3C"/>
    <w:rsid w:val="003217CB"/>
    <w:rsid w:val="00321B8A"/>
    <w:rsid w:val="0032252D"/>
    <w:rsid w:val="003236A9"/>
    <w:rsid w:val="00325246"/>
    <w:rsid w:val="003257B6"/>
    <w:rsid w:val="00326FAA"/>
    <w:rsid w:val="003276E5"/>
    <w:rsid w:val="00330698"/>
    <w:rsid w:val="003316DC"/>
    <w:rsid w:val="00332A3C"/>
    <w:rsid w:val="00332FEC"/>
    <w:rsid w:val="00333115"/>
    <w:rsid w:val="00333F8B"/>
    <w:rsid w:val="00334728"/>
    <w:rsid w:val="00334ACD"/>
    <w:rsid w:val="0033770A"/>
    <w:rsid w:val="00340C99"/>
    <w:rsid w:val="00341920"/>
    <w:rsid w:val="00344893"/>
    <w:rsid w:val="003457CB"/>
    <w:rsid w:val="00346317"/>
    <w:rsid w:val="0034640B"/>
    <w:rsid w:val="003468EC"/>
    <w:rsid w:val="00346F22"/>
    <w:rsid w:val="00350953"/>
    <w:rsid w:val="00350AC5"/>
    <w:rsid w:val="00350C4E"/>
    <w:rsid w:val="00350F47"/>
    <w:rsid w:val="00351C0A"/>
    <w:rsid w:val="00352155"/>
    <w:rsid w:val="003529AB"/>
    <w:rsid w:val="00352CEB"/>
    <w:rsid w:val="0035306F"/>
    <w:rsid w:val="00353365"/>
    <w:rsid w:val="003535A7"/>
    <w:rsid w:val="00354E6B"/>
    <w:rsid w:val="003554A6"/>
    <w:rsid w:val="003557AE"/>
    <w:rsid w:val="00355E6B"/>
    <w:rsid w:val="003560A9"/>
    <w:rsid w:val="0035619F"/>
    <w:rsid w:val="00356AD1"/>
    <w:rsid w:val="00357563"/>
    <w:rsid w:val="003576D3"/>
    <w:rsid w:val="00360E91"/>
    <w:rsid w:val="00361B5E"/>
    <w:rsid w:val="00361D70"/>
    <w:rsid w:val="00363883"/>
    <w:rsid w:val="00363F68"/>
    <w:rsid w:val="0036512D"/>
    <w:rsid w:val="00365409"/>
    <w:rsid w:val="00365E8F"/>
    <w:rsid w:val="0036797A"/>
    <w:rsid w:val="00367D7B"/>
    <w:rsid w:val="00367F01"/>
    <w:rsid w:val="00370011"/>
    <w:rsid w:val="0037058D"/>
    <w:rsid w:val="003720B7"/>
    <w:rsid w:val="003726A9"/>
    <w:rsid w:val="00373929"/>
    <w:rsid w:val="00375EBA"/>
    <w:rsid w:val="0038107A"/>
    <w:rsid w:val="00384225"/>
    <w:rsid w:val="003873E4"/>
    <w:rsid w:val="00393C25"/>
    <w:rsid w:val="003962C2"/>
    <w:rsid w:val="003963F1"/>
    <w:rsid w:val="00396A33"/>
    <w:rsid w:val="00397E1C"/>
    <w:rsid w:val="00397EF6"/>
    <w:rsid w:val="003A0E40"/>
    <w:rsid w:val="003A10A1"/>
    <w:rsid w:val="003A1E2C"/>
    <w:rsid w:val="003A2004"/>
    <w:rsid w:val="003A2301"/>
    <w:rsid w:val="003A230D"/>
    <w:rsid w:val="003A2549"/>
    <w:rsid w:val="003A3BF0"/>
    <w:rsid w:val="003A4669"/>
    <w:rsid w:val="003A474D"/>
    <w:rsid w:val="003A48F4"/>
    <w:rsid w:val="003A56E3"/>
    <w:rsid w:val="003A5B25"/>
    <w:rsid w:val="003A641A"/>
    <w:rsid w:val="003A6DB5"/>
    <w:rsid w:val="003A7388"/>
    <w:rsid w:val="003B086E"/>
    <w:rsid w:val="003B248B"/>
    <w:rsid w:val="003B3D1E"/>
    <w:rsid w:val="003B77C0"/>
    <w:rsid w:val="003C00B6"/>
    <w:rsid w:val="003C1DD5"/>
    <w:rsid w:val="003C295B"/>
    <w:rsid w:val="003C3303"/>
    <w:rsid w:val="003C4E03"/>
    <w:rsid w:val="003C55E2"/>
    <w:rsid w:val="003C6647"/>
    <w:rsid w:val="003C6797"/>
    <w:rsid w:val="003C70B1"/>
    <w:rsid w:val="003C7C51"/>
    <w:rsid w:val="003C7FC6"/>
    <w:rsid w:val="003D0CFF"/>
    <w:rsid w:val="003D21B4"/>
    <w:rsid w:val="003D3A1E"/>
    <w:rsid w:val="003D5949"/>
    <w:rsid w:val="003D614B"/>
    <w:rsid w:val="003D7ABD"/>
    <w:rsid w:val="003E01E1"/>
    <w:rsid w:val="003E0B7E"/>
    <w:rsid w:val="003E0BA1"/>
    <w:rsid w:val="003E311E"/>
    <w:rsid w:val="003E4345"/>
    <w:rsid w:val="003E5C00"/>
    <w:rsid w:val="003E626A"/>
    <w:rsid w:val="003E73A5"/>
    <w:rsid w:val="003E7E6B"/>
    <w:rsid w:val="003F1077"/>
    <w:rsid w:val="003F121A"/>
    <w:rsid w:val="003F3393"/>
    <w:rsid w:val="003F3A6D"/>
    <w:rsid w:val="003F4426"/>
    <w:rsid w:val="003F4991"/>
    <w:rsid w:val="003F596F"/>
    <w:rsid w:val="003F71D4"/>
    <w:rsid w:val="003F764C"/>
    <w:rsid w:val="00402ED6"/>
    <w:rsid w:val="00403C61"/>
    <w:rsid w:val="00404195"/>
    <w:rsid w:val="00404893"/>
    <w:rsid w:val="00404969"/>
    <w:rsid w:val="004049C7"/>
    <w:rsid w:val="00407285"/>
    <w:rsid w:val="004107CE"/>
    <w:rsid w:val="00413C38"/>
    <w:rsid w:val="00413CF7"/>
    <w:rsid w:val="00415B3C"/>
    <w:rsid w:val="004165B1"/>
    <w:rsid w:val="00416DAB"/>
    <w:rsid w:val="0041779C"/>
    <w:rsid w:val="00417EAC"/>
    <w:rsid w:val="00421415"/>
    <w:rsid w:val="004219C4"/>
    <w:rsid w:val="00422776"/>
    <w:rsid w:val="00423175"/>
    <w:rsid w:val="00423215"/>
    <w:rsid w:val="00424CE7"/>
    <w:rsid w:val="00425567"/>
    <w:rsid w:val="00425C36"/>
    <w:rsid w:val="00426EB1"/>
    <w:rsid w:val="00426F1D"/>
    <w:rsid w:val="00427759"/>
    <w:rsid w:val="00433A44"/>
    <w:rsid w:val="004345CA"/>
    <w:rsid w:val="00435437"/>
    <w:rsid w:val="00435AC6"/>
    <w:rsid w:val="00436831"/>
    <w:rsid w:val="0043694E"/>
    <w:rsid w:val="004401A4"/>
    <w:rsid w:val="00440C5C"/>
    <w:rsid w:val="004425F9"/>
    <w:rsid w:val="00444AD3"/>
    <w:rsid w:val="00444FD1"/>
    <w:rsid w:val="004460F5"/>
    <w:rsid w:val="00446BEB"/>
    <w:rsid w:val="0044763A"/>
    <w:rsid w:val="004502D6"/>
    <w:rsid w:val="00450967"/>
    <w:rsid w:val="00452CD0"/>
    <w:rsid w:val="0045396E"/>
    <w:rsid w:val="00455851"/>
    <w:rsid w:val="004563E1"/>
    <w:rsid w:val="00460512"/>
    <w:rsid w:val="00462575"/>
    <w:rsid w:val="0046267F"/>
    <w:rsid w:val="00462CB5"/>
    <w:rsid w:val="0046316B"/>
    <w:rsid w:val="004640FF"/>
    <w:rsid w:val="00464DC1"/>
    <w:rsid w:val="004703A6"/>
    <w:rsid w:val="0047118D"/>
    <w:rsid w:val="00471926"/>
    <w:rsid w:val="00471D89"/>
    <w:rsid w:val="0047202B"/>
    <w:rsid w:val="004732DC"/>
    <w:rsid w:val="00474E3E"/>
    <w:rsid w:val="00475847"/>
    <w:rsid w:val="004767D1"/>
    <w:rsid w:val="00477066"/>
    <w:rsid w:val="0048257B"/>
    <w:rsid w:val="0048372B"/>
    <w:rsid w:val="00483BA3"/>
    <w:rsid w:val="00484348"/>
    <w:rsid w:val="00484E9F"/>
    <w:rsid w:val="004873CB"/>
    <w:rsid w:val="00487897"/>
    <w:rsid w:val="00487A1C"/>
    <w:rsid w:val="00491CD5"/>
    <w:rsid w:val="004925D5"/>
    <w:rsid w:val="00492C99"/>
    <w:rsid w:val="004979A6"/>
    <w:rsid w:val="004A019D"/>
    <w:rsid w:val="004A0F5A"/>
    <w:rsid w:val="004A3CB4"/>
    <w:rsid w:val="004A3D05"/>
    <w:rsid w:val="004A3D0C"/>
    <w:rsid w:val="004A5424"/>
    <w:rsid w:val="004A5C65"/>
    <w:rsid w:val="004A63CA"/>
    <w:rsid w:val="004A67BB"/>
    <w:rsid w:val="004A79D4"/>
    <w:rsid w:val="004A7D00"/>
    <w:rsid w:val="004B2E1C"/>
    <w:rsid w:val="004B4A75"/>
    <w:rsid w:val="004B5412"/>
    <w:rsid w:val="004C0DC1"/>
    <w:rsid w:val="004C15AE"/>
    <w:rsid w:val="004C20BF"/>
    <w:rsid w:val="004C4051"/>
    <w:rsid w:val="004C5B05"/>
    <w:rsid w:val="004C66B6"/>
    <w:rsid w:val="004C6CFD"/>
    <w:rsid w:val="004C72D5"/>
    <w:rsid w:val="004D00F7"/>
    <w:rsid w:val="004D12D7"/>
    <w:rsid w:val="004D2E5E"/>
    <w:rsid w:val="004D46FF"/>
    <w:rsid w:val="004D5475"/>
    <w:rsid w:val="004D770C"/>
    <w:rsid w:val="004E2E8C"/>
    <w:rsid w:val="004E36B3"/>
    <w:rsid w:val="004E41C3"/>
    <w:rsid w:val="004E472D"/>
    <w:rsid w:val="004E4D89"/>
    <w:rsid w:val="004E5504"/>
    <w:rsid w:val="004E57B9"/>
    <w:rsid w:val="004E5E2B"/>
    <w:rsid w:val="004E704D"/>
    <w:rsid w:val="004E71CE"/>
    <w:rsid w:val="004F0790"/>
    <w:rsid w:val="004F274A"/>
    <w:rsid w:val="004F338F"/>
    <w:rsid w:val="004F4D25"/>
    <w:rsid w:val="004F4FA9"/>
    <w:rsid w:val="004F538E"/>
    <w:rsid w:val="004F70DA"/>
    <w:rsid w:val="004F7CF0"/>
    <w:rsid w:val="00501DCF"/>
    <w:rsid w:val="00502117"/>
    <w:rsid w:val="005028D5"/>
    <w:rsid w:val="00502EE8"/>
    <w:rsid w:val="005058CD"/>
    <w:rsid w:val="00505BDA"/>
    <w:rsid w:val="00506B40"/>
    <w:rsid w:val="00506CCD"/>
    <w:rsid w:val="00507D24"/>
    <w:rsid w:val="0051034B"/>
    <w:rsid w:val="00510A6B"/>
    <w:rsid w:val="005124DE"/>
    <w:rsid w:val="00514DB5"/>
    <w:rsid w:val="0051689E"/>
    <w:rsid w:val="00517E86"/>
    <w:rsid w:val="00517E8D"/>
    <w:rsid w:val="00520293"/>
    <w:rsid w:val="00520698"/>
    <w:rsid w:val="00522146"/>
    <w:rsid w:val="005225D9"/>
    <w:rsid w:val="00523824"/>
    <w:rsid w:val="005241F4"/>
    <w:rsid w:val="00525A28"/>
    <w:rsid w:val="00526C6D"/>
    <w:rsid w:val="00530AA8"/>
    <w:rsid w:val="0053157E"/>
    <w:rsid w:val="005325A8"/>
    <w:rsid w:val="005325B0"/>
    <w:rsid w:val="005328E4"/>
    <w:rsid w:val="00535298"/>
    <w:rsid w:val="00536F28"/>
    <w:rsid w:val="00537545"/>
    <w:rsid w:val="00537FCA"/>
    <w:rsid w:val="00541F30"/>
    <w:rsid w:val="0054276F"/>
    <w:rsid w:val="00542BB6"/>
    <w:rsid w:val="0054354D"/>
    <w:rsid w:val="005441ED"/>
    <w:rsid w:val="00545411"/>
    <w:rsid w:val="0055132F"/>
    <w:rsid w:val="0055191E"/>
    <w:rsid w:val="00552B9D"/>
    <w:rsid w:val="00552E4E"/>
    <w:rsid w:val="005534B0"/>
    <w:rsid w:val="00553F68"/>
    <w:rsid w:val="00554153"/>
    <w:rsid w:val="0055422B"/>
    <w:rsid w:val="00557506"/>
    <w:rsid w:val="00557B05"/>
    <w:rsid w:val="0056069F"/>
    <w:rsid w:val="005608C5"/>
    <w:rsid w:val="00561A0A"/>
    <w:rsid w:val="0056203E"/>
    <w:rsid w:val="00562E9A"/>
    <w:rsid w:val="00563851"/>
    <w:rsid w:val="00565854"/>
    <w:rsid w:val="00565F50"/>
    <w:rsid w:val="00570ABA"/>
    <w:rsid w:val="0057190D"/>
    <w:rsid w:val="00573B3B"/>
    <w:rsid w:val="00574C49"/>
    <w:rsid w:val="00575FC9"/>
    <w:rsid w:val="00581816"/>
    <w:rsid w:val="00584496"/>
    <w:rsid w:val="0058568C"/>
    <w:rsid w:val="00585EF2"/>
    <w:rsid w:val="00587A0A"/>
    <w:rsid w:val="00587B98"/>
    <w:rsid w:val="00590BC9"/>
    <w:rsid w:val="0059103E"/>
    <w:rsid w:val="00591DCE"/>
    <w:rsid w:val="00592A4D"/>
    <w:rsid w:val="00594728"/>
    <w:rsid w:val="00594A51"/>
    <w:rsid w:val="005954C1"/>
    <w:rsid w:val="00595B36"/>
    <w:rsid w:val="00596FB2"/>
    <w:rsid w:val="00597D5F"/>
    <w:rsid w:val="005A0D2B"/>
    <w:rsid w:val="005A16BC"/>
    <w:rsid w:val="005A1FCA"/>
    <w:rsid w:val="005A33EE"/>
    <w:rsid w:val="005A40CD"/>
    <w:rsid w:val="005A51C0"/>
    <w:rsid w:val="005A5570"/>
    <w:rsid w:val="005A5A68"/>
    <w:rsid w:val="005A5C48"/>
    <w:rsid w:val="005B0351"/>
    <w:rsid w:val="005B05A8"/>
    <w:rsid w:val="005B0893"/>
    <w:rsid w:val="005B11B3"/>
    <w:rsid w:val="005B15CA"/>
    <w:rsid w:val="005B5D6E"/>
    <w:rsid w:val="005B6B40"/>
    <w:rsid w:val="005B6EC6"/>
    <w:rsid w:val="005B7EE1"/>
    <w:rsid w:val="005C06DF"/>
    <w:rsid w:val="005C1CA7"/>
    <w:rsid w:val="005C2D4E"/>
    <w:rsid w:val="005C3D6F"/>
    <w:rsid w:val="005C598A"/>
    <w:rsid w:val="005C5B31"/>
    <w:rsid w:val="005C6A67"/>
    <w:rsid w:val="005C7AEB"/>
    <w:rsid w:val="005D0562"/>
    <w:rsid w:val="005D162A"/>
    <w:rsid w:val="005D1911"/>
    <w:rsid w:val="005D375E"/>
    <w:rsid w:val="005D3CFF"/>
    <w:rsid w:val="005D3FA4"/>
    <w:rsid w:val="005D4B79"/>
    <w:rsid w:val="005D5122"/>
    <w:rsid w:val="005D51A7"/>
    <w:rsid w:val="005D5EB1"/>
    <w:rsid w:val="005D795D"/>
    <w:rsid w:val="005E0ED6"/>
    <w:rsid w:val="005E2BC8"/>
    <w:rsid w:val="005E34BB"/>
    <w:rsid w:val="005E36CA"/>
    <w:rsid w:val="005E3B19"/>
    <w:rsid w:val="005E3E0A"/>
    <w:rsid w:val="005E41FE"/>
    <w:rsid w:val="005E4B81"/>
    <w:rsid w:val="005E6166"/>
    <w:rsid w:val="005F093E"/>
    <w:rsid w:val="005F5B54"/>
    <w:rsid w:val="005F5E09"/>
    <w:rsid w:val="005F6EF5"/>
    <w:rsid w:val="005F7592"/>
    <w:rsid w:val="005F7F36"/>
    <w:rsid w:val="00600037"/>
    <w:rsid w:val="00601A52"/>
    <w:rsid w:val="00601E67"/>
    <w:rsid w:val="00602AF2"/>
    <w:rsid w:val="00602C38"/>
    <w:rsid w:val="00603A04"/>
    <w:rsid w:val="006048FE"/>
    <w:rsid w:val="006050AC"/>
    <w:rsid w:val="006058BC"/>
    <w:rsid w:val="00610BC4"/>
    <w:rsid w:val="00611A0F"/>
    <w:rsid w:val="00612F2C"/>
    <w:rsid w:val="00613C8C"/>
    <w:rsid w:val="0061447E"/>
    <w:rsid w:val="006146C4"/>
    <w:rsid w:val="006167D8"/>
    <w:rsid w:val="00617F40"/>
    <w:rsid w:val="00622878"/>
    <w:rsid w:val="00624B93"/>
    <w:rsid w:val="00624BF8"/>
    <w:rsid w:val="00625003"/>
    <w:rsid w:val="0062546E"/>
    <w:rsid w:val="00625D3E"/>
    <w:rsid w:val="006273A0"/>
    <w:rsid w:val="00627B8D"/>
    <w:rsid w:val="00630906"/>
    <w:rsid w:val="00630E7F"/>
    <w:rsid w:val="00631898"/>
    <w:rsid w:val="00632359"/>
    <w:rsid w:val="00632F43"/>
    <w:rsid w:val="006332D3"/>
    <w:rsid w:val="0063475C"/>
    <w:rsid w:val="00634CA2"/>
    <w:rsid w:val="00636842"/>
    <w:rsid w:val="00637951"/>
    <w:rsid w:val="00637D41"/>
    <w:rsid w:val="00637D57"/>
    <w:rsid w:val="0064187C"/>
    <w:rsid w:val="00642811"/>
    <w:rsid w:val="00642943"/>
    <w:rsid w:val="0064313A"/>
    <w:rsid w:val="00643669"/>
    <w:rsid w:val="00644080"/>
    <w:rsid w:val="00646F31"/>
    <w:rsid w:val="0065230C"/>
    <w:rsid w:val="0065431E"/>
    <w:rsid w:val="0065538A"/>
    <w:rsid w:val="0065578A"/>
    <w:rsid w:val="0065612B"/>
    <w:rsid w:val="006565DC"/>
    <w:rsid w:val="006632B1"/>
    <w:rsid w:val="006640D0"/>
    <w:rsid w:val="0066489D"/>
    <w:rsid w:val="00664C2F"/>
    <w:rsid w:val="00666B70"/>
    <w:rsid w:val="00667B3B"/>
    <w:rsid w:val="00670CC8"/>
    <w:rsid w:val="006717D7"/>
    <w:rsid w:val="00671E10"/>
    <w:rsid w:val="00672AF0"/>
    <w:rsid w:val="006764EA"/>
    <w:rsid w:val="00680C10"/>
    <w:rsid w:val="00680CD2"/>
    <w:rsid w:val="00681152"/>
    <w:rsid w:val="0068161D"/>
    <w:rsid w:val="00681999"/>
    <w:rsid w:val="00682087"/>
    <w:rsid w:val="00682896"/>
    <w:rsid w:val="00684662"/>
    <w:rsid w:val="006847F1"/>
    <w:rsid w:val="006859BE"/>
    <w:rsid w:val="00687E1A"/>
    <w:rsid w:val="006905FD"/>
    <w:rsid w:val="00690A70"/>
    <w:rsid w:val="00691C28"/>
    <w:rsid w:val="006922A9"/>
    <w:rsid w:val="006925B2"/>
    <w:rsid w:val="00692DA9"/>
    <w:rsid w:val="00693C0A"/>
    <w:rsid w:val="0069486A"/>
    <w:rsid w:val="006952C6"/>
    <w:rsid w:val="00695468"/>
    <w:rsid w:val="00695AB6"/>
    <w:rsid w:val="0069613A"/>
    <w:rsid w:val="0069782E"/>
    <w:rsid w:val="006A20B2"/>
    <w:rsid w:val="006A27A7"/>
    <w:rsid w:val="006A2FC3"/>
    <w:rsid w:val="006A34F1"/>
    <w:rsid w:val="006A4780"/>
    <w:rsid w:val="006A5527"/>
    <w:rsid w:val="006A6F47"/>
    <w:rsid w:val="006B05BE"/>
    <w:rsid w:val="006B185E"/>
    <w:rsid w:val="006B2F22"/>
    <w:rsid w:val="006B4095"/>
    <w:rsid w:val="006B5169"/>
    <w:rsid w:val="006B5310"/>
    <w:rsid w:val="006B5798"/>
    <w:rsid w:val="006B5F00"/>
    <w:rsid w:val="006B71E0"/>
    <w:rsid w:val="006C0B46"/>
    <w:rsid w:val="006C106E"/>
    <w:rsid w:val="006C147A"/>
    <w:rsid w:val="006C14E5"/>
    <w:rsid w:val="006C1869"/>
    <w:rsid w:val="006C29FE"/>
    <w:rsid w:val="006C4886"/>
    <w:rsid w:val="006C4DCE"/>
    <w:rsid w:val="006C4F75"/>
    <w:rsid w:val="006C5A17"/>
    <w:rsid w:val="006C5D1A"/>
    <w:rsid w:val="006C6253"/>
    <w:rsid w:val="006C6B06"/>
    <w:rsid w:val="006D03D2"/>
    <w:rsid w:val="006D04C8"/>
    <w:rsid w:val="006D1311"/>
    <w:rsid w:val="006D15C0"/>
    <w:rsid w:val="006D26EA"/>
    <w:rsid w:val="006D2E50"/>
    <w:rsid w:val="006D2FE0"/>
    <w:rsid w:val="006D31B8"/>
    <w:rsid w:val="006D3C02"/>
    <w:rsid w:val="006D4FA7"/>
    <w:rsid w:val="006D7DB5"/>
    <w:rsid w:val="006E1E9C"/>
    <w:rsid w:val="006E2087"/>
    <w:rsid w:val="006E255A"/>
    <w:rsid w:val="006E2875"/>
    <w:rsid w:val="006E2D76"/>
    <w:rsid w:val="006E2EC6"/>
    <w:rsid w:val="006E3A73"/>
    <w:rsid w:val="006E4945"/>
    <w:rsid w:val="006E5899"/>
    <w:rsid w:val="006E5C5A"/>
    <w:rsid w:val="006E6A6C"/>
    <w:rsid w:val="006E6F4E"/>
    <w:rsid w:val="006F03F2"/>
    <w:rsid w:val="006F10BB"/>
    <w:rsid w:val="006F1CBB"/>
    <w:rsid w:val="006F2143"/>
    <w:rsid w:val="006F252D"/>
    <w:rsid w:val="006F2A48"/>
    <w:rsid w:val="006F2BB4"/>
    <w:rsid w:val="006F3BA6"/>
    <w:rsid w:val="006F4EA0"/>
    <w:rsid w:val="006F5EF5"/>
    <w:rsid w:val="006F6597"/>
    <w:rsid w:val="006F7837"/>
    <w:rsid w:val="00700632"/>
    <w:rsid w:val="007006BF"/>
    <w:rsid w:val="00700E64"/>
    <w:rsid w:val="00702BC4"/>
    <w:rsid w:val="0070327A"/>
    <w:rsid w:val="00705CF6"/>
    <w:rsid w:val="00707DE6"/>
    <w:rsid w:val="007109DE"/>
    <w:rsid w:val="007111A0"/>
    <w:rsid w:val="0071156E"/>
    <w:rsid w:val="00711BB4"/>
    <w:rsid w:val="00711E1F"/>
    <w:rsid w:val="00713687"/>
    <w:rsid w:val="00713E6B"/>
    <w:rsid w:val="00714614"/>
    <w:rsid w:val="0071794F"/>
    <w:rsid w:val="00721367"/>
    <w:rsid w:val="007225B6"/>
    <w:rsid w:val="007237CC"/>
    <w:rsid w:val="00724034"/>
    <w:rsid w:val="00725864"/>
    <w:rsid w:val="007260C8"/>
    <w:rsid w:val="00730B13"/>
    <w:rsid w:val="00731118"/>
    <w:rsid w:val="00733811"/>
    <w:rsid w:val="00734271"/>
    <w:rsid w:val="00734515"/>
    <w:rsid w:val="00734CDD"/>
    <w:rsid w:val="00736A7B"/>
    <w:rsid w:val="00736B5F"/>
    <w:rsid w:val="00737EF5"/>
    <w:rsid w:val="00740139"/>
    <w:rsid w:val="0074045D"/>
    <w:rsid w:val="00740A97"/>
    <w:rsid w:val="00741605"/>
    <w:rsid w:val="00746134"/>
    <w:rsid w:val="007469DC"/>
    <w:rsid w:val="00747360"/>
    <w:rsid w:val="00750CC6"/>
    <w:rsid w:val="007513E1"/>
    <w:rsid w:val="00752DC1"/>
    <w:rsid w:val="00753441"/>
    <w:rsid w:val="007538D4"/>
    <w:rsid w:val="00754B23"/>
    <w:rsid w:val="00755433"/>
    <w:rsid w:val="0075638B"/>
    <w:rsid w:val="0076107F"/>
    <w:rsid w:val="00761A5A"/>
    <w:rsid w:val="00762019"/>
    <w:rsid w:val="00764591"/>
    <w:rsid w:val="0076532E"/>
    <w:rsid w:val="0076575A"/>
    <w:rsid w:val="0076588A"/>
    <w:rsid w:val="007709DC"/>
    <w:rsid w:val="007710E8"/>
    <w:rsid w:val="00771613"/>
    <w:rsid w:val="00772A5D"/>
    <w:rsid w:val="007733E3"/>
    <w:rsid w:val="00773661"/>
    <w:rsid w:val="00773CBF"/>
    <w:rsid w:val="007774E2"/>
    <w:rsid w:val="00780C0D"/>
    <w:rsid w:val="0078191D"/>
    <w:rsid w:val="00784F36"/>
    <w:rsid w:val="00785053"/>
    <w:rsid w:val="00785293"/>
    <w:rsid w:val="00785736"/>
    <w:rsid w:val="00785A0A"/>
    <w:rsid w:val="0078631B"/>
    <w:rsid w:val="00786BBA"/>
    <w:rsid w:val="007871BE"/>
    <w:rsid w:val="00787687"/>
    <w:rsid w:val="00790B28"/>
    <w:rsid w:val="0079255E"/>
    <w:rsid w:val="007934BD"/>
    <w:rsid w:val="00793729"/>
    <w:rsid w:val="0079539E"/>
    <w:rsid w:val="0079589A"/>
    <w:rsid w:val="00795C39"/>
    <w:rsid w:val="007969DD"/>
    <w:rsid w:val="007972C7"/>
    <w:rsid w:val="007A120B"/>
    <w:rsid w:val="007A2186"/>
    <w:rsid w:val="007A2237"/>
    <w:rsid w:val="007A319A"/>
    <w:rsid w:val="007A5A6C"/>
    <w:rsid w:val="007A5C5A"/>
    <w:rsid w:val="007A6289"/>
    <w:rsid w:val="007A6EC0"/>
    <w:rsid w:val="007A74D5"/>
    <w:rsid w:val="007B201A"/>
    <w:rsid w:val="007B394B"/>
    <w:rsid w:val="007B4C93"/>
    <w:rsid w:val="007B5631"/>
    <w:rsid w:val="007B5E43"/>
    <w:rsid w:val="007B6538"/>
    <w:rsid w:val="007B7A7B"/>
    <w:rsid w:val="007C0328"/>
    <w:rsid w:val="007C038D"/>
    <w:rsid w:val="007C1328"/>
    <w:rsid w:val="007C224B"/>
    <w:rsid w:val="007C47A2"/>
    <w:rsid w:val="007C4F62"/>
    <w:rsid w:val="007C55A0"/>
    <w:rsid w:val="007C7454"/>
    <w:rsid w:val="007C768F"/>
    <w:rsid w:val="007D10B9"/>
    <w:rsid w:val="007D1D5E"/>
    <w:rsid w:val="007D1FA4"/>
    <w:rsid w:val="007D23B6"/>
    <w:rsid w:val="007D2559"/>
    <w:rsid w:val="007D2F46"/>
    <w:rsid w:val="007D56C7"/>
    <w:rsid w:val="007D580D"/>
    <w:rsid w:val="007D7ABF"/>
    <w:rsid w:val="007E4789"/>
    <w:rsid w:val="007E5B0A"/>
    <w:rsid w:val="007E649B"/>
    <w:rsid w:val="007E66C0"/>
    <w:rsid w:val="007E698F"/>
    <w:rsid w:val="007E6A94"/>
    <w:rsid w:val="007F2AFD"/>
    <w:rsid w:val="007F339B"/>
    <w:rsid w:val="007F4379"/>
    <w:rsid w:val="007F637D"/>
    <w:rsid w:val="007F68ED"/>
    <w:rsid w:val="008011FD"/>
    <w:rsid w:val="00801DEC"/>
    <w:rsid w:val="0080245E"/>
    <w:rsid w:val="00802C5A"/>
    <w:rsid w:val="00802FC4"/>
    <w:rsid w:val="008050A6"/>
    <w:rsid w:val="00806358"/>
    <w:rsid w:val="0080680A"/>
    <w:rsid w:val="00807D5E"/>
    <w:rsid w:val="00812A55"/>
    <w:rsid w:val="00812E74"/>
    <w:rsid w:val="008150CD"/>
    <w:rsid w:val="008164BF"/>
    <w:rsid w:val="008175C0"/>
    <w:rsid w:val="00817D1C"/>
    <w:rsid w:val="008202CE"/>
    <w:rsid w:val="008220FE"/>
    <w:rsid w:val="00822972"/>
    <w:rsid w:val="008245C3"/>
    <w:rsid w:val="00825452"/>
    <w:rsid w:val="00825A94"/>
    <w:rsid w:val="00826BDB"/>
    <w:rsid w:val="00826C72"/>
    <w:rsid w:val="00830700"/>
    <w:rsid w:val="00834445"/>
    <w:rsid w:val="00836699"/>
    <w:rsid w:val="008367C5"/>
    <w:rsid w:val="00841379"/>
    <w:rsid w:val="0084370C"/>
    <w:rsid w:val="00843D38"/>
    <w:rsid w:val="00844690"/>
    <w:rsid w:val="00844C63"/>
    <w:rsid w:val="008459EC"/>
    <w:rsid w:val="008474E1"/>
    <w:rsid w:val="00847CE6"/>
    <w:rsid w:val="0085047B"/>
    <w:rsid w:val="0085056B"/>
    <w:rsid w:val="0085093E"/>
    <w:rsid w:val="00850BF2"/>
    <w:rsid w:val="00852C03"/>
    <w:rsid w:val="008541D7"/>
    <w:rsid w:val="00856707"/>
    <w:rsid w:val="00860139"/>
    <w:rsid w:val="00860545"/>
    <w:rsid w:val="00863787"/>
    <w:rsid w:val="00864D79"/>
    <w:rsid w:val="00864F26"/>
    <w:rsid w:val="00866519"/>
    <w:rsid w:val="00867355"/>
    <w:rsid w:val="00870D03"/>
    <w:rsid w:val="00871478"/>
    <w:rsid w:val="00871D0A"/>
    <w:rsid w:val="008726DC"/>
    <w:rsid w:val="00872B8B"/>
    <w:rsid w:val="008742D2"/>
    <w:rsid w:val="0087513B"/>
    <w:rsid w:val="00875502"/>
    <w:rsid w:val="008759FC"/>
    <w:rsid w:val="00877237"/>
    <w:rsid w:val="008805D8"/>
    <w:rsid w:val="008812EB"/>
    <w:rsid w:val="008825C2"/>
    <w:rsid w:val="008825EC"/>
    <w:rsid w:val="008850FD"/>
    <w:rsid w:val="00886010"/>
    <w:rsid w:val="0088709D"/>
    <w:rsid w:val="00887FCF"/>
    <w:rsid w:val="008923AC"/>
    <w:rsid w:val="00894326"/>
    <w:rsid w:val="00894C59"/>
    <w:rsid w:val="00894D02"/>
    <w:rsid w:val="00895187"/>
    <w:rsid w:val="00896508"/>
    <w:rsid w:val="00897EB5"/>
    <w:rsid w:val="008A0EFA"/>
    <w:rsid w:val="008A1B39"/>
    <w:rsid w:val="008A20E2"/>
    <w:rsid w:val="008A33FD"/>
    <w:rsid w:val="008A3C02"/>
    <w:rsid w:val="008A3F8F"/>
    <w:rsid w:val="008A4474"/>
    <w:rsid w:val="008A5DBE"/>
    <w:rsid w:val="008A703A"/>
    <w:rsid w:val="008B05FC"/>
    <w:rsid w:val="008B0F25"/>
    <w:rsid w:val="008B0F68"/>
    <w:rsid w:val="008B1114"/>
    <w:rsid w:val="008B340B"/>
    <w:rsid w:val="008B5261"/>
    <w:rsid w:val="008B559A"/>
    <w:rsid w:val="008B593F"/>
    <w:rsid w:val="008B731D"/>
    <w:rsid w:val="008B784E"/>
    <w:rsid w:val="008B7E9F"/>
    <w:rsid w:val="008C084D"/>
    <w:rsid w:val="008C0E6B"/>
    <w:rsid w:val="008C1344"/>
    <w:rsid w:val="008C1A01"/>
    <w:rsid w:val="008C20A0"/>
    <w:rsid w:val="008C2423"/>
    <w:rsid w:val="008C25E1"/>
    <w:rsid w:val="008C2DC2"/>
    <w:rsid w:val="008C4B02"/>
    <w:rsid w:val="008C4B04"/>
    <w:rsid w:val="008C68BB"/>
    <w:rsid w:val="008C6982"/>
    <w:rsid w:val="008C7DE9"/>
    <w:rsid w:val="008D2F47"/>
    <w:rsid w:val="008D5380"/>
    <w:rsid w:val="008D5440"/>
    <w:rsid w:val="008E0152"/>
    <w:rsid w:val="008E0925"/>
    <w:rsid w:val="008E1216"/>
    <w:rsid w:val="008E14DE"/>
    <w:rsid w:val="008E1570"/>
    <w:rsid w:val="008E1626"/>
    <w:rsid w:val="008E1FDE"/>
    <w:rsid w:val="008E2618"/>
    <w:rsid w:val="008E2C06"/>
    <w:rsid w:val="008E4319"/>
    <w:rsid w:val="008E4642"/>
    <w:rsid w:val="008E5080"/>
    <w:rsid w:val="008E588B"/>
    <w:rsid w:val="008E6A2A"/>
    <w:rsid w:val="008E71FC"/>
    <w:rsid w:val="008F17FC"/>
    <w:rsid w:val="008F21F1"/>
    <w:rsid w:val="008F3485"/>
    <w:rsid w:val="008F384E"/>
    <w:rsid w:val="008F3D6A"/>
    <w:rsid w:val="008F4030"/>
    <w:rsid w:val="008F5CDE"/>
    <w:rsid w:val="008F62A2"/>
    <w:rsid w:val="00900CD4"/>
    <w:rsid w:val="00900EA5"/>
    <w:rsid w:val="009016D2"/>
    <w:rsid w:val="00902DAF"/>
    <w:rsid w:val="009039F5"/>
    <w:rsid w:val="00904A0E"/>
    <w:rsid w:val="00905399"/>
    <w:rsid w:val="009054AE"/>
    <w:rsid w:val="0090643A"/>
    <w:rsid w:val="0090782C"/>
    <w:rsid w:val="0091025D"/>
    <w:rsid w:val="009121D6"/>
    <w:rsid w:val="00912B6D"/>
    <w:rsid w:val="00912F7C"/>
    <w:rsid w:val="00913C84"/>
    <w:rsid w:val="0092124A"/>
    <w:rsid w:val="0092124C"/>
    <w:rsid w:val="00921718"/>
    <w:rsid w:val="00925429"/>
    <w:rsid w:val="00925492"/>
    <w:rsid w:val="00925594"/>
    <w:rsid w:val="00925846"/>
    <w:rsid w:val="00926A23"/>
    <w:rsid w:val="00931E43"/>
    <w:rsid w:val="00932A74"/>
    <w:rsid w:val="00932EC2"/>
    <w:rsid w:val="00933B0A"/>
    <w:rsid w:val="0093450F"/>
    <w:rsid w:val="00935922"/>
    <w:rsid w:val="00937E89"/>
    <w:rsid w:val="009423C3"/>
    <w:rsid w:val="009447D6"/>
    <w:rsid w:val="00945AFD"/>
    <w:rsid w:val="00946FE6"/>
    <w:rsid w:val="00947820"/>
    <w:rsid w:val="00947E04"/>
    <w:rsid w:val="009514B9"/>
    <w:rsid w:val="00951646"/>
    <w:rsid w:val="009532AA"/>
    <w:rsid w:val="00954F30"/>
    <w:rsid w:val="00955A5E"/>
    <w:rsid w:val="00955DB9"/>
    <w:rsid w:val="00955FC2"/>
    <w:rsid w:val="009565C0"/>
    <w:rsid w:val="00957AD8"/>
    <w:rsid w:val="00960063"/>
    <w:rsid w:val="009603D5"/>
    <w:rsid w:val="00961D4F"/>
    <w:rsid w:val="009633DE"/>
    <w:rsid w:val="00963929"/>
    <w:rsid w:val="009648A4"/>
    <w:rsid w:val="00964C0C"/>
    <w:rsid w:val="00965366"/>
    <w:rsid w:val="00965A18"/>
    <w:rsid w:val="00971D2E"/>
    <w:rsid w:val="0097291D"/>
    <w:rsid w:val="00972E71"/>
    <w:rsid w:val="00973D7E"/>
    <w:rsid w:val="00973FED"/>
    <w:rsid w:val="0097436F"/>
    <w:rsid w:val="00975718"/>
    <w:rsid w:val="00976751"/>
    <w:rsid w:val="00977A79"/>
    <w:rsid w:val="009808D2"/>
    <w:rsid w:val="00980B76"/>
    <w:rsid w:val="00981CAA"/>
    <w:rsid w:val="00983FE8"/>
    <w:rsid w:val="009849E6"/>
    <w:rsid w:val="009852BA"/>
    <w:rsid w:val="00985462"/>
    <w:rsid w:val="0098726F"/>
    <w:rsid w:val="009909CA"/>
    <w:rsid w:val="00991A9F"/>
    <w:rsid w:val="00991C6A"/>
    <w:rsid w:val="00993529"/>
    <w:rsid w:val="0099362B"/>
    <w:rsid w:val="00994ADD"/>
    <w:rsid w:val="0099505B"/>
    <w:rsid w:val="00997373"/>
    <w:rsid w:val="009A0910"/>
    <w:rsid w:val="009A0A00"/>
    <w:rsid w:val="009A109D"/>
    <w:rsid w:val="009A1A3A"/>
    <w:rsid w:val="009A24AB"/>
    <w:rsid w:val="009A45A7"/>
    <w:rsid w:val="009A47E1"/>
    <w:rsid w:val="009A4F25"/>
    <w:rsid w:val="009A53A8"/>
    <w:rsid w:val="009A5A5C"/>
    <w:rsid w:val="009A5F35"/>
    <w:rsid w:val="009A7EFA"/>
    <w:rsid w:val="009B02B9"/>
    <w:rsid w:val="009B04F4"/>
    <w:rsid w:val="009B0856"/>
    <w:rsid w:val="009B22D2"/>
    <w:rsid w:val="009B4176"/>
    <w:rsid w:val="009B6738"/>
    <w:rsid w:val="009B6BF1"/>
    <w:rsid w:val="009B7A41"/>
    <w:rsid w:val="009C0E52"/>
    <w:rsid w:val="009C1150"/>
    <w:rsid w:val="009C265C"/>
    <w:rsid w:val="009C2857"/>
    <w:rsid w:val="009C2B96"/>
    <w:rsid w:val="009C369F"/>
    <w:rsid w:val="009C37A8"/>
    <w:rsid w:val="009C50A2"/>
    <w:rsid w:val="009C5DAE"/>
    <w:rsid w:val="009C6671"/>
    <w:rsid w:val="009C7B3B"/>
    <w:rsid w:val="009C7E29"/>
    <w:rsid w:val="009D1139"/>
    <w:rsid w:val="009D1288"/>
    <w:rsid w:val="009D19E7"/>
    <w:rsid w:val="009D2D12"/>
    <w:rsid w:val="009D34A3"/>
    <w:rsid w:val="009D3D50"/>
    <w:rsid w:val="009D3F74"/>
    <w:rsid w:val="009D64A1"/>
    <w:rsid w:val="009D7CD6"/>
    <w:rsid w:val="009E0ED9"/>
    <w:rsid w:val="009E2518"/>
    <w:rsid w:val="009E25BE"/>
    <w:rsid w:val="009E265C"/>
    <w:rsid w:val="009E35CC"/>
    <w:rsid w:val="009E36DD"/>
    <w:rsid w:val="009E4167"/>
    <w:rsid w:val="009E4191"/>
    <w:rsid w:val="009E7A33"/>
    <w:rsid w:val="009E7C5A"/>
    <w:rsid w:val="009F1EA4"/>
    <w:rsid w:val="009F2A53"/>
    <w:rsid w:val="009F2ABE"/>
    <w:rsid w:val="009F3CF5"/>
    <w:rsid w:val="009F482E"/>
    <w:rsid w:val="009F5FC8"/>
    <w:rsid w:val="009F66A1"/>
    <w:rsid w:val="009F6C1D"/>
    <w:rsid w:val="009F6C21"/>
    <w:rsid w:val="00A01081"/>
    <w:rsid w:val="00A011B6"/>
    <w:rsid w:val="00A013B0"/>
    <w:rsid w:val="00A0329F"/>
    <w:rsid w:val="00A0454C"/>
    <w:rsid w:val="00A05CE6"/>
    <w:rsid w:val="00A0715D"/>
    <w:rsid w:val="00A0783C"/>
    <w:rsid w:val="00A100AF"/>
    <w:rsid w:val="00A10E2A"/>
    <w:rsid w:val="00A136F7"/>
    <w:rsid w:val="00A14E47"/>
    <w:rsid w:val="00A15D71"/>
    <w:rsid w:val="00A162AC"/>
    <w:rsid w:val="00A20B96"/>
    <w:rsid w:val="00A21878"/>
    <w:rsid w:val="00A22CC0"/>
    <w:rsid w:val="00A23150"/>
    <w:rsid w:val="00A24489"/>
    <w:rsid w:val="00A301B0"/>
    <w:rsid w:val="00A312F3"/>
    <w:rsid w:val="00A31AB3"/>
    <w:rsid w:val="00A32A88"/>
    <w:rsid w:val="00A340D0"/>
    <w:rsid w:val="00A35476"/>
    <w:rsid w:val="00A36CAB"/>
    <w:rsid w:val="00A36D82"/>
    <w:rsid w:val="00A3703A"/>
    <w:rsid w:val="00A4098D"/>
    <w:rsid w:val="00A40C3B"/>
    <w:rsid w:val="00A4765E"/>
    <w:rsid w:val="00A47780"/>
    <w:rsid w:val="00A50577"/>
    <w:rsid w:val="00A50815"/>
    <w:rsid w:val="00A50997"/>
    <w:rsid w:val="00A5138A"/>
    <w:rsid w:val="00A522E3"/>
    <w:rsid w:val="00A53572"/>
    <w:rsid w:val="00A54D6D"/>
    <w:rsid w:val="00A54F34"/>
    <w:rsid w:val="00A55EFB"/>
    <w:rsid w:val="00A56231"/>
    <w:rsid w:val="00A56FCD"/>
    <w:rsid w:val="00A571D8"/>
    <w:rsid w:val="00A5796C"/>
    <w:rsid w:val="00A6081E"/>
    <w:rsid w:val="00A61138"/>
    <w:rsid w:val="00A627BE"/>
    <w:rsid w:val="00A64F9F"/>
    <w:rsid w:val="00A65A20"/>
    <w:rsid w:val="00A65DAA"/>
    <w:rsid w:val="00A70A11"/>
    <w:rsid w:val="00A71796"/>
    <w:rsid w:val="00A71E50"/>
    <w:rsid w:val="00A724D8"/>
    <w:rsid w:val="00A731B1"/>
    <w:rsid w:val="00A731E7"/>
    <w:rsid w:val="00A744AF"/>
    <w:rsid w:val="00A74A0B"/>
    <w:rsid w:val="00A75401"/>
    <w:rsid w:val="00A76AE6"/>
    <w:rsid w:val="00A77BEB"/>
    <w:rsid w:val="00A80D74"/>
    <w:rsid w:val="00A8298F"/>
    <w:rsid w:val="00A83115"/>
    <w:rsid w:val="00A83204"/>
    <w:rsid w:val="00A837E7"/>
    <w:rsid w:val="00A84D2C"/>
    <w:rsid w:val="00A85752"/>
    <w:rsid w:val="00A858A3"/>
    <w:rsid w:val="00A8619A"/>
    <w:rsid w:val="00A87525"/>
    <w:rsid w:val="00A87E2D"/>
    <w:rsid w:val="00A92836"/>
    <w:rsid w:val="00A93A9E"/>
    <w:rsid w:val="00A95C88"/>
    <w:rsid w:val="00A96310"/>
    <w:rsid w:val="00A973D1"/>
    <w:rsid w:val="00A97496"/>
    <w:rsid w:val="00A979AB"/>
    <w:rsid w:val="00A97DBA"/>
    <w:rsid w:val="00A97E02"/>
    <w:rsid w:val="00AA3184"/>
    <w:rsid w:val="00AA3834"/>
    <w:rsid w:val="00AA4D4B"/>
    <w:rsid w:val="00AA78B7"/>
    <w:rsid w:val="00AB0323"/>
    <w:rsid w:val="00AB054A"/>
    <w:rsid w:val="00AB0CE0"/>
    <w:rsid w:val="00AB15E2"/>
    <w:rsid w:val="00AB2B0D"/>
    <w:rsid w:val="00AB3FE8"/>
    <w:rsid w:val="00AB573B"/>
    <w:rsid w:val="00AB6022"/>
    <w:rsid w:val="00AB7260"/>
    <w:rsid w:val="00AC0843"/>
    <w:rsid w:val="00AC2930"/>
    <w:rsid w:val="00AC2AA7"/>
    <w:rsid w:val="00AC3C21"/>
    <w:rsid w:val="00AC4AA1"/>
    <w:rsid w:val="00AC5CAB"/>
    <w:rsid w:val="00AC6665"/>
    <w:rsid w:val="00AC6C69"/>
    <w:rsid w:val="00AC6E80"/>
    <w:rsid w:val="00AC7A64"/>
    <w:rsid w:val="00AD0B33"/>
    <w:rsid w:val="00AD102E"/>
    <w:rsid w:val="00AD14D7"/>
    <w:rsid w:val="00AD1628"/>
    <w:rsid w:val="00AD31DB"/>
    <w:rsid w:val="00AD3F8F"/>
    <w:rsid w:val="00AD5997"/>
    <w:rsid w:val="00AD7D1F"/>
    <w:rsid w:val="00AD7D71"/>
    <w:rsid w:val="00AE05AE"/>
    <w:rsid w:val="00AE095A"/>
    <w:rsid w:val="00AE283C"/>
    <w:rsid w:val="00AE2CB0"/>
    <w:rsid w:val="00AE3EDD"/>
    <w:rsid w:val="00AE4612"/>
    <w:rsid w:val="00AE5C7C"/>
    <w:rsid w:val="00AF08AD"/>
    <w:rsid w:val="00AF0B96"/>
    <w:rsid w:val="00AF1D4B"/>
    <w:rsid w:val="00AF23D5"/>
    <w:rsid w:val="00AF2F40"/>
    <w:rsid w:val="00AF393A"/>
    <w:rsid w:val="00AF4276"/>
    <w:rsid w:val="00AF4334"/>
    <w:rsid w:val="00AF4AFC"/>
    <w:rsid w:val="00AF5248"/>
    <w:rsid w:val="00AF7A8B"/>
    <w:rsid w:val="00AF7E69"/>
    <w:rsid w:val="00B006E1"/>
    <w:rsid w:val="00B01F3D"/>
    <w:rsid w:val="00B033EE"/>
    <w:rsid w:val="00B0392D"/>
    <w:rsid w:val="00B066ED"/>
    <w:rsid w:val="00B06949"/>
    <w:rsid w:val="00B07E82"/>
    <w:rsid w:val="00B1054F"/>
    <w:rsid w:val="00B10AD6"/>
    <w:rsid w:val="00B132F7"/>
    <w:rsid w:val="00B17391"/>
    <w:rsid w:val="00B20BF8"/>
    <w:rsid w:val="00B21BCD"/>
    <w:rsid w:val="00B22125"/>
    <w:rsid w:val="00B225C7"/>
    <w:rsid w:val="00B243F8"/>
    <w:rsid w:val="00B270C8"/>
    <w:rsid w:val="00B274E4"/>
    <w:rsid w:val="00B27791"/>
    <w:rsid w:val="00B309D9"/>
    <w:rsid w:val="00B31D64"/>
    <w:rsid w:val="00B32022"/>
    <w:rsid w:val="00B352EE"/>
    <w:rsid w:val="00B360BF"/>
    <w:rsid w:val="00B4127D"/>
    <w:rsid w:val="00B4295F"/>
    <w:rsid w:val="00B42FDA"/>
    <w:rsid w:val="00B43002"/>
    <w:rsid w:val="00B43F3A"/>
    <w:rsid w:val="00B45CF2"/>
    <w:rsid w:val="00B50741"/>
    <w:rsid w:val="00B51A14"/>
    <w:rsid w:val="00B51DA7"/>
    <w:rsid w:val="00B53E53"/>
    <w:rsid w:val="00B5444C"/>
    <w:rsid w:val="00B54560"/>
    <w:rsid w:val="00B54D62"/>
    <w:rsid w:val="00B56999"/>
    <w:rsid w:val="00B617E1"/>
    <w:rsid w:val="00B61EC5"/>
    <w:rsid w:val="00B6558D"/>
    <w:rsid w:val="00B70A54"/>
    <w:rsid w:val="00B70B1D"/>
    <w:rsid w:val="00B71036"/>
    <w:rsid w:val="00B7114D"/>
    <w:rsid w:val="00B72D25"/>
    <w:rsid w:val="00B72E9E"/>
    <w:rsid w:val="00B73333"/>
    <w:rsid w:val="00B733EE"/>
    <w:rsid w:val="00B73B16"/>
    <w:rsid w:val="00B74028"/>
    <w:rsid w:val="00B74791"/>
    <w:rsid w:val="00B748B9"/>
    <w:rsid w:val="00B75A70"/>
    <w:rsid w:val="00B75DE6"/>
    <w:rsid w:val="00B80AFC"/>
    <w:rsid w:val="00B8236F"/>
    <w:rsid w:val="00B82B09"/>
    <w:rsid w:val="00B861D0"/>
    <w:rsid w:val="00B868F0"/>
    <w:rsid w:val="00B87BCE"/>
    <w:rsid w:val="00B87D9B"/>
    <w:rsid w:val="00B9247D"/>
    <w:rsid w:val="00B928B1"/>
    <w:rsid w:val="00B92C5F"/>
    <w:rsid w:val="00B94ACB"/>
    <w:rsid w:val="00B964FD"/>
    <w:rsid w:val="00B9701F"/>
    <w:rsid w:val="00BA02F0"/>
    <w:rsid w:val="00BA06A3"/>
    <w:rsid w:val="00BA089A"/>
    <w:rsid w:val="00BA2F71"/>
    <w:rsid w:val="00BA453A"/>
    <w:rsid w:val="00BA45BC"/>
    <w:rsid w:val="00BA4ED5"/>
    <w:rsid w:val="00BA512B"/>
    <w:rsid w:val="00BA59EE"/>
    <w:rsid w:val="00BA773D"/>
    <w:rsid w:val="00BB04F6"/>
    <w:rsid w:val="00BB0F75"/>
    <w:rsid w:val="00BB11C6"/>
    <w:rsid w:val="00BB287A"/>
    <w:rsid w:val="00BB28E2"/>
    <w:rsid w:val="00BB2D8E"/>
    <w:rsid w:val="00BB320B"/>
    <w:rsid w:val="00BB3898"/>
    <w:rsid w:val="00BB5449"/>
    <w:rsid w:val="00BB5C81"/>
    <w:rsid w:val="00BB64DB"/>
    <w:rsid w:val="00BB692E"/>
    <w:rsid w:val="00BB7AD5"/>
    <w:rsid w:val="00BC0429"/>
    <w:rsid w:val="00BC0F95"/>
    <w:rsid w:val="00BC11DC"/>
    <w:rsid w:val="00BC3ECC"/>
    <w:rsid w:val="00BC4158"/>
    <w:rsid w:val="00BC506D"/>
    <w:rsid w:val="00BC547F"/>
    <w:rsid w:val="00BD0141"/>
    <w:rsid w:val="00BD2955"/>
    <w:rsid w:val="00BD35B7"/>
    <w:rsid w:val="00BD3B85"/>
    <w:rsid w:val="00BD3E4F"/>
    <w:rsid w:val="00BD4D4C"/>
    <w:rsid w:val="00BD6E65"/>
    <w:rsid w:val="00BD71A7"/>
    <w:rsid w:val="00BD7967"/>
    <w:rsid w:val="00BD7F32"/>
    <w:rsid w:val="00BE060E"/>
    <w:rsid w:val="00BE0654"/>
    <w:rsid w:val="00BE1273"/>
    <w:rsid w:val="00BE30CE"/>
    <w:rsid w:val="00BE6217"/>
    <w:rsid w:val="00BE6B88"/>
    <w:rsid w:val="00BE78A1"/>
    <w:rsid w:val="00BF0518"/>
    <w:rsid w:val="00BF0B3C"/>
    <w:rsid w:val="00BF2337"/>
    <w:rsid w:val="00BF3E01"/>
    <w:rsid w:val="00BF437A"/>
    <w:rsid w:val="00BF4BFB"/>
    <w:rsid w:val="00BF5CF2"/>
    <w:rsid w:val="00BF62E8"/>
    <w:rsid w:val="00BF6802"/>
    <w:rsid w:val="00BF7758"/>
    <w:rsid w:val="00C0181B"/>
    <w:rsid w:val="00C022E4"/>
    <w:rsid w:val="00C0385A"/>
    <w:rsid w:val="00C043B4"/>
    <w:rsid w:val="00C06D06"/>
    <w:rsid w:val="00C110BC"/>
    <w:rsid w:val="00C11FAF"/>
    <w:rsid w:val="00C12EF4"/>
    <w:rsid w:val="00C130D5"/>
    <w:rsid w:val="00C14284"/>
    <w:rsid w:val="00C144D2"/>
    <w:rsid w:val="00C147A2"/>
    <w:rsid w:val="00C15B99"/>
    <w:rsid w:val="00C17A6C"/>
    <w:rsid w:val="00C17ABC"/>
    <w:rsid w:val="00C17BE0"/>
    <w:rsid w:val="00C21584"/>
    <w:rsid w:val="00C226BE"/>
    <w:rsid w:val="00C23DDB"/>
    <w:rsid w:val="00C2426C"/>
    <w:rsid w:val="00C246E1"/>
    <w:rsid w:val="00C25644"/>
    <w:rsid w:val="00C27778"/>
    <w:rsid w:val="00C27788"/>
    <w:rsid w:val="00C304F5"/>
    <w:rsid w:val="00C307C3"/>
    <w:rsid w:val="00C30B53"/>
    <w:rsid w:val="00C30E6F"/>
    <w:rsid w:val="00C318C8"/>
    <w:rsid w:val="00C3201E"/>
    <w:rsid w:val="00C34390"/>
    <w:rsid w:val="00C35EF0"/>
    <w:rsid w:val="00C371FF"/>
    <w:rsid w:val="00C37EBC"/>
    <w:rsid w:val="00C41200"/>
    <w:rsid w:val="00C416BB"/>
    <w:rsid w:val="00C420E5"/>
    <w:rsid w:val="00C424A8"/>
    <w:rsid w:val="00C4254A"/>
    <w:rsid w:val="00C43BBE"/>
    <w:rsid w:val="00C46740"/>
    <w:rsid w:val="00C50134"/>
    <w:rsid w:val="00C50CCF"/>
    <w:rsid w:val="00C5123E"/>
    <w:rsid w:val="00C5241B"/>
    <w:rsid w:val="00C528F6"/>
    <w:rsid w:val="00C53CAE"/>
    <w:rsid w:val="00C5430D"/>
    <w:rsid w:val="00C5466E"/>
    <w:rsid w:val="00C55BDF"/>
    <w:rsid w:val="00C5691C"/>
    <w:rsid w:val="00C56AF9"/>
    <w:rsid w:val="00C57BE8"/>
    <w:rsid w:val="00C60E9A"/>
    <w:rsid w:val="00C61BC0"/>
    <w:rsid w:val="00C63317"/>
    <w:rsid w:val="00C63F41"/>
    <w:rsid w:val="00C66804"/>
    <w:rsid w:val="00C726D2"/>
    <w:rsid w:val="00C73741"/>
    <w:rsid w:val="00C741CB"/>
    <w:rsid w:val="00C743D4"/>
    <w:rsid w:val="00C7621F"/>
    <w:rsid w:val="00C762B4"/>
    <w:rsid w:val="00C765B1"/>
    <w:rsid w:val="00C76BB9"/>
    <w:rsid w:val="00C77908"/>
    <w:rsid w:val="00C801A9"/>
    <w:rsid w:val="00C8021F"/>
    <w:rsid w:val="00C8185A"/>
    <w:rsid w:val="00C81DBD"/>
    <w:rsid w:val="00C822D5"/>
    <w:rsid w:val="00C83761"/>
    <w:rsid w:val="00C84489"/>
    <w:rsid w:val="00C84AF1"/>
    <w:rsid w:val="00C85122"/>
    <w:rsid w:val="00C86376"/>
    <w:rsid w:val="00C918EB"/>
    <w:rsid w:val="00C92BCB"/>
    <w:rsid w:val="00C9342B"/>
    <w:rsid w:val="00C947A7"/>
    <w:rsid w:val="00C953ED"/>
    <w:rsid w:val="00C964DA"/>
    <w:rsid w:val="00C9677C"/>
    <w:rsid w:val="00C97A86"/>
    <w:rsid w:val="00CA16A2"/>
    <w:rsid w:val="00CA4958"/>
    <w:rsid w:val="00CA628D"/>
    <w:rsid w:val="00CB0A89"/>
    <w:rsid w:val="00CB1053"/>
    <w:rsid w:val="00CB233E"/>
    <w:rsid w:val="00CB38C4"/>
    <w:rsid w:val="00CB3ABD"/>
    <w:rsid w:val="00CB5145"/>
    <w:rsid w:val="00CB56D1"/>
    <w:rsid w:val="00CB61DE"/>
    <w:rsid w:val="00CB74A9"/>
    <w:rsid w:val="00CC1256"/>
    <w:rsid w:val="00CC1DEA"/>
    <w:rsid w:val="00CC3538"/>
    <w:rsid w:val="00CC49B3"/>
    <w:rsid w:val="00CC544D"/>
    <w:rsid w:val="00CC585B"/>
    <w:rsid w:val="00CC5C70"/>
    <w:rsid w:val="00CC796E"/>
    <w:rsid w:val="00CC7CF1"/>
    <w:rsid w:val="00CC7FA4"/>
    <w:rsid w:val="00CD207F"/>
    <w:rsid w:val="00CD463A"/>
    <w:rsid w:val="00CD49BE"/>
    <w:rsid w:val="00CD5902"/>
    <w:rsid w:val="00CD5B18"/>
    <w:rsid w:val="00CD6439"/>
    <w:rsid w:val="00CD65BB"/>
    <w:rsid w:val="00CD713A"/>
    <w:rsid w:val="00CE14A2"/>
    <w:rsid w:val="00CE186E"/>
    <w:rsid w:val="00CE2321"/>
    <w:rsid w:val="00CE2BAE"/>
    <w:rsid w:val="00CE46ED"/>
    <w:rsid w:val="00CE593B"/>
    <w:rsid w:val="00CE602E"/>
    <w:rsid w:val="00CE7151"/>
    <w:rsid w:val="00CE7C65"/>
    <w:rsid w:val="00CF075A"/>
    <w:rsid w:val="00CF1544"/>
    <w:rsid w:val="00CF2BCD"/>
    <w:rsid w:val="00CF2CE8"/>
    <w:rsid w:val="00CF439B"/>
    <w:rsid w:val="00CF45B2"/>
    <w:rsid w:val="00CF4D12"/>
    <w:rsid w:val="00CF4E60"/>
    <w:rsid w:val="00CF54F7"/>
    <w:rsid w:val="00CF5E5A"/>
    <w:rsid w:val="00CF65D1"/>
    <w:rsid w:val="00CF76E9"/>
    <w:rsid w:val="00D00565"/>
    <w:rsid w:val="00D01214"/>
    <w:rsid w:val="00D02EC3"/>
    <w:rsid w:val="00D054E1"/>
    <w:rsid w:val="00D106DB"/>
    <w:rsid w:val="00D10F00"/>
    <w:rsid w:val="00D11A40"/>
    <w:rsid w:val="00D13312"/>
    <w:rsid w:val="00D153FF"/>
    <w:rsid w:val="00D17C3E"/>
    <w:rsid w:val="00D20329"/>
    <w:rsid w:val="00D21F85"/>
    <w:rsid w:val="00D22021"/>
    <w:rsid w:val="00D22202"/>
    <w:rsid w:val="00D224FA"/>
    <w:rsid w:val="00D227FC"/>
    <w:rsid w:val="00D235E0"/>
    <w:rsid w:val="00D23A41"/>
    <w:rsid w:val="00D24527"/>
    <w:rsid w:val="00D24684"/>
    <w:rsid w:val="00D25DAD"/>
    <w:rsid w:val="00D2767C"/>
    <w:rsid w:val="00D27E3A"/>
    <w:rsid w:val="00D3068D"/>
    <w:rsid w:val="00D30876"/>
    <w:rsid w:val="00D32936"/>
    <w:rsid w:val="00D32974"/>
    <w:rsid w:val="00D32D29"/>
    <w:rsid w:val="00D32EBA"/>
    <w:rsid w:val="00D33C29"/>
    <w:rsid w:val="00D34B20"/>
    <w:rsid w:val="00D36499"/>
    <w:rsid w:val="00D36C73"/>
    <w:rsid w:val="00D41462"/>
    <w:rsid w:val="00D41469"/>
    <w:rsid w:val="00D41D7C"/>
    <w:rsid w:val="00D41E1D"/>
    <w:rsid w:val="00D42554"/>
    <w:rsid w:val="00D431B6"/>
    <w:rsid w:val="00D43A68"/>
    <w:rsid w:val="00D43BAC"/>
    <w:rsid w:val="00D44740"/>
    <w:rsid w:val="00D457E3"/>
    <w:rsid w:val="00D45C72"/>
    <w:rsid w:val="00D47A14"/>
    <w:rsid w:val="00D50C3A"/>
    <w:rsid w:val="00D5107C"/>
    <w:rsid w:val="00D510FA"/>
    <w:rsid w:val="00D51409"/>
    <w:rsid w:val="00D515C3"/>
    <w:rsid w:val="00D52234"/>
    <w:rsid w:val="00D52B5A"/>
    <w:rsid w:val="00D55DED"/>
    <w:rsid w:val="00D561F6"/>
    <w:rsid w:val="00D564DA"/>
    <w:rsid w:val="00D56B14"/>
    <w:rsid w:val="00D61A15"/>
    <w:rsid w:val="00D629D1"/>
    <w:rsid w:val="00D64EB5"/>
    <w:rsid w:val="00D64FEA"/>
    <w:rsid w:val="00D66F71"/>
    <w:rsid w:val="00D673CA"/>
    <w:rsid w:val="00D6749D"/>
    <w:rsid w:val="00D70E6B"/>
    <w:rsid w:val="00D71860"/>
    <w:rsid w:val="00D7258C"/>
    <w:rsid w:val="00D72D06"/>
    <w:rsid w:val="00D7348B"/>
    <w:rsid w:val="00D75332"/>
    <w:rsid w:val="00D753AA"/>
    <w:rsid w:val="00D76447"/>
    <w:rsid w:val="00D76D53"/>
    <w:rsid w:val="00D7729E"/>
    <w:rsid w:val="00D82F68"/>
    <w:rsid w:val="00D85151"/>
    <w:rsid w:val="00D86FD8"/>
    <w:rsid w:val="00D87BB2"/>
    <w:rsid w:val="00D90080"/>
    <w:rsid w:val="00D91F11"/>
    <w:rsid w:val="00D92C82"/>
    <w:rsid w:val="00D9346C"/>
    <w:rsid w:val="00D94255"/>
    <w:rsid w:val="00D947E7"/>
    <w:rsid w:val="00D95161"/>
    <w:rsid w:val="00D959EF"/>
    <w:rsid w:val="00D966DC"/>
    <w:rsid w:val="00D97158"/>
    <w:rsid w:val="00D973B8"/>
    <w:rsid w:val="00D97EA9"/>
    <w:rsid w:val="00DA0809"/>
    <w:rsid w:val="00DA08E5"/>
    <w:rsid w:val="00DA0F62"/>
    <w:rsid w:val="00DA1233"/>
    <w:rsid w:val="00DA172F"/>
    <w:rsid w:val="00DA23F8"/>
    <w:rsid w:val="00DA438C"/>
    <w:rsid w:val="00DA73A3"/>
    <w:rsid w:val="00DB0B81"/>
    <w:rsid w:val="00DB4C60"/>
    <w:rsid w:val="00DB761C"/>
    <w:rsid w:val="00DC100C"/>
    <w:rsid w:val="00DC162B"/>
    <w:rsid w:val="00DC18B2"/>
    <w:rsid w:val="00DC2815"/>
    <w:rsid w:val="00DC2954"/>
    <w:rsid w:val="00DC32F3"/>
    <w:rsid w:val="00DC37CE"/>
    <w:rsid w:val="00DC429B"/>
    <w:rsid w:val="00DC505D"/>
    <w:rsid w:val="00DC5228"/>
    <w:rsid w:val="00DC53EB"/>
    <w:rsid w:val="00DC5894"/>
    <w:rsid w:val="00DC58BC"/>
    <w:rsid w:val="00DE0DA6"/>
    <w:rsid w:val="00DE17DE"/>
    <w:rsid w:val="00DE2D5B"/>
    <w:rsid w:val="00DE468B"/>
    <w:rsid w:val="00DE6076"/>
    <w:rsid w:val="00DE69CF"/>
    <w:rsid w:val="00DE6A9A"/>
    <w:rsid w:val="00DF15DB"/>
    <w:rsid w:val="00DF2222"/>
    <w:rsid w:val="00DF298C"/>
    <w:rsid w:val="00DF39E8"/>
    <w:rsid w:val="00DF4085"/>
    <w:rsid w:val="00DF5532"/>
    <w:rsid w:val="00DF582E"/>
    <w:rsid w:val="00DF5C53"/>
    <w:rsid w:val="00DF6B6E"/>
    <w:rsid w:val="00DF7349"/>
    <w:rsid w:val="00DF7ACA"/>
    <w:rsid w:val="00DF7B96"/>
    <w:rsid w:val="00E007A7"/>
    <w:rsid w:val="00E0083D"/>
    <w:rsid w:val="00E04090"/>
    <w:rsid w:val="00E0462B"/>
    <w:rsid w:val="00E04B33"/>
    <w:rsid w:val="00E05396"/>
    <w:rsid w:val="00E056E5"/>
    <w:rsid w:val="00E0625C"/>
    <w:rsid w:val="00E06429"/>
    <w:rsid w:val="00E06B12"/>
    <w:rsid w:val="00E1002D"/>
    <w:rsid w:val="00E111BE"/>
    <w:rsid w:val="00E1296E"/>
    <w:rsid w:val="00E1417A"/>
    <w:rsid w:val="00E16002"/>
    <w:rsid w:val="00E1639E"/>
    <w:rsid w:val="00E17320"/>
    <w:rsid w:val="00E17D35"/>
    <w:rsid w:val="00E17D8C"/>
    <w:rsid w:val="00E20B07"/>
    <w:rsid w:val="00E22214"/>
    <w:rsid w:val="00E22309"/>
    <w:rsid w:val="00E23DB7"/>
    <w:rsid w:val="00E24DC4"/>
    <w:rsid w:val="00E270CB"/>
    <w:rsid w:val="00E2793A"/>
    <w:rsid w:val="00E27EDC"/>
    <w:rsid w:val="00E33719"/>
    <w:rsid w:val="00E3401C"/>
    <w:rsid w:val="00E3631B"/>
    <w:rsid w:val="00E3755B"/>
    <w:rsid w:val="00E408C9"/>
    <w:rsid w:val="00E419D5"/>
    <w:rsid w:val="00E438ED"/>
    <w:rsid w:val="00E43996"/>
    <w:rsid w:val="00E447C1"/>
    <w:rsid w:val="00E448E9"/>
    <w:rsid w:val="00E45313"/>
    <w:rsid w:val="00E45F97"/>
    <w:rsid w:val="00E4629F"/>
    <w:rsid w:val="00E4717B"/>
    <w:rsid w:val="00E50BB4"/>
    <w:rsid w:val="00E516F3"/>
    <w:rsid w:val="00E53096"/>
    <w:rsid w:val="00E53564"/>
    <w:rsid w:val="00E5356A"/>
    <w:rsid w:val="00E54392"/>
    <w:rsid w:val="00E545C5"/>
    <w:rsid w:val="00E55765"/>
    <w:rsid w:val="00E5591D"/>
    <w:rsid w:val="00E55CC6"/>
    <w:rsid w:val="00E55FA0"/>
    <w:rsid w:val="00E5775B"/>
    <w:rsid w:val="00E608D7"/>
    <w:rsid w:val="00E610AC"/>
    <w:rsid w:val="00E6367B"/>
    <w:rsid w:val="00E64C7B"/>
    <w:rsid w:val="00E653AD"/>
    <w:rsid w:val="00E66CCD"/>
    <w:rsid w:val="00E7238A"/>
    <w:rsid w:val="00E72FF5"/>
    <w:rsid w:val="00E738D1"/>
    <w:rsid w:val="00E74AFA"/>
    <w:rsid w:val="00E754B3"/>
    <w:rsid w:val="00E76B33"/>
    <w:rsid w:val="00E77521"/>
    <w:rsid w:val="00E82D48"/>
    <w:rsid w:val="00E835AA"/>
    <w:rsid w:val="00E8361C"/>
    <w:rsid w:val="00E841E1"/>
    <w:rsid w:val="00E84555"/>
    <w:rsid w:val="00E85D33"/>
    <w:rsid w:val="00E9338F"/>
    <w:rsid w:val="00E94F3A"/>
    <w:rsid w:val="00E9516D"/>
    <w:rsid w:val="00E96979"/>
    <w:rsid w:val="00E97292"/>
    <w:rsid w:val="00E974A4"/>
    <w:rsid w:val="00EA0542"/>
    <w:rsid w:val="00EA0F80"/>
    <w:rsid w:val="00EA28FF"/>
    <w:rsid w:val="00EA2B1E"/>
    <w:rsid w:val="00EA3ED8"/>
    <w:rsid w:val="00EB0B5B"/>
    <w:rsid w:val="00EB1811"/>
    <w:rsid w:val="00EB3201"/>
    <w:rsid w:val="00EB33FA"/>
    <w:rsid w:val="00EB4C2F"/>
    <w:rsid w:val="00EB5608"/>
    <w:rsid w:val="00EB5670"/>
    <w:rsid w:val="00EB5F49"/>
    <w:rsid w:val="00EC0A43"/>
    <w:rsid w:val="00EC0F42"/>
    <w:rsid w:val="00EC22D8"/>
    <w:rsid w:val="00EC5440"/>
    <w:rsid w:val="00EC584C"/>
    <w:rsid w:val="00EC5B1F"/>
    <w:rsid w:val="00ED002F"/>
    <w:rsid w:val="00ED0C4A"/>
    <w:rsid w:val="00ED15D3"/>
    <w:rsid w:val="00ED2230"/>
    <w:rsid w:val="00ED2587"/>
    <w:rsid w:val="00ED2B54"/>
    <w:rsid w:val="00ED38ED"/>
    <w:rsid w:val="00ED3A69"/>
    <w:rsid w:val="00ED440D"/>
    <w:rsid w:val="00ED5B78"/>
    <w:rsid w:val="00ED72B6"/>
    <w:rsid w:val="00EE1B9F"/>
    <w:rsid w:val="00EE1C07"/>
    <w:rsid w:val="00EE232E"/>
    <w:rsid w:val="00EE45DF"/>
    <w:rsid w:val="00EE4899"/>
    <w:rsid w:val="00EE4AD4"/>
    <w:rsid w:val="00EE55FC"/>
    <w:rsid w:val="00EE5914"/>
    <w:rsid w:val="00EF07E4"/>
    <w:rsid w:val="00EF34C7"/>
    <w:rsid w:val="00EF4200"/>
    <w:rsid w:val="00EF61DF"/>
    <w:rsid w:val="00EF6A80"/>
    <w:rsid w:val="00EF6BEF"/>
    <w:rsid w:val="00EF7447"/>
    <w:rsid w:val="00EF7606"/>
    <w:rsid w:val="00F018D9"/>
    <w:rsid w:val="00F035EF"/>
    <w:rsid w:val="00F07126"/>
    <w:rsid w:val="00F0716B"/>
    <w:rsid w:val="00F07526"/>
    <w:rsid w:val="00F1165E"/>
    <w:rsid w:val="00F11741"/>
    <w:rsid w:val="00F13750"/>
    <w:rsid w:val="00F14B06"/>
    <w:rsid w:val="00F15DE8"/>
    <w:rsid w:val="00F16245"/>
    <w:rsid w:val="00F17134"/>
    <w:rsid w:val="00F1728A"/>
    <w:rsid w:val="00F17A2D"/>
    <w:rsid w:val="00F202D5"/>
    <w:rsid w:val="00F21A7A"/>
    <w:rsid w:val="00F21DF6"/>
    <w:rsid w:val="00F22B12"/>
    <w:rsid w:val="00F24A8F"/>
    <w:rsid w:val="00F2505A"/>
    <w:rsid w:val="00F25807"/>
    <w:rsid w:val="00F259EC"/>
    <w:rsid w:val="00F27350"/>
    <w:rsid w:val="00F30E18"/>
    <w:rsid w:val="00F33074"/>
    <w:rsid w:val="00F341ED"/>
    <w:rsid w:val="00F36DDC"/>
    <w:rsid w:val="00F3709D"/>
    <w:rsid w:val="00F372D9"/>
    <w:rsid w:val="00F37F7A"/>
    <w:rsid w:val="00F41692"/>
    <w:rsid w:val="00F420AE"/>
    <w:rsid w:val="00F43579"/>
    <w:rsid w:val="00F450B1"/>
    <w:rsid w:val="00F45573"/>
    <w:rsid w:val="00F45B12"/>
    <w:rsid w:val="00F46687"/>
    <w:rsid w:val="00F50A3A"/>
    <w:rsid w:val="00F51AFF"/>
    <w:rsid w:val="00F52DFE"/>
    <w:rsid w:val="00F52FCA"/>
    <w:rsid w:val="00F5304A"/>
    <w:rsid w:val="00F5392E"/>
    <w:rsid w:val="00F54B6C"/>
    <w:rsid w:val="00F555A1"/>
    <w:rsid w:val="00F56254"/>
    <w:rsid w:val="00F6243F"/>
    <w:rsid w:val="00F64563"/>
    <w:rsid w:val="00F645BB"/>
    <w:rsid w:val="00F64F2D"/>
    <w:rsid w:val="00F66390"/>
    <w:rsid w:val="00F6653C"/>
    <w:rsid w:val="00F66B83"/>
    <w:rsid w:val="00F66CE2"/>
    <w:rsid w:val="00F66EE1"/>
    <w:rsid w:val="00F67BEA"/>
    <w:rsid w:val="00F707AB"/>
    <w:rsid w:val="00F739E6"/>
    <w:rsid w:val="00F757E9"/>
    <w:rsid w:val="00F80009"/>
    <w:rsid w:val="00F811D8"/>
    <w:rsid w:val="00F8160E"/>
    <w:rsid w:val="00F83E77"/>
    <w:rsid w:val="00F84EB2"/>
    <w:rsid w:val="00F862BC"/>
    <w:rsid w:val="00F866D0"/>
    <w:rsid w:val="00F90EF7"/>
    <w:rsid w:val="00F90F4F"/>
    <w:rsid w:val="00F914C4"/>
    <w:rsid w:val="00F92540"/>
    <w:rsid w:val="00F92C20"/>
    <w:rsid w:val="00F940AC"/>
    <w:rsid w:val="00F94881"/>
    <w:rsid w:val="00F95D52"/>
    <w:rsid w:val="00F9601A"/>
    <w:rsid w:val="00F963D6"/>
    <w:rsid w:val="00F96D1D"/>
    <w:rsid w:val="00FA2535"/>
    <w:rsid w:val="00FA2EAC"/>
    <w:rsid w:val="00FA3211"/>
    <w:rsid w:val="00FA3AE5"/>
    <w:rsid w:val="00FA3F35"/>
    <w:rsid w:val="00FA47F9"/>
    <w:rsid w:val="00FA4841"/>
    <w:rsid w:val="00FA52E4"/>
    <w:rsid w:val="00FA5B4D"/>
    <w:rsid w:val="00FA7599"/>
    <w:rsid w:val="00FB1EC9"/>
    <w:rsid w:val="00FB2BF1"/>
    <w:rsid w:val="00FB3749"/>
    <w:rsid w:val="00FB3A82"/>
    <w:rsid w:val="00FB3D35"/>
    <w:rsid w:val="00FB4362"/>
    <w:rsid w:val="00FB61A8"/>
    <w:rsid w:val="00FB67B8"/>
    <w:rsid w:val="00FB6A21"/>
    <w:rsid w:val="00FB70BA"/>
    <w:rsid w:val="00FB7813"/>
    <w:rsid w:val="00FC06AB"/>
    <w:rsid w:val="00FC16FB"/>
    <w:rsid w:val="00FC2113"/>
    <w:rsid w:val="00FC47A0"/>
    <w:rsid w:val="00FC4E49"/>
    <w:rsid w:val="00FC7254"/>
    <w:rsid w:val="00FD00DB"/>
    <w:rsid w:val="00FD1C6C"/>
    <w:rsid w:val="00FD559B"/>
    <w:rsid w:val="00FD7ADB"/>
    <w:rsid w:val="00FE115E"/>
    <w:rsid w:val="00FE4581"/>
    <w:rsid w:val="00FE7359"/>
    <w:rsid w:val="00FE76B4"/>
    <w:rsid w:val="00FF2040"/>
    <w:rsid w:val="00FF5A39"/>
    <w:rsid w:val="00FF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D986"/>
  <w15:chartTrackingRefBased/>
  <w15:docId w15:val="{6CE9B0BD-2B0C-44A4-AE89-F6AE1E0D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338"/>
    <w:pPr>
      <w:spacing w:line="300" w:lineRule="auto"/>
    </w:pPr>
    <w:rPr>
      <w:rFonts w:ascii="Garamond" w:eastAsia="Calibri" w:hAnsi="Garamond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338"/>
    <w:pPr>
      <w:keepNext/>
      <w:keepLines/>
      <w:spacing w:before="480" w:after="240"/>
      <w:jc w:val="left"/>
      <w:outlineLvl w:val="0"/>
    </w:pPr>
    <w:rPr>
      <w:rFonts w:eastAsia="Times New Roman" w:cs="Times New Roman (Headings CS)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338"/>
    <w:pPr>
      <w:keepNext/>
      <w:keepLines/>
      <w:spacing w:before="240"/>
      <w:outlineLvl w:val="1"/>
    </w:pPr>
    <w:rPr>
      <w:rFonts w:eastAsia="Times New Roman"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338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000000" w:themeColor="text1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  <w:rsid w:val="000D433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D4338"/>
  </w:style>
  <w:style w:type="character" w:customStyle="1" w:styleId="Heading1Char">
    <w:name w:val="Heading 1 Char"/>
    <w:link w:val="Heading1"/>
    <w:uiPriority w:val="9"/>
    <w:rsid w:val="000D4338"/>
    <w:rPr>
      <w:rFonts w:ascii="Garamond" w:eastAsia="Times New Roman" w:hAnsi="Garamond" w:cs="Times New Roman (Headings CS)"/>
      <w:sz w:val="32"/>
      <w:szCs w:val="32"/>
    </w:rPr>
  </w:style>
  <w:style w:type="character" w:customStyle="1" w:styleId="Heading2Char">
    <w:name w:val="Heading 2 Char"/>
    <w:link w:val="Heading2"/>
    <w:uiPriority w:val="9"/>
    <w:rsid w:val="000D4338"/>
    <w:rPr>
      <w:rFonts w:ascii="Garamond" w:eastAsia="Times New Roman" w:hAnsi="Garamond" w:cs="Times New Roman"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338"/>
    <w:rPr>
      <w:rFonts w:asciiTheme="majorHAnsi" w:eastAsiaTheme="majorEastAsia" w:hAnsiTheme="majorHAnsi" w:cstheme="majorBidi"/>
      <w:color w:val="000000" w:themeColor="text1"/>
      <w:sz w:val="24"/>
      <w:szCs w:val="24"/>
      <w:u w:val="single"/>
    </w:rPr>
  </w:style>
  <w:style w:type="character" w:styleId="Emphasis">
    <w:name w:val="Emphasis"/>
    <w:uiPriority w:val="20"/>
    <w:qFormat/>
    <w:rsid w:val="000D4338"/>
    <w:rPr>
      <w:i/>
      <w:iCs/>
    </w:rPr>
  </w:style>
  <w:style w:type="paragraph" w:styleId="ListParagraph">
    <w:name w:val="List Paragraph"/>
    <w:basedOn w:val="Normal"/>
    <w:uiPriority w:val="34"/>
    <w:qFormat/>
    <w:rsid w:val="000D433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D433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D433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0D4338"/>
    <w:pPr>
      <w:spacing w:after="0" w:line="280" w:lineRule="atLeast"/>
      <w:jc w:val="left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4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D4338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4338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D4338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4338"/>
    <w:pPr>
      <w:spacing w:line="240" w:lineRule="auto"/>
      <w:ind w:left="720" w:hanging="720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0D4338"/>
    <w:rPr>
      <w:rFonts w:ascii="Garamond" w:eastAsia="Calibri" w:hAnsi="Garamond" w:cs="Times New Roman"/>
      <w:noProof/>
      <w:sz w:val="24"/>
      <w:lang w:val="en-US"/>
    </w:rPr>
  </w:style>
  <w:style w:type="character" w:styleId="Hyperlink">
    <w:name w:val="Hyperlink"/>
    <w:uiPriority w:val="99"/>
    <w:unhideWhenUsed/>
    <w:rsid w:val="000D4338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0D43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D4338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AU"/>
    </w:rPr>
  </w:style>
  <w:style w:type="paragraph" w:customStyle="1" w:styleId="ChapterHeading">
    <w:name w:val="Chapter Heading"/>
    <w:basedOn w:val="Normal"/>
    <w:autoRedefine/>
    <w:qFormat/>
    <w:rsid w:val="000D4338"/>
    <w:pPr>
      <w:framePr w:vSpace="1134" w:wrap="around" w:hAnchor="page" w:xAlign="center" w:y="3403"/>
      <w:jc w:val="center"/>
    </w:pPr>
    <w:rPr>
      <w:rFonts w:cs="Times New Roman (Body CS)"/>
      <w:b/>
      <w:smallCaps/>
      <w:sz w:val="72"/>
    </w:rPr>
  </w:style>
  <w:style w:type="paragraph" w:customStyle="1" w:styleId="ChapterSubtitle">
    <w:name w:val="Chapter Subtitle"/>
    <w:basedOn w:val="ChapterHeading"/>
    <w:qFormat/>
    <w:rsid w:val="000D4338"/>
    <w:pPr>
      <w:framePr w:wrap="around"/>
    </w:pPr>
    <w:rPr>
      <w:b w:val="0"/>
      <w:smallCaps w:val="0"/>
      <w:sz w:val="52"/>
    </w:rPr>
  </w:style>
  <w:style w:type="paragraph" w:styleId="Title">
    <w:name w:val="Title"/>
    <w:basedOn w:val="Normal"/>
    <w:next w:val="Normal"/>
    <w:link w:val="TitleChar"/>
    <w:uiPriority w:val="10"/>
    <w:qFormat/>
    <w:rsid w:val="000D4338"/>
    <w:pPr>
      <w:spacing w:after="1680"/>
      <w:contextualSpacing/>
      <w:jc w:val="center"/>
    </w:pPr>
    <w:rPr>
      <w:rFonts w:eastAsia="Times New Roman"/>
      <w:spacing w:val="-10"/>
      <w:kern w:val="28"/>
      <w:sz w:val="48"/>
      <w:szCs w:val="56"/>
    </w:rPr>
  </w:style>
  <w:style w:type="character" w:customStyle="1" w:styleId="TitleChar">
    <w:name w:val="Title Char"/>
    <w:link w:val="Title"/>
    <w:uiPriority w:val="10"/>
    <w:rsid w:val="000D4338"/>
    <w:rPr>
      <w:rFonts w:ascii="Garamond" w:eastAsia="Times New Roman" w:hAnsi="Garamond" w:cs="Times New Roman"/>
      <w:spacing w:val="-10"/>
      <w:kern w:val="28"/>
      <w:sz w:val="48"/>
      <w:szCs w:val="56"/>
    </w:rPr>
  </w:style>
  <w:style w:type="character" w:styleId="BookTitle">
    <w:name w:val="Book Title"/>
    <w:uiPriority w:val="33"/>
    <w:qFormat/>
    <w:rsid w:val="000D4338"/>
    <w:rPr>
      <w:rFonts w:ascii="Palatino" w:hAnsi="Palatino"/>
      <w:b w:val="0"/>
      <w:bCs/>
      <w:i w:val="0"/>
      <w:iCs/>
      <w:spacing w:val="5"/>
      <w:sz w:val="56"/>
    </w:rPr>
  </w:style>
  <w:style w:type="paragraph" w:customStyle="1" w:styleId="AuthorTitlePage">
    <w:name w:val="Author (Title Page)"/>
    <w:basedOn w:val="Normal"/>
    <w:qFormat/>
    <w:rsid w:val="000D4338"/>
    <w:pPr>
      <w:spacing w:before="480" w:after="60"/>
      <w:jc w:val="center"/>
    </w:pPr>
    <w:rPr>
      <w:b/>
      <w:sz w:val="32"/>
      <w:szCs w:val="38"/>
    </w:rPr>
  </w:style>
  <w:style w:type="paragraph" w:customStyle="1" w:styleId="AuthorCredentialsTitlePage">
    <w:name w:val="Author Credentials (Title Page)"/>
    <w:basedOn w:val="Normal"/>
    <w:qFormat/>
    <w:rsid w:val="000D4338"/>
    <w:pPr>
      <w:spacing w:after="840"/>
      <w:jc w:val="center"/>
    </w:pPr>
    <w:rPr>
      <w:sz w:val="28"/>
      <w:szCs w:val="32"/>
    </w:rPr>
  </w:style>
  <w:style w:type="paragraph" w:customStyle="1" w:styleId="EmphasisTitlePage">
    <w:name w:val="Emphasis (Title Page)"/>
    <w:basedOn w:val="Normal"/>
    <w:qFormat/>
    <w:rsid w:val="000D4338"/>
    <w:pPr>
      <w:tabs>
        <w:tab w:val="left" w:pos="2115"/>
      </w:tabs>
      <w:spacing w:before="360" w:after="360"/>
      <w:jc w:val="center"/>
    </w:pPr>
    <w:rPr>
      <w:i/>
      <w:sz w:val="28"/>
      <w:szCs w:val="32"/>
      <w:shd w:val="clear" w:color="auto" w:fill="FFFFFF"/>
    </w:rPr>
  </w:style>
  <w:style w:type="paragraph" w:customStyle="1" w:styleId="BoldTitlePage">
    <w:name w:val="Bold (Title Page)"/>
    <w:basedOn w:val="EmphasisTitlePage"/>
    <w:qFormat/>
    <w:rsid w:val="000D4338"/>
    <w:rPr>
      <w:b/>
      <w:i w:val="0"/>
      <w:sz w:val="32"/>
    </w:rPr>
  </w:style>
  <w:style w:type="paragraph" w:customStyle="1" w:styleId="DateTitlePage">
    <w:name w:val="Date (Title Page)"/>
    <w:basedOn w:val="Normal"/>
    <w:qFormat/>
    <w:rsid w:val="000D4338"/>
    <w:pPr>
      <w:spacing w:before="840" w:after="0"/>
      <w:jc w:val="center"/>
    </w:pPr>
    <w:rPr>
      <w:sz w:val="28"/>
    </w:rPr>
  </w:style>
  <w:style w:type="paragraph" w:customStyle="1" w:styleId="CentredHeading">
    <w:name w:val="Centred Heading"/>
    <w:basedOn w:val="Normal"/>
    <w:qFormat/>
    <w:rsid w:val="000D4338"/>
    <w:pPr>
      <w:spacing w:after="360"/>
      <w:jc w:val="center"/>
    </w:pPr>
    <w:rPr>
      <w:rFonts w:cs="Times New Roman (Body CS)"/>
      <w:b/>
      <w:smallCaps/>
      <w:sz w:val="36"/>
    </w:rPr>
  </w:style>
  <w:style w:type="paragraph" w:customStyle="1" w:styleId="AuthorSignature">
    <w:name w:val="Author (Signature)"/>
    <w:basedOn w:val="Normal"/>
    <w:qFormat/>
    <w:rsid w:val="000D4338"/>
    <w:pPr>
      <w:spacing w:before="120" w:after="120"/>
      <w:jc w:val="left"/>
    </w:pPr>
  </w:style>
  <w:style w:type="paragraph" w:customStyle="1" w:styleId="DateSignature">
    <w:name w:val="Date (Signature)"/>
    <w:basedOn w:val="Normal"/>
    <w:qFormat/>
    <w:rsid w:val="000D4338"/>
    <w:pPr>
      <w:spacing w:after="120"/>
    </w:pPr>
    <w:rPr>
      <w:i/>
    </w:rPr>
  </w:style>
  <w:style w:type="paragraph" w:customStyle="1" w:styleId="NormalDedication">
    <w:name w:val="Normal (Dedication)"/>
    <w:basedOn w:val="Normal"/>
    <w:qFormat/>
    <w:rsid w:val="000D4338"/>
    <w:pPr>
      <w:spacing w:after="600"/>
      <w:jc w:val="center"/>
    </w:pPr>
    <w:rPr>
      <w:szCs w:val="24"/>
    </w:rPr>
  </w:style>
  <w:style w:type="paragraph" w:customStyle="1" w:styleId="CitationEntryCustom">
    <w:name w:val="Citation Entry (Custom)"/>
    <w:basedOn w:val="Normal"/>
    <w:qFormat/>
    <w:rsid w:val="000D4338"/>
    <w:pPr>
      <w:ind w:left="720" w:hanging="720"/>
    </w:pPr>
    <w:rPr>
      <w:bCs/>
      <w:szCs w:val="24"/>
      <w:shd w:val="clear" w:color="auto" w:fill="FFFFFF"/>
    </w:rPr>
  </w:style>
  <w:style w:type="paragraph" w:customStyle="1" w:styleId="NormalTable">
    <w:name w:val="Normal (Table)"/>
    <w:basedOn w:val="Normal"/>
    <w:qFormat/>
    <w:rsid w:val="000D4338"/>
    <w:pPr>
      <w:autoSpaceDE w:val="0"/>
      <w:autoSpaceDN w:val="0"/>
      <w:adjustRightInd w:val="0"/>
      <w:spacing w:after="0"/>
    </w:pPr>
    <w:rPr>
      <w:rFonts w:eastAsia="Times New Roman"/>
      <w:szCs w:val="24"/>
      <w:lang w:val="en-GB" w:eastAsia="en-AU"/>
    </w:rPr>
  </w:style>
  <w:style w:type="paragraph" w:customStyle="1" w:styleId="PageNo">
    <w:name w:val="Page No"/>
    <w:basedOn w:val="Normal"/>
    <w:qFormat/>
    <w:rsid w:val="000D4338"/>
    <w:pPr>
      <w:spacing w:after="0" w:line="360" w:lineRule="auto"/>
      <w:jc w:val="right"/>
    </w:pPr>
    <w:rPr>
      <w:rFonts w:ascii="Palatino" w:eastAsia="Times New Roman" w:hAnsi="Palatino"/>
      <w:i/>
      <w:szCs w:val="24"/>
      <w:lang w:eastAsia="en-AU"/>
    </w:rPr>
  </w:style>
  <w:style w:type="paragraph" w:customStyle="1" w:styleId="NormalCenteredJustified">
    <w:name w:val="Normal (Centered Justified)"/>
    <w:basedOn w:val="Normal"/>
    <w:qFormat/>
    <w:rsid w:val="000D4338"/>
    <w:pPr>
      <w:ind w:left="567" w:right="567"/>
    </w:pPr>
  </w:style>
  <w:style w:type="character" w:styleId="LineNumber">
    <w:name w:val="line number"/>
    <w:basedOn w:val="DefaultParagraphFont"/>
    <w:uiPriority w:val="99"/>
    <w:semiHidden/>
    <w:unhideWhenUsed/>
    <w:rsid w:val="000D4338"/>
  </w:style>
  <w:style w:type="paragraph" w:styleId="Header">
    <w:name w:val="header"/>
    <w:basedOn w:val="Normal"/>
    <w:link w:val="HeaderChar"/>
    <w:uiPriority w:val="99"/>
    <w:unhideWhenUsed/>
    <w:rsid w:val="000D43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D4338"/>
    <w:rPr>
      <w:rFonts w:ascii="Garamond" w:eastAsia="Calibri" w:hAnsi="Garamond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D43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0D4338"/>
    <w:rPr>
      <w:rFonts w:ascii="Garamond" w:eastAsia="Calibri" w:hAnsi="Garamond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0D4338"/>
  </w:style>
  <w:style w:type="paragraph" w:styleId="Caption">
    <w:name w:val="caption"/>
    <w:basedOn w:val="Normal"/>
    <w:next w:val="Normal"/>
    <w:uiPriority w:val="35"/>
    <w:unhideWhenUsed/>
    <w:qFormat/>
    <w:rsid w:val="001722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6B40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6B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styleId="Strong">
    <w:name w:val="Strong"/>
    <w:basedOn w:val="DefaultParagraphFont"/>
    <w:uiPriority w:val="22"/>
    <w:qFormat/>
    <w:rsid w:val="001E38DE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B1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B12"/>
    <w:pPr>
      <w:spacing w:line="240" w:lineRule="auto"/>
      <w:jc w:val="left"/>
    </w:pPr>
    <w:rPr>
      <w:rFonts w:asciiTheme="minorHAnsi" w:eastAsiaTheme="minorHAnsi" w:hAnsiTheme="minorHAnsi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ssica\Dropbox%20(Sydney%20Uni)\jess_data\thesis_submission\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D15D3-B22C-45F5-A12C-2DD86EEDB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2842</TotalTime>
  <Pages>13</Pages>
  <Words>2475</Words>
  <Characters>1411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gius</dc:creator>
  <cp:keywords/>
  <dc:description/>
  <cp:lastModifiedBy>Jessica Agius</cp:lastModifiedBy>
  <cp:revision>6</cp:revision>
  <dcterms:created xsi:type="dcterms:W3CDTF">2021-05-20T22:37:00Z</dcterms:created>
  <dcterms:modified xsi:type="dcterms:W3CDTF">2021-05-29T22:49:00Z</dcterms:modified>
</cp:coreProperties>
</file>